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9066F" w14:textId="77777777" w:rsidR="009350BF" w:rsidRPr="00162AB8" w:rsidRDefault="00CD74A6" w:rsidP="00DB58D7">
      <w:pPr>
        <w:tabs>
          <w:tab w:val="right" w:pos="9180"/>
        </w:tabs>
        <w:bidi w:val="0"/>
        <w:ind w:left="450" w:right="304" w:firstLine="180"/>
        <w:rPr>
          <w:rFonts w:ascii="Tahoma" w:hAnsi="Tahoma" w:cs="Tahoma"/>
          <w:sz w:val="20"/>
          <w:szCs w:val="20"/>
        </w:rPr>
      </w:pPr>
      <w:r w:rsidRPr="00162AB8">
        <w:rPr>
          <w:rStyle w:val="fontstyle01"/>
          <w:rFonts w:ascii="Tahoma" w:hAnsi="Tahoma" w:cs="Tahoma"/>
          <w:color w:val="auto"/>
          <w:sz w:val="28"/>
          <w:szCs w:val="28"/>
        </w:rPr>
        <w:t>Supplementary Information for</w:t>
      </w:r>
    </w:p>
    <w:p w14:paraId="18FFFA52" w14:textId="77777777" w:rsidR="00773AA3" w:rsidRPr="00162AB8" w:rsidRDefault="00773AA3" w:rsidP="00773AA3">
      <w:pPr>
        <w:tabs>
          <w:tab w:val="right" w:pos="9180"/>
        </w:tabs>
        <w:bidi w:val="0"/>
        <w:ind w:left="450" w:right="304" w:firstLine="180"/>
        <w:rPr>
          <w:rFonts w:ascii="Tahoma" w:hAnsi="Tahoma" w:cs="Tahoma"/>
          <w:sz w:val="20"/>
          <w:szCs w:val="20"/>
        </w:rPr>
      </w:pPr>
    </w:p>
    <w:p w14:paraId="7636379A" w14:textId="7D6C9FC5" w:rsidR="00773AA3" w:rsidRPr="00162AB8" w:rsidRDefault="00CD67D5" w:rsidP="00CD67D5">
      <w:pPr>
        <w:autoSpaceDE w:val="0"/>
        <w:autoSpaceDN w:val="0"/>
        <w:bidi w:val="0"/>
        <w:adjustRightInd w:val="0"/>
        <w:spacing w:after="0" w:line="240" w:lineRule="auto"/>
        <w:ind w:right="304" w:firstLine="180"/>
        <w:jc w:val="both"/>
        <w:rPr>
          <w:rFonts w:ascii="Tahoma" w:hAnsi="Tahoma" w:cs="Tahoma"/>
          <w:b/>
          <w:bCs/>
        </w:rPr>
      </w:pPr>
      <w:r w:rsidRPr="00162AB8">
        <w:rPr>
          <w:rFonts w:ascii="Tahoma" w:hAnsi="Tahoma" w:cs="Tahoma"/>
          <w:b/>
          <w:bCs/>
          <w:sz w:val="40"/>
          <w:szCs w:val="38"/>
        </w:rPr>
        <w:t xml:space="preserve">A Theoretical Investigation on Reciprocity-Inspired Wide-Angle Spectrally-Selective THz Absorbers Augmented By Anisotropic Huygens' Metamaterials </w:t>
      </w:r>
    </w:p>
    <w:p w14:paraId="2DB84157" w14:textId="77777777" w:rsidR="00CD67D5" w:rsidRPr="00162AB8" w:rsidRDefault="00CD67D5" w:rsidP="00CD67D5">
      <w:pPr>
        <w:autoSpaceDE w:val="0"/>
        <w:autoSpaceDN w:val="0"/>
        <w:bidi w:val="0"/>
        <w:adjustRightInd w:val="0"/>
        <w:spacing w:after="0" w:line="240" w:lineRule="auto"/>
        <w:ind w:firstLine="180"/>
        <w:jc w:val="both"/>
        <w:rPr>
          <w:rFonts w:ascii="Tahoma" w:hAnsi="Tahoma" w:cs="Tahoma"/>
          <w:b/>
          <w:bCs/>
          <w:sz w:val="24"/>
          <w:szCs w:val="24"/>
        </w:rPr>
      </w:pPr>
    </w:p>
    <w:p w14:paraId="75DF1443" w14:textId="67BCEEDA" w:rsidR="00CD67D5" w:rsidRPr="00162AB8" w:rsidRDefault="00CD67D5" w:rsidP="00CD67D5">
      <w:pPr>
        <w:autoSpaceDE w:val="0"/>
        <w:autoSpaceDN w:val="0"/>
        <w:bidi w:val="0"/>
        <w:adjustRightInd w:val="0"/>
        <w:spacing w:after="0" w:line="240" w:lineRule="auto"/>
        <w:ind w:firstLine="180"/>
        <w:jc w:val="both"/>
        <w:rPr>
          <w:rFonts w:ascii="Tahoma" w:hAnsi="Tahoma" w:cs="Tahoma"/>
          <w:sz w:val="24"/>
          <w:szCs w:val="24"/>
        </w:rPr>
      </w:pPr>
      <w:r w:rsidRPr="00162AB8">
        <w:rPr>
          <w:rFonts w:ascii="Tahoma" w:hAnsi="Tahoma" w:cs="Tahoma"/>
          <w:b/>
          <w:bCs/>
          <w:sz w:val="24"/>
          <w:szCs w:val="24"/>
        </w:rPr>
        <w:t>Mansoureh Mohammadi</w:t>
      </w:r>
      <w:r w:rsidRPr="00162AB8">
        <w:rPr>
          <w:rFonts w:ascii="Tahoma" w:hAnsi="Tahoma" w:cs="Tahoma"/>
          <w:sz w:val="24"/>
          <w:szCs w:val="24"/>
          <w:vertAlign w:val="superscript"/>
        </w:rPr>
        <w:t>1</w:t>
      </w:r>
      <w:proofErr w:type="gramStart"/>
      <w:r w:rsidRPr="00162AB8">
        <w:rPr>
          <w:rFonts w:ascii="Tahoma" w:hAnsi="Tahoma" w:cs="Tahoma"/>
          <w:sz w:val="24"/>
          <w:szCs w:val="24"/>
          <w:vertAlign w:val="superscript"/>
        </w:rPr>
        <w:t>,2</w:t>
      </w:r>
      <w:proofErr w:type="gramEnd"/>
      <w:r w:rsidR="0046299B" w:rsidRPr="00162AB8">
        <w:rPr>
          <w:rFonts w:ascii="Tahoma" w:hAnsi="Tahoma" w:cs="Tahoma"/>
          <w:sz w:val="24"/>
          <w:szCs w:val="24"/>
          <w:vertAlign w:val="superscript"/>
        </w:rPr>
        <w:t>,+</w:t>
      </w:r>
      <w:r w:rsidRPr="00162AB8">
        <w:rPr>
          <w:rFonts w:ascii="Tahoma" w:hAnsi="Tahoma" w:cs="Tahoma"/>
          <w:b/>
          <w:bCs/>
          <w:sz w:val="24"/>
          <w:szCs w:val="24"/>
        </w:rPr>
        <w:t>, Hamid Rajabalipanah</w:t>
      </w:r>
      <w:r w:rsidRPr="00162AB8">
        <w:rPr>
          <w:rFonts w:ascii="Tahoma" w:hAnsi="Tahoma" w:cs="Tahoma"/>
          <w:sz w:val="24"/>
          <w:szCs w:val="24"/>
          <w:vertAlign w:val="superscript"/>
        </w:rPr>
        <w:t>1,2</w:t>
      </w:r>
      <w:r w:rsidR="0046299B" w:rsidRPr="00162AB8">
        <w:rPr>
          <w:rFonts w:ascii="Tahoma" w:hAnsi="Tahoma" w:cs="Tahoma"/>
          <w:sz w:val="24"/>
          <w:szCs w:val="24"/>
          <w:vertAlign w:val="superscript"/>
        </w:rPr>
        <w:t>,+</w:t>
      </w:r>
      <w:r w:rsidRPr="00162AB8">
        <w:rPr>
          <w:rFonts w:ascii="Tahoma" w:hAnsi="Tahoma" w:cs="Tahoma"/>
          <w:b/>
          <w:bCs/>
          <w:sz w:val="24"/>
          <w:szCs w:val="24"/>
        </w:rPr>
        <w:t>, and Ali Abdolali</w:t>
      </w:r>
      <w:r w:rsidRPr="00162AB8">
        <w:rPr>
          <w:rFonts w:ascii="Tahoma" w:hAnsi="Tahoma" w:cs="Tahoma"/>
          <w:sz w:val="24"/>
          <w:szCs w:val="24"/>
          <w:vertAlign w:val="superscript"/>
        </w:rPr>
        <w:t>1,2,*</w:t>
      </w:r>
    </w:p>
    <w:p w14:paraId="0A194CBF" w14:textId="77777777" w:rsidR="00CD67D5" w:rsidRPr="00162AB8" w:rsidRDefault="00CD67D5" w:rsidP="00CD67D5">
      <w:pPr>
        <w:tabs>
          <w:tab w:val="right" w:pos="9180"/>
        </w:tabs>
        <w:autoSpaceDE w:val="0"/>
        <w:autoSpaceDN w:val="0"/>
        <w:bidi w:val="0"/>
        <w:adjustRightInd w:val="0"/>
        <w:spacing w:after="0" w:line="360" w:lineRule="auto"/>
        <w:jc w:val="both"/>
        <w:rPr>
          <w:rFonts w:ascii="Tahoma" w:hAnsi="Tahoma" w:cs="Tahoma"/>
          <w:sz w:val="24"/>
          <w:szCs w:val="24"/>
        </w:rPr>
      </w:pPr>
      <w:r w:rsidRPr="00162AB8">
        <w:rPr>
          <w:rFonts w:ascii="Tahoma" w:hAnsi="Tahoma" w:cs="Tahoma"/>
          <w:sz w:val="24"/>
          <w:szCs w:val="24"/>
          <w:vertAlign w:val="superscript"/>
        </w:rPr>
        <w:t xml:space="preserve">1 </w:t>
      </w:r>
      <w:r w:rsidRPr="00162AB8">
        <w:rPr>
          <w:rFonts w:ascii="Tahoma" w:hAnsi="Tahoma" w:cs="Tahoma"/>
          <w:sz w:val="24"/>
          <w:szCs w:val="24"/>
        </w:rPr>
        <w:t>Department of Electrical Engineering, Iran University of Science and Technology, Tehran, 1684613114, Iran</w:t>
      </w:r>
    </w:p>
    <w:p w14:paraId="07A1FF5A" w14:textId="77777777" w:rsidR="00CD67D5" w:rsidRPr="00162AB8" w:rsidRDefault="00CD67D5" w:rsidP="00CD67D5">
      <w:pPr>
        <w:tabs>
          <w:tab w:val="right" w:pos="9180"/>
        </w:tabs>
        <w:autoSpaceDE w:val="0"/>
        <w:autoSpaceDN w:val="0"/>
        <w:bidi w:val="0"/>
        <w:adjustRightInd w:val="0"/>
        <w:spacing w:after="0" w:line="360" w:lineRule="auto"/>
        <w:jc w:val="both"/>
        <w:rPr>
          <w:rFonts w:ascii="Tahoma" w:hAnsi="Tahoma" w:cs="Tahoma"/>
          <w:sz w:val="24"/>
          <w:szCs w:val="24"/>
        </w:rPr>
      </w:pPr>
      <w:r w:rsidRPr="00162AB8">
        <w:rPr>
          <w:rFonts w:ascii="Tahoma" w:hAnsi="Tahoma" w:cs="Tahoma"/>
          <w:sz w:val="24"/>
          <w:szCs w:val="24"/>
          <w:vertAlign w:val="superscript"/>
        </w:rPr>
        <w:t xml:space="preserve">2 </w:t>
      </w:r>
      <w:r w:rsidRPr="00162AB8">
        <w:rPr>
          <w:rFonts w:ascii="Tahoma" w:hAnsi="Tahoma" w:cs="Tahoma"/>
          <w:sz w:val="24"/>
          <w:szCs w:val="24"/>
        </w:rPr>
        <w:t xml:space="preserve">Applied Electromagnetic Laboratory, School of Electrical Engineering, Iran University of Science and Technology, Tehran, 1684613114, Iran </w:t>
      </w:r>
    </w:p>
    <w:p w14:paraId="6CCDC981" w14:textId="77777777" w:rsidR="00CD67D5" w:rsidRPr="00162AB8" w:rsidRDefault="00CD67D5" w:rsidP="00CD67D5">
      <w:pPr>
        <w:tabs>
          <w:tab w:val="right" w:pos="9180"/>
        </w:tabs>
        <w:autoSpaceDE w:val="0"/>
        <w:autoSpaceDN w:val="0"/>
        <w:bidi w:val="0"/>
        <w:adjustRightInd w:val="0"/>
        <w:spacing w:after="0" w:line="240" w:lineRule="auto"/>
        <w:rPr>
          <w:rFonts w:ascii="Tahoma" w:hAnsi="Tahoma" w:cs="Tahoma"/>
          <w:sz w:val="24"/>
          <w:szCs w:val="24"/>
        </w:rPr>
      </w:pPr>
      <w:r w:rsidRPr="00162AB8">
        <w:rPr>
          <w:rFonts w:ascii="Tahoma" w:hAnsi="Tahoma" w:cs="Tahoma"/>
          <w:sz w:val="24"/>
          <w:szCs w:val="24"/>
        </w:rPr>
        <w:t>*abdolali@iust.ac.ir</w:t>
      </w:r>
    </w:p>
    <w:p w14:paraId="26B939D4" w14:textId="77777777" w:rsidR="0046299B" w:rsidRPr="00162AB8" w:rsidRDefault="0046299B" w:rsidP="0046299B">
      <w:pPr>
        <w:tabs>
          <w:tab w:val="right" w:pos="9180"/>
        </w:tabs>
        <w:autoSpaceDE w:val="0"/>
        <w:autoSpaceDN w:val="0"/>
        <w:bidi w:val="0"/>
        <w:adjustRightInd w:val="0"/>
        <w:spacing w:after="0" w:line="240" w:lineRule="auto"/>
        <w:rPr>
          <w:rFonts w:ascii="Tahoma" w:hAnsi="Tahoma" w:cs="Tahoma"/>
          <w:sz w:val="24"/>
          <w:szCs w:val="24"/>
          <w:vertAlign w:val="superscript"/>
        </w:rPr>
      </w:pPr>
    </w:p>
    <w:p w14:paraId="6DCF96AE" w14:textId="77777777" w:rsidR="0046299B" w:rsidRPr="00162AB8" w:rsidRDefault="0046299B" w:rsidP="0046299B">
      <w:pPr>
        <w:tabs>
          <w:tab w:val="right" w:pos="9180"/>
        </w:tabs>
        <w:autoSpaceDE w:val="0"/>
        <w:autoSpaceDN w:val="0"/>
        <w:bidi w:val="0"/>
        <w:adjustRightInd w:val="0"/>
        <w:spacing w:after="0" w:line="240" w:lineRule="auto"/>
        <w:rPr>
          <w:rFonts w:ascii="Tahoma" w:hAnsi="Tahoma" w:cs="Tahoma"/>
          <w:sz w:val="24"/>
          <w:szCs w:val="24"/>
        </w:rPr>
      </w:pPr>
      <w:r w:rsidRPr="00162AB8">
        <w:rPr>
          <w:rFonts w:ascii="Tahoma" w:hAnsi="Tahoma" w:cs="Tahoma"/>
          <w:sz w:val="24"/>
          <w:szCs w:val="24"/>
          <w:vertAlign w:val="superscript"/>
        </w:rPr>
        <w:t>+</w:t>
      </w:r>
      <w:r w:rsidRPr="00162AB8">
        <w:rPr>
          <w:rFonts w:ascii="Tahoma" w:hAnsi="Tahoma" w:cs="Tahoma"/>
          <w:sz w:val="24"/>
          <w:szCs w:val="24"/>
        </w:rPr>
        <w:t>these authors contributed equally to this work</w:t>
      </w:r>
    </w:p>
    <w:p w14:paraId="5623FCAF" w14:textId="77777777" w:rsidR="0046299B" w:rsidRPr="00162AB8" w:rsidRDefault="0046299B" w:rsidP="0046299B">
      <w:pPr>
        <w:tabs>
          <w:tab w:val="right" w:pos="9180"/>
        </w:tabs>
        <w:autoSpaceDE w:val="0"/>
        <w:autoSpaceDN w:val="0"/>
        <w:bidi w:val="0"/>
        <w:adjustRightInd w:val="0"/>
        <w:spacing w:after="0" w:line="240" w:lineRule="auto"/>
        <w:rPr>
          <w:rFonts w:ascii="Tahoma" w:hAnsi="Tahoma" w:cs="Tahoma"/>
          <w:sz w:val="24"/>
          <w:szCs w:val="24"/>
        </w:rPr>
      </w:pPr>
    </w:p>
    <w:p w14:paraId="4FD4832D" w14:textId="77777777" w:rsidR="0046299B" w:rsidRPr="00162AB8" w:rsidRDefault="0046299B" w:rsidP="00DB58D7">
      <w:pPr>
        <w:tabs>
          <w:tab w:val="right" w:pos="9180"/>
        </w:tabs>
        <w:autoSpaceDE w:val="0"/>
        <w:autoSpaceDN w:val="0"/>
        <w:bidi w:val="0"/>
        <w:adjustRightInd w:val="0"/>
        <w:spacing w:line="360" w:lineRule="auto"/>
        <w:ind w:left="450" w:right="304" w:firstLine="180"/>
        <w:rPr>
          <w:rFonts w:asciiTheme="majorBidi" w:hAnsiTheme="majorBidi" w:cstheme="majorBidi"/>
          <w:b/>
          <w:bCs/>
          <w:sz w:val="24"/>
          <w:szCs w:val="24"/>
        </w:rPr>
      </w:pPr>
    </w:p>
    <w:p w14:paraId="01D0BF2D" w14:textId="3506D992" w:rsidR="00640EEF" w:rsidRPr="00162AB8" w:rsidRDefault="007D5F01" w:rsidP="0046299B">
      <w:pPr>
        <w:tabs>
          <w:tab w:val="right" w:pos="9180"/>
        </w:tabs>
        <w:autoSpaceDE w:val="0"/>
        <w:autoSpaceDN w:val="0"/>
        <w:bidi w:val="0"/>
        <w:adjustRightInd w:val="0"/>
        <w:spacing w:line="360" w:lineRule="auto"/>
        <w:ind w:left="450" w:right="304" w:firstLine="180"/>
        <w:rPr>
          <w:rFonts w:asciiTheme="majorBidi" w:hAnsiTheme="majorBidi" w:cstheme="majorBidi"/>
          <w:b/>
          <w:bCs/>
          <w:sz w:val="24"/>
          <w:szCs w:val="24"/>
        </w:rPr>
      </w:pPr>
      <w:r w:rsidRPr="00162AB8">
        <w:rPr>
          <w:rFonts w:asciiTheme="majorBidi" w:hAnsiTheme="majorBidi" w:cstheme="majorBidi"/>
          <w:b/>
          <w:bCs/>
          <w:sz w:val="24"/>
          <w:szCs w:val="24"/>
        </w:rPr>
        <w:t xml:space="preserve">The </w:t>
      </w:r>
      <w:r w:rsidR="00340339" w:rsidRPr="00162AB8">
        <w:rPr>
          <w:rFonts w:asciiTheme="majorBidi" w:hAnsiTheme="majorBidi" w:cstheme="majorBidi"/>
          <w:b/>
          <w:bCs/>
          <w:sz w:val="24"/>
          <w:szCs w:val="24"/>
        </w:rPr>
        <w:t>Supplementary file</w:t>
      </w:r>
      <w:r w:rsidRPr="00162AB8">
        <w:rPr>
          <w:rFonts w:asciiTheme="majorBidi" w:hAnsiTheme="majorBidi" w:cstheme="majorBidi"/>
          <w:b/>
          <w:bCs/>
          <w:sz w:val="24"/>
          <w:szCs w:val="24"/>
        </w:rPr>
        <w:t xml:space="preserve"> includes: </w:t>
      </w:r>
    </w:p>
    <w:p w14:paraId="445D0E41" w14:textId="27810BAA" w:rsidR="007D5F01" w:rsidRPr="00162AB8" w:rsidRDefault="007D5F01" w:rsidP="00250B07">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 xml:space="preserve">The detailed explanations of </w:t>
      </w:r>
      <w:r w:rsidR="00340339" w:rsidRPr="00162AB8">
        <w:rPr>
          <w:rFonts w:asciiTheme="majorBidi" w:hAnsiTheme="majorBidi" w:cstheme="majorBidi"/>
          <w:sz w:val="24"/>
          <w:szCs w:val="24"/>
        </w:rPr>
        <w:t xml:space="preserve">1) </w:t>
      </w:r>
      <w:r w:rsidR="0006346E" w:rsidRPr="00162AB8">
        <w:rPr>
          <w:rFonts w:asciiTheme="majorBidi" w:hAnsiTheme="majorBidi" w:cstheme="majorBidi"/>
          <w:sz w:val="24"/>
          <w:szCs w:val="24"/>
        </w:rPr>
        <w:t>Deteriorating effects of d</w:t>
      </w:r>
      <w:r w:rsidR="00250B07" w:rsidRPr="00162AB8">
        <w:rPr>
          <w:rFonts w:asciiTheme="majorBidi" w:hAnsiTheme="majorBidi" w:cstheme="majorBidi"/>
          <w:sz w:val="24"/>
          <w:szCs w:val="24"/>
        </w:rPr>
        <w:t>iffraction modes</w:t>
      </w:r>
      <w:r w:rsidR="006F2323" w:rsidRPr="00162AB8">
        <w:rPr>
          <w:rFonts w:asciiTheme="majorBidi" w:hAnsiTheme="majorBidi" w:cstheme="majorBidi"/>
          <w:sz w:val="24"/>
          <w:szCs w:val="24"/>
        </w:rPr>
        <w:t xml:space="preserve">; 2) </w:t>
      </w:r>
      <w:r w:rsidR="00250B07" w:rsidRPr="00162AB8">
        <w:rPr>
          <w:rFonts w:asciiTheme="majorBidi" w:hAnsiTheme="majorBidi" w:cstheme="majorBidi"/>
          <w:sz w:val="24"/>
          <w:szCs w:val="24"/>
        </w:rPr>
        <w:t>Sensitivity analysis for conductivity values</w:t>
      </w:r>
      <w:r w:rsidR="004653B3" w:rsidRPr="00162AB8">
        <w:rPr>
          <w:rFonts w:asciiTheme="majorBidi" w:hAnsiTheme="majorBidi" w:cstheme="majorBidi"/>
          <w:sz w:val="24"/>
          <w:szCs w:val="24"/>
        </w:rPr>
        <w:t xml:space="preserve">. </w:t>
      </w:r>
      <w:r w:rsidR="00340339" w:rsidRPr="00162AB8">
        <w:rPr>
          <w:rFonts w:asciiTheme="majorBidi" w:hAnsiTheme="majorBidi" w:cstheme="majorBidi"/>
          <w:sz w:val="24"/>
          <w:szCs w:val="24"/>
        </w:rPr>
        <w:t xml:space="preserve"> </w:t>
      </w:r>
    </w:p>
    <w:p w14:paraId="5D78A502" w14:textId="77777777" w:rsidR="00640EEF" w:rsidRPr="00162AB8" w:rsidRDefault="00640EE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75A749DC" w14:textId="77777777" w:rsidR="00640EEF" w:rsidRPr="00162AB8" w:rsidRDefault="00640EE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6F2DA8E7" w14:textId="77777777" w:rsidR="00262FDF" w:rsidRPr="00162AB8" w:rsidRDefault="00262FD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45B5AAB1" w14:textId="77777777" w:rsidR="00262FDF" w:rsidRPr="00162AB8" w:rsidRDefault="00262FD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65621D0B" w14:textId="77777777" w:rsidR="00262FDF" w:rsidRPr="00162AB8" w:rsidRDefault="00262FD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0001198C" w14:textId="77777777" w:rsidR="00262FDF" w:rsidRPr="00162AB8" w:rsidRDefault="00262FDF" w:rsidP="00DB58D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p>
    <w:p w14:paraId="4C6513CE" w14:textId="2AEC43BF" w:rsidR="00340339" w:rsidRPr="00162AB8" w:rsidRDefault="0046299B" w:rsidP="0046299B">
      <w:pPr>
        <w:tabs>
          <w:tab w:val="left" w:pos="948"/>
        </w:tabs>
        <w:autoSpaceDE w:val="0"/>
        <w:autoSpaceDN w:val="0"/>
        <w:bidi w:val="0"/>
        <w:adjustRightInd w:val="0"/>
        <w:spacing w:line="360" w:lineRule="auto"/>
        <w:ind w:left="450" w:right="304"/>
        <w:rPr>
          <w:rFonts w:ascii="NimbusRomNo9L" w:hAnsi="NimbusRomNo9L" w:cstheme="majorBidi"/>
          <w:b/>
          <w:bCs/>
          <w:sz w:val="36"/>
          <w:szCs w:val="36"/>
        </w:rPr>
      </w:pPr>
      <w:r w:rsidRPr="00162AB8">
        <w:rPr>
          <w:rFonts w:ascii="NimbusRomNo9L" w:hAnsi="NimbusRomNo9L" w:cstheme="majorBidi"/>
          <w:b/>
          <w:bCs/>
          <w:sz w:val="36"/>
          <w:szCs w:val="36"/>
        </w:rPr>
        <w:tab/>
      </w:r>
    </w:p>
    <w:p w14:paraId="2EA9604E" w14:textId="65475AE3" w:rsidR="00B41967" w:rsidRPr="00162AB8" w:rsidRDefault="00913393" w:rsidP="0006346E">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r w:rsidRPr="00162AB8">
        <w:rPr>
          <w:rFonts w:ascii="NimbusRomNo9L" w:hAnsi="NimbusRomNo9L" w:cstheme="majorBidi"/>
          <w:b/>
          <w:bCs/>
          <w:sz w:val="36"/>
          <w:szCs w:val="36"/>
        </w:rPr>
        <w:lastRenderedPageBreak/>
        <w:t>Supplementary Appendix A</w:t>
      </w:r>
      <w:r w:rsidR="00B41967" w:rsidRPr="00162AB8">
        <w:rPr>
          <w:rFonts w:ascii="NimbusRomNo9L" w:hAnsi="NimbusRomNo9L" w:cstheme="majorBidi"/>
          <w:b/>
          <w:bCs/>
          <w:sz w:val="36"/>
          <w:szCs w:val="36"/>
        </w:rPr>
        <w:t xml:space="preserve"> </w:t>
      </w:r>
      <w:r w:rsidR="00B443CB" w:rsidRPr="00162AB8">
        <w:rPr>
          <w:rFonts w:ascii="NimbusRomNo9L" w:hAnsi="NimbusRomNo9L" w:cstheme="majorBidi"/>
          <w:b/>
          <w:bCs/>
          <w:sz w:val="36"/>
          <w:szCs w:val="36"/>
        </w:rPr>
        <w:br/>
      </w:r>
      <w:r w:rsidR="00B41967" w:rsidRPr="00162AB8">
        <w:rPr>
          <w:rFonts w:ascii="NimbusRomNo9L" w:hAnsi="NimbusRomNo9L" w:cstheme="majorBidi"/>
          <w:b/>
          <w:bCs/>
          <w:sz w:val="36"/>
          <w:szCs w:val="36"/>
        </w:rPr>
        <w:t>(</w:t>
      </w:r>
      <w:r w:rsidR="0006346E" w:rsidRPr="00162AB8">
        <w:rPr>
          <w:rFonts w:ascii="NimbusRomNo9L" w:hAnsi="NimbusRomNo9L" w:cstheme="majorBidi"/>
          <w:b/>
          <w:bCs/>
          <w:sz w:val="36"/>
          <w:szCs w:val="36"/>
        </w:rPr>
        <w:t>Deteriorating effects of diffraction modes</w:t>
      </w:r>
      <w:r w:rsidR="00B41967" w:rsidRPr="00162AB8">
        <w:rPr>
          <w:rFonts w:ascii="NimbusRomNo9L" w:hAnsi="NimbusRomNo9L" w:cstheme="majorBidi"/>
          <w:b/>
          <w:bCs/>
          <w:sz w:val="36"/>
          <w:szCs w:val="36"/>
        </w:rPr>
        <w:t>)</w:t>
      </w:r>
    </w:p>
    <w:p w14:paraId="29B0DAFA" w14:textId="2C77C297"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The proposed metamaterial absorber is characterized by a periodicity about half-wavelength (at the operating frequency) which would cause excitation of a certain number of high-order Floquet harmonics, especially for oblique illuminations. In this way, the energy may be efficiently spread towards high order h</w:t>
      </w:r>
      <w:r w:rsidR="00215870" w:rsidRPr="00162AB8">
        <w:rPr>
          <w:rFonts w:asciiTheme="majorBidi" w:hAnsiTheme="majorBidi" w:cstheme="majorBidi"/>
          <w:sz w:val="24"/>
          <w:szCs w:val="24"/>
        </w:rPr>
        <w:t>armonics in the same frequency.</w:t>
      </w:r>
      <w:r w:rsidRPr="00162AB8">
        <w:rPr>
          <w:rFonts w:asciiTheme="majorBidi" w:hAnsiTheme="majorBidi" w:cstheme="majorBidi"/>
          <w:sz w:val="24"/>
          <w:szCs w:val="24"/>
        </w:rPr>
        <w:t xml:space="preserve"> We will prove that our selection on the structure dimension (p=0.5λ) avoids propagation of higher order modes and there should be no concern about this issue. </w:t>
      </w:r>
    </w:p>
    <w:p w14:paraId="195D8CCD" w14:textId="0A9FFBE7" w:rsidR="0006346E" w:rsidRPr="00162AB8" w:rsidRDefault="0006346E" w:rsidP="00215870">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When an electromagnetic wave impinges on an interface, it can be transmitted, reflected or absorbed. In the most general state, the direction of the reflected and transmitted waves obeys the generalized Snell's law [</w:t>
      </w:r>
      <w:r w:rsidR="00215870" w:rsidRPr="00162AB8">
        <w:rPr>
          <w:rFonts w:asciiTheme="majorBidi" w:hAnsiTheme="majorBidi" w:cstheme="majorBidi"/>
          <w:sz w:val="24"/>
          <w:szCs w:val="24"/>
        </w:rPr>
        <w:t>S1</w:t>
      </w:r>
      <w:r w:rsidRPr="00162AB8">
        <w:rPr>
          <w:rFonts w:asciiTheme="majorBidi" w:hAnsiTheme="majorBidi" w:cstheme="majorBidi"/>
          <w:sz w:val="24"/>
          <w:szCs w:val="24"/>
        </w:rPr>
        <w:t xml:space="preserve">]. However, when the interface is a periodic surface with an inter-element distance about half-wavelength, the interference phenomena make scattered waves to be deflected into multiple directions known as diffraction orders or Floquet harmonics </w:t>
      </w:r>
      <w:r w:rsidR="00215870" w:rsidRPr="00162AB8">
        <w:rPr>
          <w:rFonts w:asciiTheme="majorBidi" w:hAnsiTheme="majorBidi" w:cstheme="majorBidi"/>
          <w:sz w:val="24"/>
          <w:szCs w:val="24"/>
        </w:rPr>
        <w:t>[S2]-[S5</w:t>
      </w:r>
      <w:r w:rsidRPr="00162AB8">
        <w:rPr>
          <w:rFonts w:asciiTheme="majorBidi" w:hAnsiTheme="majorBidi" w:cstheme="majorBidi"/>
          <w:sz w:val="24"/>
          <w:szCs w:val="24"/>
        </w:rPr>
        <w:t xml:space="preserve">]. The propagation directions are merely determined by the geometry of the lattice on which the employed unit cells are arranged. In a one-dimensional case, the non-specular scattering directions can be determined based on the basic theory of diffraction gratings </w:t>
      </w:r>
      <w:r w:rsidR="00215870" w:rsidRPr="00162AB8">
        <w:rPr>
          <w:rFonts w:asciiTheme="majorBidi" w:hAnsiTheme="majorBidi" w:cstheme="majorBidi"/>
          <w:sz w:val="24"/>
          <w:szCs w:val="24"/>
        </w:rPr>
        <w:t>[S6</w:t>
      </w:r>
      <w:r w:rsidRPr="00162AB8">
        <w:rPr>
          <w:rFonts w:asciiTheme="majorBidi" w:hAnsiTheme="majorBidi" w:cstheme="majorBidi"/>
          <w:sz w:val="24"/>
          <w:szCs w:val="24"/>
        </w:rPr>
        <w:t>]. For a bidirectional periodic array, the additional reflected components are characterized by the following in-plane wave-vector components</w:t>
      </w:r>
      <w:r w:rsidRPr="00162AB8">
        <w:rPr>
          <w:rFonts w:asciiTheme="majorBidi" w:hAnsiTheme="majorBidi" w:cs="Times New Roman"/>
          <w:sz w:val="24"/>
          <w:szCs w:val="24"/>
          <w:rtl/>
        </w:rPr>
        <w:t xml:space="preserve"> </w:t>
      </w:r>
    </w:p>
    <w:p w14:paraId="01B84CC9" w14:textId="116E17F7" w:rsidR="0006346E" w:rsidRPr="00162AB8" w:rsidRDefault="0006346E" w:rsidP="0006346E">
      <w:pPr>
        <w:autoSpaceDE w:val="0"/>
        <w:autoSpaceDN w:val="0"/>
        <w:bidi w:val="0"/>
        <w:adjustRightInd w:val="0"/>
        <w:spacing w:after="0" w:line="360" w:lineRule="auto"/>
        <w:ind w:right="-154"/>
        <w:rPr>
          <w:rFonts w:asciiTheme="majorBidi" w:hAnsiTheme="majorBidi" w:cstheme="majorBidi"/>
          <w:sz w:val="26"/>
          <w:szCs w:val="26"/>
        </w:rPr>
      </w:pPr>
      <w:r w:rsidRPr="00162AB8">
        <w:rPr>
          <w:rFonts w:asciiTheme="majorBidi" w:hAnsiTheme="majorBidi" w:cs="Times New Roman"/>
          <w:sz w:val="24"/>
          <w:szCs w:val="24"/>
          <w:rtl/>
        </w:rPr>
        <w:t xml:space="preserve">            </w:t>
      </w:r>
      <w:r w:rsidRPr="00162AB8">
        <w:rPr>
          <w:rFonts w:asciiTheme="majorBidi" w:hAnsiTheme="majorBidi" w:cstheme="majorBidi"/>
          <w:position w:val="-38"/>
          <w:sz w:val="26"/>
          <w:szCs w:val="26"/>
        </w:rPr>
        <w:object w:dxaOrig="2100" w:dyaOrig="880" w14:anchorId="6B67A1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4.65pt;height:44.65pt" o:ole="">
            <v:imagedata r:id="rId8" o:title=""/>
          </v:shape>
          <o:OLEObject Type="Embed" ProgID="Equation.DSMT4" ShapeID="_x0000_i1025" DrawAspect="Content" ObjectID="_1650106670" r:id="rId9"/>
        </w:object>
      </w:r>
      <w:r w:rsidRPr="00162AB8">
        <w:rPr>
          <w:rFonts w:asciiTheme="majorBidi" w:hAnsiTheme="majorBidi" w:cstheme="majorBidi"/>
          <w:sz w:val="26"/>
          <w:szCs w:val="26"/>
        </w:rPr>
        <w:t xml:space="preserve">                                                                                         (S1)</w:t>
      </w:r>
    </w:p>
    <w:p w14:paraId="34EF63BF" w14:textId="3CBAF577"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p>
    <w:p w14:paraId="5ED276F8" w14:textId="0ABE5169" w:rsidR="0006346E" w:rsidRPr="00162AB8" w:rsidRDefault="0006346E" w:rsidP="00215870">
      <w:pPr>
        <w:tabs>
          <w:tab w:val="right" w:pos="9180"/>
        </w:tabs>
        <w:autoSpaceDE w:val="0"/>
        <w:autoSpaceDN w:val="0"/>
        <w:bidi w:val="0"/>
        <w:adjustRightInd w:val="0"/>
        <w:spacing w:line="360" w:lineRule="auto"/>
        <w:ind w:left="450" w:right="304"/>
        <w:jc w:val="both"/>
        <w:rPr>
          <w:rFonts w:asciiTheme="majorBidi" w:hAnsiTheme="majorBidi" w:cstheme="majorBidi"/>
          <w:sz w:val="24"/>
          <w:szCs w:val="24"/>
        </w:rPr>
      </w:pPr>
      <w:proofErr w:type="gramStart"/>
      <w:r w:rsidRPr="00162AB8">
        <w:rPr>
          <w:rFonts w:asciiTheme="majorBidi" w:hAnsiTheme="majorBidi" w:cstheme="majorBidi"/>
          <w:sz w:val="24"/>
          <w:szCs w:val="24"/>
        </w:rPr>
        <w:t>where</w:t>
      </w:r>
      <w:proofErr w:type="gramEnd"/>
      <w:r w:rsidRPr="00162AB8">
        <w:rPr>
          <w:rFonts w:asciiTheme="majorBidi" w:hAnsiTheme="majorBidi" w:cstheme="majorBidi"/>
          <w:sz w:val="24"/>
          <w:szCs w:val="24"/>
        </w:rPr>
        <w:t xml:space="preserve">, </w:t>
      </w:r>
      <w:r w:rsidRPr="00162AB8">
        <w:rPr>
          <w:rFonts w:asciiTheme="majorBidi" w:hAnsiTheme="majorBidi" w:cstheme="majorBidi"/>
          <w:position w:val="-12"/>
          <w:sz w:val="24"/>
          <w:szCs w:val="24"/>
        </w:rPr>
        <w:object w:dxaOrig="2799" w:dyaOrig="360" w14:anchorId="14611AC1">
          <v:shape id="_x0000_i1026" type="#_x0000_t75" style="width:140pt;height:18pt" o:ole="">
            <v:imagedata r:id="rId10" o:title=""/>
          </v:shape>
          <o:OLEObject Type="Embed" ProgID="Equation.DSMT4" ShapeID="_x0000_i1026" DrawAspect="Content" ObjectID="_1650106671" r:id="rId11"/>
        </w:object>
      </w:r>
      <w:r w:rsidRPr="00162AB8">
        <w:rPr>
          <w:rFonts w:asciiTheme="majorBidi" w:hAnsiTheme="majorBidi" w:cstheme="majorBidi"/>
          <w:sz w:val="24"/>
          <w:szCs w:val="24"/>
        </w:rPr>
        <w:t xml:space="preserve">, </w:t>
      </w:r>
      <w:r w:rsidRPr="00162AB8">
        <w:rPr>
          <w:rFonts w:asciiTheme="majorBidi" w:hAnsiTheme="majorBidi" w:cstheme="majorBidi"/>
          <w:position w:val="-14"/>
          <w:sz w:val="24"/>
          <w:szCs w:val="24"/>
        </w:rPr>
        <w:object w:dxaOrig="2700" w:dyaOrig="380" w14:anchorId="6C4C18C8">
          <v:shape id="_x0000_i1027" type="#_x0000_t75" style="width:136pt;height:20pt" o:ole="">
            <v:imagedata r:id="rId12" o:title=""/>
          </v:shape>
          <o:OLEObject Type="Embed" ProgID="Equation.DSMT4" ShapeID="_x0000_i1027" DrawAspect="Content" ObjectID="_1650106672" r:id="rId13"/>
        </w:object>
      </w:r>
      <w:r w:rsidRPr="00162AB8">
        <w:rPr>
          <w:rFonts w:asciiTheme="majorBidi" w:hAnsiTheme="majorBidi" w:cstheme="majorBidi"/>
          <w:sz w:val="24"/>
          <w:szCs w:val="24"/>
        </w:rPr>
        <w:t xml:space="preserve">,  and </w:t>
      </w:r>
      <w:r w:rsidRPr="00162AB8">
        <w:rPr>
          <w:rFonts w:asciiTheme="majorBidi" w:hAnsiTheme="majorBidi" w:cstheme="majorBidi"/>
          <w:position w:val="-16"/>
          <w:sz w:val="24"/>
          <w:szCs w:val="24"/>
        </w:rPr>
        <w:object w:dxaOrig="1860" w:dyaOrig="480" w14:anchorId="3E5F931D">
          <v:shape id="_x0000_i1028" type="#_x0000_t75" style="width:93.35pt;height:23.35pt" o:ole="">
            <v:imagedata r:id="rId14" o:title=""/>
          </v:shape>
          <o:OLEObject Type="Embed" ProgID="Equation.DSMT4" ShapeID="_x0000_i1028" DrawAspect="Content" ObjectID="_1650106673" r:id="rId15"/>
        </w:object>
      </w:r>
      <w:r w:rsidRPr="00162AB8">
        <w:rPr>
          <w:rFonts w:asciiTheme="majorBidi" w:hAnsiTheme="majorBidi" w:cstheme="majorBidi"/>
          <w:sz w:val="24"/>
          <w:szCs w:val="24"/>
        </w:rPr>
        <w:t xml:space="preserve">, </w:t>
      </w:r>
      <w:proofErr w:type="spellStart"/>
      <w:r w:rsidRPr="00162AB8">
        <w:rPr>
          <w:rFonts w:asciiTheme="majorBidi" w:hAnsiTheme="majorBidi" w:cstheme="majorBidi"/>
          <w:sz w:val="24"/>
          <w:szCs w:val="24"/>
        </w:rPr>
        <w:t>p</w:t>
      </w:r>
      <w:r w:rsidRPr="00162AB8">
        <w:rPr>
          <w:rFonts w:asciiTheme="majorBidi" w:hAnsiTheme="majorBidi" w:cstheme="majorBidi"/>
          <w:sz w:val="24"/>
          <w:szCs w:val="24"/>
          <w:vertAlign w:val="subscript"/>
        </w:rPr>
        <w:t>x</w:t>
      </w:r>
      <w:proofErr w:type="spellEnd"/>
      <w:r w:rsidRPr="00162AB8">
        <w:rPr>
          <w:rFonts w:asciiTheme="majorBidi" w:hAnsiTheme="majorBidi" w:cstheme="majorBidi"/>
          <w:sz w:val="24"/>
          <w:szCs w:val="24"/>
          <w:vertAlign w:val="subscript"/>
        </w:rPr>
        <w:t xml:space="preserve"> </w:t>
      </w:r>
      <w:r w:rsidRPr="00162AB8">
        <w:rPr>
          <w:rFonts w:asciiTheme="majorBidi" w:hAnsiTheme="majorBidi" w:cstheme="majorBidi"/>
          <w:sz w:val="24"/>
          <w:szCs w:val="24"/>
        </w:rPr>
        <w:t xml:space="preserve">and </w:t>
      </w:r>
      <w:proofErr w:type="spellStart"/>
      <w:r w:rsidRPr="00162AB8">
        <w:rPr>
          <w:rFonts w:asciiTheme="majorBidi" w:hAnsiTheme="majorBidi" w:cstheme="majorBidi"/>
          <w:sz w:val="24"/>
          <w:szCs w:val="24"/>
        </w:rPr>
        <w:t>p</w:t>
      </w:r>
      <w:r w:rsidRPr="00162AB8">
        <w:rPr>
          <w:rFonts w:asciiTheme="majorBidi" w:hAnsiTheme="majorBidi" w:cstheme="majorBidi"/>
          <w:sz w:val="24"/>
          <w:szCs w:val="24"/>
          <w:vertAlign w:val="subscript"/>
        </w:rPr>
        <w:t>y</w:t>
      </w:r>
      <w:proofErr w:type="spellEnd"/>
      <w:r w:rsidRPr="00162AB8">
        <w:rPr>
          <w:rFonts w:asciiTheme="majorBidi" w:hAnsiTheme="majorBidi" w:cstheme="majorBidi"/>
          <w:sz w:val="24"/>
          <w:szCs w:val="24"/>
        </w:rPr>
        <w:t xml:space="preserve"> indicate the inter-element spacing, (m, n) represent the indexes of the Floquet harmonics and finally, (</w:t>
      </w:r>
      <w:r w:rsidRPr="00162AB8">
        <w:rPr>
          <w:rFonts w:ascii="Cambria Math" w:hAnsi="Cambria Math" w:cs="Cambria Math"/>
          <w:sz w:val="24"/>
          <w:szCs w:val="24"/>
        </w:rPr>
        <w:t>𝜃</w:t>
      </w:r>
      <w:r w:rsidRPr="00162AB8">
        <w:rPr>
          <w:rFonts w:asciiTheme="majorBidi" w:hAnsiTheme="majorBidi" w:cstheme="majorBidi"/>
          <w:sz w:val="24"/>
          <w:szCs w:val="24"/>
        </w:rPr>
        <w:t xml:space="preserve">, </w:t>
      </w:r>
      <w:r w:rsidRPr="00162AB8">
        <w:rPr>
          <w:rFonts w:ascii="Cambria Math" w:hAnsi="Cambria Math" w:cs="Cambria Math"/>
          <w:sz w:val="24"/>
          <w:szCs w:val="24"/>
        </w:rPr>
        <w:t>𝜑</w:t>
      </w:r>
      <w:r w:rsidRPr="00162AB8">
        <w:rPr>
          <w:rFonts w:asciiTheme="majorBidi" w:hAnsiTheme="majorBidi" w:cstheme="majorBidi"/>
          <w:sz w:val="24"/>
          <w:szCs w:val="24"/>
        </w:rPr>
        <w:t>) are azimuth and elevation angles of the incident wave.</w:t>
      </w:r>
      <w:r w:rsidRPr="00162AB8">
        <w:rPr>
          <w:rFonts w:asciiTheme="majorBidi" w:hAnsiTheme="majorBidi" w:cstheme="majorBidi"/>
          <w:sz w:val="26"/>
          <w:szCs w:val="26"/>
        </w:rPr>
        <w:t xml:space="preserve"> </w:t>
      </w:r>
      <w:r w:rsidRPr="00162AB8">
        <w:rPr>
          <w:rFonts w:asciiTheme="majorBidi" w:hAnsiTheme="majorBidi" w:cstheme="majorBidi"/>
          <w:sz w:val="24"/>
          <w:szCs w:val="24"/>
        </w:rPr>
        <w:t xml:space="preserve">It is evident from the above relations that a certain number of higher order Floquet modes may propagate when the periodicity of absorber is about the half-wavelength upon illuminating by oblique incidences. In this case, it could happen that in the simulation one gets low reflection in the zero-order mode because some of the energy goes to a higher order mode rather than being totally absorbed. Although the high-order Floquet harmonics can be potentially excited, the excitation level for each of them strongly depends on the shape, geometrical dimensions, </w:t>
      </w:r>
      <w:r w:rsidRPr="00162AB8">
        <w:rPr>
          <w:rFonts w:asciiTheme="majorBidi" w:hAnsiTheme="majorBidi" w:cstheme="majorBidi"/>
          <w:sz w:val="24"/>
          <w:szCs w:val="24"/>
        </w:rPr>
        <w:lastRenderedPageBreak/>
        <w:t xml:space="preserve">and constitutive materials of the employed unit cell </w:t>
      </w:r>
      <w:r w:rsidR="00215870" w:rsidRPr="00162AB8">
        <w:rPr>
          <w:rFonts w:asciiTheme="majorBidi" w:hAnsiTheme="majorBidi" w:cstheme="majorBidi"/>
          <w:sz w:val="24"/>
          <w:szCs w:val="24"/>
        </w:rPr>
        <w:t>[S7</w:t>
      </w:r>
      <w:r w:rsidRPr="00162AB8">
        <w:rPr>
          <w:rFonts w:asciiTheme="majorBidi" w:hAnsiTheme="majorBidi" w:cstheme="majorBidi"/>
          <w:sz w:val="24"/>
          <w:szCs w:val="24"/>
        </w:rPr>
        <w:t>]. Therefore, the presence of high-order harmonics does not necessarily deteriorates the absorption results</w:t>
      </w:r>
      <w:r w:rsidRPr="00162AB8">
        <w:rPr>
          <w:rFonts w:asciiTheme="majorBidi" w:hAnsiTheme="majorBidi" w:cs="Times New Roman"/>
          <w:sz w:val="24"/>
          <w:szCs w:val="24"/>
          <w:rtl/>
        </w:rPr>
        <w:t>.</w:t>
      </w:r>
    </w:p>
    <w:p w14:paraId="4B2AE71A" w14:textId="77777777"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Theoretically speaking, the total scattered field can be reduced to a summation of harmonic contributions</w:t>
      </w:r>
      <w:r w:rsidRPr="00162AB8">
        <w:rPr>
          <w:rFonts w:asciiTheme="majorBidi" w:hAnsiTheme="majorBidi" w:cs="Times New Roman"/>
          <w:sz w:val="24"/>
          <w:szCs w:val="24"/>
          <w:rtl/>
        </w:rPr>
        <w:t>:</w:t>
      </w:r>
    </w:p>
    <w:p w14:paraId="59F8AD55" w14:textId="341E8200" w:rsidR="0006346E" w:rsidRPr="00162AB8" w:rsidRDefault="0006346E" w:rsidP="0006346E">
      <w:pPr>
        <w:autoSpaceDE w:val="0"/>
        <w:autoSpaceDN w:val="0"/>
        <w:bidi w:val="0"/>
        <w:adjustRightInd w:val="0"/>
        <w:spacing w:after="0" w:line="360" w:lineRule="auto"/>
        <w:jc w:val="center"/>
        <w:rPr>
          <w:rFonts w:asciiTheme="majorBidi" w:hAnsiTheme="majorBidi" w:cstheme="majorBidi"/>
          <w:sz w:val="26"/>
          <w:szCs w:val="26"/>
        </w:rPr>
      </w:pPr>
      <w:r w:rsidRPr="00162AB8">
        <w:rPr>
          <w:rFonts w:asciiTheme="majorBidi" w:hAnsiTheme="majorBidi" w:cstheme="majorBidi"/>
          <w:position w:val="-52"/>
          <w:sz w:val="26"/>
          <w:szCs w:val="26"/>
        </w:rPr>
        <w:object w:dxaOrig="2500" w:dyaOrig="1160" w14:anchorId="05D8671E">
          <v:shape id="_x0000_i1029" type="#_x0000_t75" style="width:124pt;height:59.35pt" o:ole="">
            <v:imagedata r:id="rId16" o:title=""/>
          </v:shape>
          <o:OLEObject Type="Embed" ProgID="Equation.DSMT4" ShapeID="_x0000_i1029" DrawAspect="Content" ObjectID="_1650106674" r:id="rId17"/>
        </w:object>
      </w:r>
      <w:r w:rsidRPr="00162AB8">
        <w:rPr>
          <w:rFonts w:asciiTheme="majorBidi" w:hAnsiTheme="majorBidi" w:cstheme="majorBidi"/>
          <w:sz w:val="26"/>
          <w:szCs w:val="26"/>
        </w:rPr>
        <w:t xml:space="preserve">                                                                                (S2)</w:t>
      </w:r>
    </w:p>
    <w:p w14:paraId="7898EEFB" w14:textId="479A09AA"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proofErr w:type="gramStart"/>
      <w:r w:rsidRPr="00162AB8">
        <w:rPr>
          <w:rFonts w:asciiTheme="majorBidi" w:hAnsiTheme="majorBidi" w:cstheme="majorBidi"/>
          <w:sz w:val="24"/>
          <w:szCs w:val="24"/>
        </w:rPr>
        <w:t>where</w:t>
      </w:r>
      <w:proofErr w:type="gramEnd"/>
      <w:r w:rsidRPr="00162AB8">
        <w:rPr>
          <w:rFonts w:asciiTheme="majorBidi" w:hAnsiTheme="majorBidi" w:cstheme="majorBidi"/>
          <w:sz w:val="24"/>
          <w:szCs w:val="24"/>
        </w:rPr>
        <w:t xml:space="preserve">, </w:t>
      </w:r>
      <w:proofErr w:type="spellStart"/>
      <w:r w:rsidRPr="00162AB8">
        <w:rPr>
          <w:rFonts w:asciiTheme="majorBidi" w:hAnsiTheme="majorBidi" w:cstheme="majorBidi"/>
          <w:sz w:val="24"/>
          <w:szCs w:val="24"/>
        </w:rPr>
        <w:t>k</w:t>
      </w:r>
      <w:r w:rsidRPr="00162AB8">
        <w:rPr>
          <w:rFonts w:asciiTheme="majorBidi" w:hAnsiTheme="majorBidi" w:cstheme="majorBidi"/>
          <w:sz w:val="24"/>
          <w:szCs w:val="24"/>
          <w:vertAlign w:val="subscript"/>
        </w:rPr>
        <w:t>i</w:t>
      </w:r>
      <w:proofErr w:type="spellEnd"/>
      <w:r w:rsidRPr="00162AB8">
        <w:rPr>
          <w:rFonts w:asciiTheme="majorBidi" w:hAnsiTheme="majorBidi" w:cstheme="majorBidi"/>
          <w:sz w:val="24"/>
          <w:szCs w:val="24"/>
        </w:rPr>
        <w:t xml:space="preserve"> is the wave vector of the </w:t>
      </w:r>
      <w:proofErr w:type="spellStart"/>
      <w:r w:rsidRPr="00162AB8">
        <w:rPr>
          <w:rFonts w:asciiTheme="majorBidi" w:hAnsiTheme="majorBidi" w:cstheme="majorBidi"/>
          <w:sz w:val="24"/>
          <w:szCs w:val="24"/>
        </w:rPr>
        <w:t>i</w:t>
      </w:r>
      <w:r w:rsidRPr="00162AB8">
        <w:rPr>
          <w:rFonts w:asciiTheme="majorBidi" w:hAnsiTheme="majorBidi" w:cstheme="majorBidi"/>
          <w:sz w:val="24"/>
          <w:szCs w:val="24"/>
          <w:vertAlign w:val="superscript"/>
        </w:rPr>
        <w:t>th</w:t>
      </w:r>
      <w:proofErr w:type="spellEnd"/>
      <w:r w:rsidRPr="00162AB8">
        <w:rPr>
          <w:rFonts w:asciiTheme="majorBidi" w:hAnsiTheme="majorBidi" w:cstheme="majorBidi"/>
          <w:sz w:val="24"/>
          <w:szCs w:val="24"/>
        </w:rPr>
        <w:t xml:space="preserve"> harmonic, r indicates the propagation direction and </w:t>
      </w:r>
      <w:proofErr w:type="spellStart"/>
      <w:r w:rsidRPr="00162AB8">
        <w:rPr>
          <w:rFonts w:asciiTheme="majorBidi" w:hAnsiTheme="majorBidi" w:cstheme="majorBidi"/>
          <w:sz w:val="24"/>
          <w:szCs w:val="24"/>
        </w:rPr>
        <w:t>Ri</w:t>
      </w:r>
      <w:proofErr w:type="spellEnd"/>
      <w:r w:rsidRPr="00162AB8">
        <w:rPr>
          <w:rFonts w:asciiTheme="majorBidi" w:hAnsiTheme="majorBidi" w:cstheme="majorBidi"/>
          <w:sz w:val="24"/>
          <w:szCs w:val="24"/>
        </w:rPr>
        <w:t xml:space="preserve"> denotes the reflection coefficient of the </w:t>
      </w:r>
      <w:proofErr w:type="spellStart"/>
      <w:r w:rsidRPr="00162AB8">
        <w:rPr>
          <w:rFonts w:asciiTheme="majorBidi" w:hAnsiTheme="majorBidi" w:cstheme="majorBidi"/>
          <w:sz w:val="24"/>
          <w:szCs w:val="24"/>
        </w:rPr>
        <w:t>i</w:t>
      </w:r>
      <w:r w:rsidRPr="00162AB8">
        <w:rPr>
          <w:rFonts w:asciiTheme="majorBidi" w:hAnsiTheme="majorBidi" w:cstheme="majorBidi"/>
          <w:sz w:val="24"/>
          <w:szCs w:val="24"/>
          <w:vertAlign w:val="superscript"/>
        </w:rPr>
        <w:t>th</w:t>
      </w:r>
      <w:proofErr w:type="spellEnd"/>
      <w:r w:rsidRPr="00162AB8">
        <w:rPr>
          <w:rFonts w:asciiTheme="majorBidi" w:hAnsiTheme="majorBidi" w:cstheme="majorBidi"/>
          <w:sz w:val="24"/>
          <w:szCs w:val="24"/>
        </w:rPr>
        <w:t xml:space="preserve"> harmonic towards a specific direction. The energy carried by a specific harmonic is related to the diffraction efficiency. Based on Eq. (S1), the Floquet harmonics will appear at lower frequencies as the angle of incidence becomes greater</w:t>
      </w:r>
      <w:r w:rsidRPr="00162AB8">
        <w:rPr>
          <w:rFonts w:asciiTheme="majorBidi" w:hAnsiTheme="majorBidi" w:cs="Times New Roman"/>
          <w:sz w:val="24"/>
          <w:szCs w:val="24"/>
          <w:rtl/>
        </w:rPr>
        <w:t xml:space="preserve">.  </w:t>
      </w:r>
    </w:p>
    <w:p w14:paraId="1E14FB43" w14:textId="4CFA530C"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Now, we intend to evaluate the cut-off frequencies (in which k</w:t>
      </w:r>
      <w:r w:rsidRPr="00162AB8">
        <w:rPr>
          <w:rFonts w:asciiTheme="majorBidi" w:hAnsiTheme="majorBidi" w:cstheme="majorBidi"/>
          <w:sz w:val="24"/>
          <w:szCs w:val="24"/>
          <w:vertAlign w:val="subscript"/>
        </w:rPr>
        <w:t>z</w:t>
      </w:r>
      <w:r w:rsidRPr="00162AB8">
        <w:rPr>
          <w:rFonts w:asciiTheme="majorBidi" w:hAnsiTheme="majorBidi" w:cstheme="majorBidi"/>
          <w:sz w:val="24"/>
          <w:szCs w:val="24"/>
        </w:rPr>
        <w:t>=0) of several high order Floquet modes (</w:t>
      </w:r>
      <w:proofErr w:type="spellStart"/>
      <w:r w:rsidRPr="00162AB8">
        <w:rPr>
          <w:rFonts w:asciiTheme="majorBidi" w:hAnsiTheme="majorBidi" w:cstheme="majorBidi"/>
          <w:sz w:val="24"/>
          <w:szCs w:val="24"/>
        </w:rPr>
        <w:t>m&amp;n</w:t>
      </w:r>
      <w:proofErr w:type="spellEnd"/>
      <w:r w:rsidRPr="00162AB8">
        <w:rPr>
          <w:rFonts w:asciiTheme="majorBidi" w:hAnsiTheme="majorBidi" w:cstheme="majorBidi"/>
          <w:sz w:val="24"/>
          <w:szCs w:val="24"/>
        </w:rPr>
        <w:t>=0, ±1, ±2) scattered by the proposed metamaterial absorber for different incident wave angles. The corresponding results are plotted in Figure Supplementary S1. As can be seen, owing to the moderate size of the designed unit cell, the modes m=−1, n=0 (</w:t>
      </w:r>
      <w:proofErr w:type="spellStart"/>
      <w:r w:rsidRPr="00162AB8">
        <w:rPr>
          <w:rFonts w:asciiTheme="majorBidi" w:hAnsiTheme="majorBidi" w:cstheme="majorBidi"/>
          <w:sz w:val="24"/>
          <w:szCs w:val="24"/>
        </w:rPr>
        <w:t>φ</w:t>
      </w:r>
      <w:r w:rsidRPr="00162AB8">
        <w:rPr>
          <w:rFonts w:asciiTheme="majorBidi" w:hAnsiTheme="majorBidi" w:cstheme="majorBidi"/>
          <w:sz w:val="24"/>
          <w:szCs w:val="24"/>
          <w:vertAlign w:val="subscript"/>
        </w:rPr>
        <w:t>inc</w:t>
      </w:r>
      <w:proofErr w:type="spellEnd"/>
      <w:r w:rsidRPr="00162AB8">
        <w:rPr>
          <w:rFonts w:asciiTheme="majorBidi" w:hAnsiTheme="majorBidi" w:cstheme="majorBidi"/>
          <w:sz w:val="24"/>
          <w:szCs w:val="24"/>
        </w:rPr>
        <w:t>=0) and m=0, n=−1 (</w:t>
      </w:r>
      <w:proofErr w:type="spellStart"/>
      <w:r w:rsidRPr="00162AB8">
        <w:rPr>
          <w:rFonts w:asciiTheme="majorBidi" w:hAnsiTheme="majorBidi" w:cstheme="majorBidi"/>
          <w:sz w:val="24"/>
          <w:szCs w:val="24"/>
        </w:rPr>
        <w:t>φ</w:t>
      </w:r>
      <w:r w:rsidRPr="00162AB8">
        <w:rPr>
          <w:rFonts w:asciiTheme="majorBidi" w:hAnsiTheme="majorBidi" w:cstheme="majorBidi"/>
          <w:sz w:val="24"/>
          <w:szCs w:val="24"/>
          <w:vertAlign w:val="subscript"/>
        </w:rPr>
        <w:t>inc</w:t>
      </w:r>
      <w:proofErr w:type="spellEnd"/>
      <w:r w:rsidRPr="00162AB8">
        <w:rPr>
          <w:rFonts w:asciiTheme="majorBidi" w:hAnsiTheme="majorBidi" w:cstheme="majorBidi"/>
          <w:sz w:val="24"/>
          <w:szCs w:val="24"/>
        </w:rPr>
        <w:t>=90°) are only propagative near f=2THz, and the other spatial harmonics are evanescent and do not contribute to the total absorption which is a far-field measure</w:t>
      </w:r>
      <w:r w:rsidRPr="00162AB8">
        <w:rPr>
          <w:rFonts w:asciiTheme="majorBidi" w:hAnsiTheme="majorBidi" w:cs="Times New Roman"/>
          <w:sz w:val="24"/>
          <w:szCs w:val="24"/>
          <w:rtl/>
        </w:rPr>
        <w:t>.</w:t>
      </w:r>
    </w:p>
    <w:p w14:paraId="25F7F85B" w14:textId="7CD16C59"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 xml:space="preserve">Besides, the strength of these two harmonics should be checked by plotting their reflection coefficient (cross-coupling, </w:t>
      </w:r>
      <w:proofErr w:type="spellStart"/>
      <w:proofErr w:type="gramStart"/>
      <w:r w:rsidRPr="00162AB8">
        <w:rPr>
          <w:rFonts w:asciiTheme="majorBidi" w:hAnsiTheme="majorBidi" w:cstheme="majorBidi"/>
          <w:sz w:val="24"/>
          <w:szCs w:val="24"/>
        </w:rPr>
        <w:t>R</w:t>
      </w:r>
      <w:r w:rsidRPr="00162AB8">
        <w:rPr>
          <w:rFonts w:asciiTheme="majorBidi" w:hAnsiTheme="majorBidi" w:cstheme="majorBidi"/>
          <w:sz w:val="24"/>
          <w:szCs w:val="24"/>
          <w:vertAlign w:val="subscript"/>
        </w:rPr>
        <w:t>i</w:t>
      </w:r>
      <w:proofErr w:type="spellEnd"/>
      <w:proofErr w:type="gramEnd"/>
      <w:r w:rsidRPr="00162AB8">
        <w:rPr>
          <w:rFonts w:asciiTheme="majorBidi" w:hAnsiTheme="majorBidi" w:cstheme="majorBidi"/>
          <w:sz w:val="24"/>
          <w:szCs w:val="24"/>
        </w:rPr>
        <w:t>) in order to determine how much the power will be diffracted (scattered) and how much else will be absorbed. Figures Supplementary S2a, b</w:t>
      </w:r>
      <w:r w:rsidRPr="00162AB8">
        <w:rPr>
          <w:rFonts w:asciiTheme="majorBidi" w:hAnsiTheme="majorBidi" w:cstheme="majorBidi"/>
          <w:b/>
          <w:bCs/>
          <w:sz w:val="24"/>
          <w:szCs w:val="24"/>
        </w:rPr>
        <w:t xml:space="preserve"> </w:t>
      </w:r>
      <w:r w:rsidRPr="00162AB8">
        <w:rPr>
          <w:rFonts w:asciiTheme="majorBidi" w:hAnsiTheme="majorBidi" w:cstheme="majorBidi"/>
          <w:sz w:val="24"/>
          <w:szCs w:val="24"/>
        </w:rPr>
        <w:t>illustrate the reflectance of (m=1, n=0) and (m=0, n=1) Floquet modes for different incident wave angles, respectively, to numerically prove that a very small amount of the power is diffracted to the other non-specular directions. From Figures Supplementary S2a, b, one can conclude that the strength of high-order Floquet modes is actually weak (|R</w:t>
      </w:r>
      <w:r w:rsidRPr="00162AB8">
        <w:rPr>
          <w:rFonts w:asciiTheme="majorBidi" w:hAnsiTheme="majorBidi" w:cstheme="majorBidi"/>
          <w:sz w:val="24"/>
          <w:szCs w:val="24"/>
          <w:vertAlign w:val="subscript"/>
        </w:rPr>
        <w:t>i</w:t>
      </w:r>
      <w:r w:rsidRPr="00162AB8">
        <w:rPr>
          <w:rFonts w:asciiTheme="majorBidi" w:hAnsiTheme="majorBidi" w:cstheme="majorBidi"/>
          <w:sz w:val="24"/>
          <w:szCs w:val="24"/>
        </w:rPr>
        <w:t>|</w:t>
      </w:r>
      <w:r w:rsidRPr="00162AB8">
        <w:rPr>
          <w:rFonts w:asciiTheme="majorBidi" w:hAnsiTheme="majorBidi" w:cstheme="majorBidi"/>
          <w:sz w:val="24"/>
          <w:szCs w:val="24"/>
          <w:vertAlign w:val="superscript"/>
        </w:rPr>
        <w:t>2</w:t>
      </w:r>
      <w:r w:rsidRPr="00162AB8">
        <w:rPr>
          <w:rFonts w:asciiTheme="majorBidi" w:hAnsiTheme="majorBidi" w:cstheme="majorBidi"/>
          <w:sz w:val="24"/>
          <w:szCs w:val="24"/>
        </w:rPr>
        <w:t>&lt;0.0002) at f=2THz and in another sense, a negligible portion of the incident energy (less than 0.02%) is coupled to the diffraction (scattering) modes</w:t>
      </w:r>
      <w:r w:rsidRPr="00162AB8">
        <w:rPr>
          <w:rFonts w:asciiTheme="majorBidi" w:hAnsiTheme="majorBidi" w:cs="Times New Roman"/>
          <w:sz w:val="24"/>
          <w:szCs w:val="24"/>
          <w:rtl/>
        </w:rPr>
        <w:t xml:space="preserve">. </w:t>
      </w:r>
    </w:p>
    <w:p w14:paraId="76B5AB57" w14:textId="7674C2A3" w:rsidR="00387F7B" w:rsidRPr="00162AB8" w:rsidRDefault="0006346E" w:rsidP="00215870">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imes New Roman"/>
          <w:sz w:val="24"/>
          <w:szCs w:val="24"/>
          <w:rtl/>
        </w:rPr>
        <w:t xml:space="preserve"> </w:t>
      </w:r>
      <w:r w:rsidR="00215870" w:rsidRPr="00162AB8">
        <w:rPr>
          <w:rFonts w:asciiTheme="majorBidi" w:hAnsiTheme="majorBidi" w:cstheme="majorBidi"/>
          <w:sz w:val="24"/>
          <w:szCs w:val="24"/>
        </w:rPr>
        <w:t>W</w:t>
      </w:r>
      <w:r w:rsidRPr="00162AB8">
        <w:rPr>
          <w:rFonts w:asciiTheme="majorBidi" w:hAnsiTheme="majorBidi" w:cstheme="majorBidi"/>
          <w:sz w:val="24"/>
          <w:szCs w:val="24"/>
        </w:rPr>
        <w:t xml:space="preserve">e have considered several high order modes during our simulations to extract the absorptivity of structure, however, the authors could safely ignore them in their simulations as the energy coupled to these high order modes were not strong enough. </w:t>
      </w:r>
      <w:r w:rsidR="00215870" w:rsidRPr="00162AB8">
        <w:rPr>
          <w:rFonts w:asciiTheme="majorBidi" w:hAnsiTheme="majorBidi" w:cstheme="majorBidi"/>
          <w:sz w:val="24"/>
          <w:szCs w:val="24"/>
        </w:rPr>
        <w:t>In this case, t</w:t>
      </w:r>
      <w:r w:rsidRPr="00162AB8">
        <w:rPr>
          <w:rFonts w:asciiTheme="majorBidi" w:hAnsiTheme="majorBidi" w:cstheme="majorBidi"/>
          <w:sz w:val="24"/>
          <w:szCs w:val="24"/>
        </w:rPr>
        <w:t xml:space="preserve">he absorption formula </w:t>
      </w:r>
      <w:r w:rsidR="00215870" w:rsidRPr="00162AB8">
        <w:rPr>
          <w:rFonts w:asciiTheme="majorBidi" w:hAnsiTheme="majorBidi" w:cstheme="majorBidi"/>
          <w:sz w:val="24"/>
          <w:szCs w:val="24"/>
        </w:rPr>
        <w:t>should be</w:t>
      </w:r>
      <w:r w:rsidR="00387F7B" w:rsidRPr="00162AB8">
        <w:rPr>
          <w:rFonts w:asciiTheme="majorBidi" w:hAnsiTheme="majorBidi" w:cstheme="majorBidi"/>
          <w:sz w:val="24"/>
          <w:szCs w:val="24"/>
        </w:rPr>
        <w:t xml:space="preserve"> modified to include the possible effects of such diffraction modes</w:t>
      </w:r>
      <w:r w:rsidR="00387F7B" w:rsidRPr="00162AB8">
        <w:rPr>
          <w:rFonts w:asciiTheme="majorBidi" w:hAnsiTheme="majorBidi" w:cs="Times New Roman"/>
          <w:sz w:val="24"/>
          <w:szCs w:val="24"/>
          <w:rtl/>
        </w:rPr>
        <w:t>:</w:t>
      </w:r>
    </w:p>
    <w:p w14:paraId="3578BB2E" w14:textId="4984E736" w:rsidR="00387F7B" w:rsidRPr="00162AB8" w:rsidRDefault="00387F7B" w:rsidP="00387F7B">
      <w:pPr>
        <w:autoSpaceDE w:val="0"/>
        <w:autoSpaceDN w:val="0"/>
        <w:bidi w:val="0"/>
        <w:adjustRightInd w:val="0"/>
        <w:spacing w:after="0" w:line="360" w:lineRule="auto"/>
        <w:ind w:right="-64"/>
        <w:jc w:val="both"/>
        <w:rPr>
          <w:rFonts w:asciiTheme="majorBidi" w:hAnsiTheme="majorBidi" w:cstheme="majorBidi"/>
          <w:sz w:val="26"/>
          <w:szCs w:val="26"/>
        </w:rPr>
      </w:pPr>
      <w:r w:rsidRPr="00162AB8">
        <w:rPr>
          <w:rFonts w:asciiTheme="majorBidi" w:hAnsiTheme="majorBidi" w:cstheme="majorBidi"/>
          <w:position w:val="-28"/>
          <w:sz w:val="26"/>
          <w:szCs w:val="26"/>
        </w:rPr>
        <w:object w:dxaOrig="6979" w:dyaOrig="680" w14:anchorId="07467810">
          <v:shape id="_x0000_i1030" type="#_x0000_t75" style="width:349.35pt;height:33.35pt" o:ole="">
            <v:imagedata r:id="rId18" o:title=""/>
          </v:shape>
          <o:OLEObject Type="Embed" ProgID="Equation.DSMT4" ShapeID="_x0000_i1030" DrawAspect="Content" ObjectID="_1650106675" r:id="rId19"/>
        </w:object>
      </w:r>
      <w:r w:rsidRPr="00162AB8">
        <w:rPr>
          <w:rFonts w:asciiTheme="majorBidi" w:hAnsiTheme="majorBidi" w:cstheme="majorBidi"/>
          <w:sz w:val="26"/>
          <w:szCs w:val="26"/>
        </w:rPr>
        <w:t xml:space="preserve">                                    (S3)</w:t>
      </w:r>
    </w:p>
    <w:tbl>
      <w:tblPr>
        <w:tblStyle w:val="TableGrid"/>
        <w:tblW w:w="10152"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6"/>
        <w:gridCol w:w="5046"/>
      </w:tblGrid>
      <w:tr w:rsidR="00162AB8" w:rsidRPr="00162AB8" w14:paraId="5CB84D99" w14:textId="77777777" w:rsidTr="0006346E">
        <w:trPr>
          <w:trHeight w:val="432"/>
        </w:trPr>
        <w:tc>
          <w:tcPr>
            <w:tcW w:w="5106" w:type="dxa"/>
          </w:tcPr>
          <w:p w14:paraId="32FDA132" w14:textId="77777777" w:rsidR="0006346E" w:rsidRPr="00162AB8" w:rsidRDefault="0006346E" w:rsidP="00B64649">
            <w:pPr>
              <w:autoSpaceDE w:val="0"/>
              <w:autoSpaceDN w:val="0"/>
              <w:adjustRightInd w:val="0"/>
              <w:jc w:val="both"/>
              <w:rPr>
                <w:rFonts w:asciiTheme="majorBidi" w:hAnsiTheme="majorBidi" w:cstheme="majorBidi"/>
                <w:sz w:val="26"/>
                <w:szCs w:val="26"/>
                <w:lang w:bidi="fa-IR"/>
              </w:rPr>
            </w:pPr>
            <w:r w:rsidRPr="00162AB8">
              <w:rPr>
                <w:rFonts w:asciiTheme="majorBidi" w:hAnsiTheme="majorBidi" w:cstheme="majorBidi"/>
                <w:noProof/>
                <w:sz w:val="26"/>
                <w:szCs w:val="26"/>
              </w:rPr>
              <w:lastRenderedPageBreak/>
              <w:drawing>
                <wp:inline distT="0" distB="0" distL="0" distR="0" wp14:anchorId="45046F60" wp14:editId="56319961">
                  <wp:extent cx="3054336" cy="1828165"/>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14862" r="11129"/>
                          <a:stretch/>
                        </pic:blipFill>
                        <pic:spPr bwMode="auto">
                          <a:xfrm>
                            <a:off x="0" y="0"/>
                            <a:ext cx="3055397"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471DC917" w14:textId="77777777" w:rsidR="0006346E" w:rsidRPr="00162AB8" w:rsidRDefault="0006346E" w:rsidP="00B64649">
            <w:pPr>
              <w:autoSpaceDE w:val="0"/>
              <w:autoSpaceDN w:val="0"/>
              <w:adjustRightInd w:val="0"/>
              <w:jc w:val="both"/>
              <w:rPr>
                <w:rFonts w:asciiTheme="majorBidi" w:hAnsiTheme="majorBidi" w:cstheme="majorBidi"/>
                <w:sz w:val="26"/>
                <w:szCs w:val="26"/>
                <w:lang w:bidi="fa-IR"/>
              </w:rPr>
            </w:pPr>
            <w:r w:rsidRPr="00162AB8">
              <w:rPr>
                <w:rFonts w:asciiTheme="majorBidi" w:hAnsiTheme="majorBidi" w:cstheme="majorBidi"/>
                <w:noProof/>
                <w:sz w:val="26"/>
                <w:szCs w:val="26"/>
              </w:rPr>
              <w:drawing>
                <wp:inline distT="0" distB="0" distL="0" distR="0" wp14:anchorId="47D60078" wp14:editId="77DCDA73">
                  <wp:extent cx="3032042" cy="18281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4862" r="11669"/>
                          <a:stretch/>
                        </pic:blipFill>
                        <pic:spPr bwMode="auto">
                          <a:xfrm>
                            <a:off x="0" y="0"/>
                            <a:ext cx="3033095"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4B1CD7D8" w14:textId="77777777" w:rsidTr="0006346E">
        <w:trPr>
          <w:trHeight w:val="432"/>
        </w:trPr>
        <w:tc>
          <w:tcPr>
            <w:tcW w:w="5106" w:type="dxa"/>
          </w:tcPr>
          <w:p w14:paraId="2585C30C"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a)</w:t>
            </w:r>
          </w:p>
        </w:tc>
        <w:tc>
          <w:tcPr>
            <w:tcW w:w="5046" w:type="dxa"/>
          </w:tcPr>
          <w:p w14:paraId="17985C62"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b)</w:t>
            </w:r>
          </w:p>
        </w:tc>
      </w:tr>
      <w:tr w:rsidR="00162AB8" w:rsidRPr="00162AB8" w14:paraId="6EE18EB6" w14:textId="77777777" w:rsidTr="0006346E">
        <w:trPr>
          <w:trHeight w:val="432"/>
        </w:trPr>
        <w:tc>
          <w:tcPr>
            <w:tcW w:w="5106" w:type="dxa"/>
          </w:tcPr>
          <w:p w14:paraId="2C9154CF"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6EB56C54" wp14:editId="4109CAC7">
                  <wp:extent cx="3100039" cy="1828165"/>
                  <wp:effectExtent l="0" t="0" r="5715"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12966" r="11916"/>
                          <a:stretch/>
                        </pic:blipFill>
                        <pic:spPr bwMode="auto">
                          <a:xfrm>
                            <a:off x="0" y="0"/>
                            <a:ext cx="3101116"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5E6F4CC8"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2FB4FC4D" wp14:editId="4D3FDECD">
                  <wp:extent cx="3062378" cy="1828165"/>
                  <wp:effectExtent l="0" t="0" r="508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13796" r="11976"/>
                          <a:stretch/>
                        </pic:blipFill>
                        <pic:spPr bwMode="auto">
                          <a:xfrm>
                            <a:off x="0" y="0"/>
                            <a:ext cx="3063442"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2FC35346" w14:textId="77777777" w:rsidTr="0006346E">
        <w:trPr>
          <w:trHeight w:val="432"/>
        </w:trPr>
        <w:tc>
          <w:tcPr>
            <w:tcW w:w="5106" w:type="dxa"/>
          </w:tcPr>
          <w:p w14:paraId="5E2CD832"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c)</w:t>
            </w:r>
          </w:p>
        </w:tc>
        <w:tc>
          <w:tcPr>
            <w:tcW w:w="5046" w:type="dxa"/>
          </w:tcPr>
          <w:p w14:paraId="796EEE92"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d)</w:t>
            </w:r>
          </w:p>
        </w:tc>
      </w:tr>
      <w:tr w:rsidR="00162AB8" w:rsidRPr="00162AB8" w14:paraId="5F0098FE" w14:textId="77777777" w:rsidTr="0006346E">
        <w:trPr>
          <w:trHeight w:val="450"/>
        </w:trPr>
        <w:tc>
          <w:tcPr>
            <w:tcW w:w="5106" w:type="dxa"/>
          </w:tcPr>
          <w:p w14:paraId="735E5E32"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26534D98" wp14:editId="64D48201">
                  <wp:extent cx="3010619" cy="1828165"/>
                  <wp:effectExtent l="0" t="0" r="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15468" r="11558"/>
                          <a:stretch/>
                        </pic:blipFill>
                        <pic:spPr bwMode="auto">
                          <a:xfrm>
                            <a:off x="0" y="0"/>
                            <a:ext cx="3011665"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0650A618"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478C4CA2" wp14:editId="6C64CEBF">
                  <wp:extent cx="3036498" cy="1828165"/>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15045" r="11373"/>
                          <a:stretch/>
                        </pic:blipFill>
                        <pic:spPr bwMode="auto">
                          <a:xfrm>
                            <a:off x="0" y="0"/>
                            <a:ext cx="3037553"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64184B55" w14:textId="77777777" w:rsidTr="0006346E">
        <w:trPr>
          <w:trHeight w:val="432"/>
        </w:trPr>
        <w:tc>
          <w:tcPr>
            <w:tcW w:w="5106" w:type="dxa"/>
          </w:tcPr>
          <w:p w14:paraId="34FA43E8"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e)</w:t>
            </w:r>
          </w:p>
        </w:tc>
        <w:tc>
          <w:tcPr>
            <w:tcW w:w="5046" w:type="dxa"/>
          </w:tcPr>
          <w:p w14:paraId="000BE9E3"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f)</w:t>
            </w:r>
          </w:p>
        </w:tc>
      </w:tr>
      <w:tr w:rsidR="00162AB8" w:rsidRPr="00162AB8" w14:paraId="34E3DD1F" w14:textId="77777777" w:rsidTr="0006346E">
        <w:trPr>
          <w:trHeight w:val="432"/>
        </w:trPr>
        <w:tc>
          <w:tcPr>
            <w:tcW w:w="5106" w:type="dxa"/>
          </w:tcPr>
          <w:p w14:paraId="130ED99E"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725C64CD" wp14:editId="5D941092">
                  <wp:extent cx="3036498" cy="1828165"/>
                  <wp:effectExtent l="0" t="0" r="0"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15261" r="11127"/>
                          <a:stretch/>
                        </pic:blipFill>
                        <pic:spPr bwMode="auto">
                          <a:xfrm>
                            <a:off x="0" y="0"/>
                            <a:ext cx="3037553"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3BBF4C6E"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144C93DF" wp14:editId="58D19BE4">
                  <wp:extent cx="3036498" cy="1828165"/>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15049" r="11349"/>
                          <a:stretch/>
                        </pic:blipFill>
                        <pic:spPr bwMode="auto">
                          <a:xfrm>
                            <a:off x="0" y="0"/>
                            <a:ext cx="3037553"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4D39A4A4" w14:textId="77777777" w:rsidTr="0006346E">
        <w:trPr>
          <w:trHeight w:val="414"/>
        </w:trPr>
        <w:tc>
          <w:tcPr>
            <w:tcW w:w="5106" w:type="dxa"/>
          </w:tcPr>
          <w:p w14:paraId="24A6BAD7" w14:textId="77777777" w:rsidR="0006346E" w:rsidRPr="00162AB8" w:rsidRDefault="0006346E" w:rsidP="00B64649">
            <w:pPr>
              <w:autoSpaceDE w:val="0"/>
              <w:autoSpaceDN w:val="0"/>
              <w:adjustRightInd w:val="0"/>
              <w:jc w:val="center"/>
              <w:rPr>
                <w:rFonts w:asciiTheme="majorBidi" w:hAnsiTheme="majorBidi" w:cstheme="majorBidi"/>
                <w:szCs w:val="24"/>
                <w:rtl/>
                <w:lang w:bidi="fa-IR"/>
              </w:rPr>
            </w:pPr>
            <w:r w:rsidRPr="00162AB8">
              <w:rPr>
                <w:rFonts w:asciiTheme="majorBidi" w:hAnsiTheme="majorBidi" w:cstheme="majorBidi"/>
                <w:szCs w:val="24"/>
                <w:lang w:bidi="fa-IR"/>
              </w:rPr>
              <w:t>(g)</w:t>
            </w:r>
          </w:p>
        </w:tc>
        <w:tc>
          <w:tcPr>
            <w:tcW w:w="5046" w:type="dxa"/>
          </w:tcPr>
          <w:p w14:paraId="2B5A9602"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szCs w:val="24"/>
                <w:lang w:bidi="fa-IR"/>
              </w:rPr>
              <w:t>(h)</w:t>
            </w:r>
          </w:p>
        </w:tc>
      </w:tr>
      <w:tr w:rsidR="00162AB8" w:rsidRPr="00162AB8" w14:paraId="53AE0AA2" w14:textId="77777777" w:rsidTr="0006346E">
        <w:trPr>
          <w:trHeight w:val="414"/>
        </w:trPr>
        <w:tc>
          <w:tcPr>
            <w:tcW w:w="5106" w:type="dxa"/>
          </w:tcPr>
          <w:p w14:paraId="376E0038"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lastRenderedPageBreak/>
              <w:drawing>
                <wp:inline distT="0" distB="0" distL="0" distR="0" wp14:anchorId="7C565769" wp14:editId="17645254">
                  <wp:extent cx="3001992" cy="1828165"/>
                  <wp:effectExtent l="0" t="0" r="8255"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l="15261" r="11975"/>
                          <a:stretch/>
                        </pic:blipFill>
                        <pic:spPr bwMode="auto">
                          <a:xfrm>
                            <a:off x="0" y="0"/>
                            <a:ext cx="3003035"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120B399E" w14:textId="77777777" w:rsidR="0006346E" w:rsidRPr="00162AB8" w:rsidRDefault="0006346E" w:rsidP="00B64649">
            <w:pPr>
              <w:autoSpaceDE w:val="0"/>
              <w:autoSpaceDN w:val="0"/>
              <w:adjustRightInd w:val="0"/>
              <w:jc w:val="center"/>
              <w:rPr>
                <w:rFonts w:asciiTheme="majorBidi" w:hAnsiTheme="majorBidi" w:cstheme="majorBidi"/>
                <w:szCs w:val="24"/>
                <w:lang w:bidi="fa-IR"/>
              </w:rPr>
            </w:pPr>
            <w:r w:rsidRPr="00162AB8">
              <w:rPr>
                <w:rFonts w:asciiTheme="majorBidi" w:hAnsiTheme="majorBidi" w:cstheme="majorBidi"/>
                <w:noProof/>
                <w:szCs w:val="24"/>
              </w:rPr>
              <w:drawing>
                <wp:inline distT="0" distB="0" distL="0" distR="0" wp14:anchorId="7EB72BAA" wp14:editId="54132014">
                  <wp:extent cx="2932275" cy="1828800"/>
                  <wp:effectExtent l="0" t="0" r="190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15356" r="13593"/>
                          <a:stretch/>
                        </pic:blipFill>
                        <pic:spPr bwMode="auto">
                          <a:xfrm>
                            <a:off x="0" y="0"/>
                            <a:ext cx="2932275"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1293AA90" w14:textId="77777777" w:rsidTr="0006346E">
        <w:trPr>
          <w:trHeight w:val="414"/>
        </w:trPr>
        <w:tc>
          <w:tcPr>
            <w:tcW w:w="5106" w:type="dxa"/>
          </w:tcPr>
          <w:p w14:paraId="56DAD772"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lang w:bidi="fa-IR"/>
              </w:rPr>
              <w:t>(i)</w:t>
            </w:r>
          </w:p>
        </w:tc>
        <w:tc>
          <w:tcPr>
            <w:tcW w:w="5046" w:type="dxa"/>
          </w:tcPr>
          <w:p w14:paraId="24880E27"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lang w:bidi="fa-IR"/>
              </w:rPr>
              <w:t>(j)</w:t>
            </w:r>
          </w:p>
        </w:tc>
      </w:tr>
      <w:tr w:rsidR="00162AB8" w:rsidRPr="00162AB8" w14:paraId="08D093F5" w14:textId="77777777" w:rsidTr="0006346E">
        <w:trPr>
          <w:trHeight w:val="414"/>
        </w:trPr>
        <w:tc>
          <w:tcPr>
            <w:tcW w:w="5106" w:type="dxa"/>
          </w:tcPr>
          <w:p w14:paraId="46031939"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rPr>
              <w:drawing>
                <wp:inline distT="0" distB="0" distL="0" distR="0" wp14:anchorId="7CC27AE6" wp14:editId="4BF1CF60">
                  <wp:extent cx="3010619" cy="1828165"/>
                  <wp:effectExtent l="0" t="0" r="0"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l="15677" r="11349"/>
                          <a:stretch/>
                        </pic:blipFill>
                        <pic:spPr bwMode="auto">
                          <a:xfrm>
                            <a:off x="0" y="0"/>
                            <a:ext cx="3011665"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7FEB8169"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rPr>
              <w:drawing>
                <wp:inline distT="0" distB="0" distL="0" distR="0" wp14:anchorId="16AD7F9A" wp14:editId="1904F5BD">
                  <wp:extent cx="3010619" cy="1828165"/>
                  <wp:effectExtent l="0" t="0" r="0" b="63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l="15260" r="11766"/>
                          <a:stretch/>
                        </pic:blipFill>
                        <pic:spPr bwMode="auto">
                          <a:xfrm>
                            <a:off x="0" y="0"/>
                            <a:ext cx="3011665"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0B389DA2" w14:textId="77777777" w:rsidTr="0006346E">
        <w:trPr>
          <w:trHeight w:val="414"/>
        </w:trPr>
        <w:tc>
          <w:tcPr>
            <w:tcW w:w="5106" w:type="dxa"/>
          </w:tcPr>
          <w:p w14:paraId="44C8C664"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lang w:bidi="fa-IR"/>
              </w:rPr>
              <w:t>(k)</w:t>
            </w:r>
          </w:p>
        </w:tc>
        <w:tc>
          <w:tcPr>
            <w:tcW w:w="5046" w:type="dxa"/>
          </w:tcPr>
          <w:p w14:paraId="656FC07E"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lang w:bidi="fa-IR"/>
              </w:rPr>
              <w:t>(l)</w:t>
            </w:r>
          </w:p>
        </w:tc>
      </w:tr>
      <w:tr w:rsidR="00162AB8" w:rsidRPr="00162AB8" w14:paraId="469789B9" w14:textId="77777777" w:rsidTr="0006346E">
        <w:trPr>
          <w:trHeight w:val="414"/>
        </w:trPr>
        <w:tc>
          <w:tcPr>
            <w:tcW w:w="5106" w:type="dxa"/>
          </w:tcPr>
          <w:p w14:paraId="16040CFF"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r w:rsidRPr="00162AB8">
              <w:rPr>
                <w:rFonts w:asciiTheme="majorBidi" w:hAnsiTheme="majorBidi" w:cstheme="majorBidi"/>
                <w:noProof/>
                <w:szCs w:val="24"/>
              </w:rPr>
              <w:drawing>
                <wp:inline distT="0" distB="0" distL="0" distR="0" wp14:anchorId="6E540F60" wp14:editId="29DECD2A">
                  <wp:extent cx="3010535" cy="1828165"/>
                  <wp:effectExtent l="0" t="0" r="0" b="63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l="15678" r="11350"/>
                          <a:stretch/>
                        </pic:blipFill>
                        <pic:spPr bwMode="auto">
                          <a:xfrm>
                            <a:off x="0" y="0"/>
                            <a:ext cx="3011581"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46" w:type="dxa"/>
          </w:tcPr>
          <w:p w14:paraId="34734E81"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p>
        </w:tc>
      </w:tr>
      <w:tr w:rsidR="00162AB8" w:rsidRPr="00162AB8" w14:paraId="442470B4" w14:textId="77777777" w:rsidTr="0006346E">
        <w:trPr>
          <w:trHeight w:val="414"/>
        </w:trPr>
        <w:tc>
          <w:tcPr>
            <w:tcW w:w="5106" w:type="dxa"/>
          </w:tcPr>
          <w:p w14:paraId="3E8B5666" w14:textId="77777777" w:rsidR="0006346E" w:rsidRPr="00162AB8" w:rsidRDefault="0006346E" w:rsidP="00B64649">
            <w:pPr>
              <w:autoSpaceDE w:val="0"/>
              <w:autoSpaceDN w:val="0"/>
              <w:adjustRightInd w:val="0"/>
              <w:jc w:val="center"/>
              <w:rPr>
                <w:rFonts w:asciiTheme="majorBidi" w:hAnsiTheme="majorBidi" w:cstheme="majorBidi"/>
                <w:noProof/>
                <w:szCs w:val="24"/>
                <w:rtl/>
                <w:lang w:bidi="fa-IR"/>
              </w:rPr>
            </w:pPr>
            <w:r w:rsidRPr="00162AB8">
              <w:rPr>
                <w:rFonts w:asciiTheme="majorBidi" w:hAnsiTheme="majorBidi" w:cstheme="majorBidi"/>
                <w:noProof/>
                <w:szCs w:val="24"/>
                <w:lang w:bidi="fa-IR"/>
              </w:rPr>
              <w:t>(m)</w:t>
            </w:r>
          </w:p>
        </w:tc>
        <w:tc>
          <w:tcPr>
            <w:tcW w:w="5046" w:type="dxa"/>
          </w:tcPr>
          <w:p w14:paraId="027E58E1" w14:textId="77777777" w:rsidR="0006346E" w:rsidRPr="00162AB8" w:rsidRDefault="0006346E" w:rsidP="00B64649">
            <w:pPr>
              <w:autoSpaceDE w:val="0"/>
              <w:autoSpaceDN w:val="0"/>
              <w:adjustRightInd w:val="0"/>
              <w:jc w:val="center"/>
              <w:rPr>
                <w:rFonts w:asciiTheme="majorBidi" w:hAnsiTheme="majorBidi" w:cstheme="majorBidi"/>
                <w:noProof/>
                <w:szCs w:val="24"/>
                <w:lang w:bidi="fa-IR"/>
              </w:rPr>
            </w:pPr>
          </w:p>
        </w:tc>
      </w:tr>
    </w:tbl>
    <w:p w14:paraId="600F1FED" w14:textId="1AB572E8"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b/>
          <w:bCs/>
        </w:rPr>
        <w:t xml:space="preserve">Supplementary Figure S1. </w:t>
      </w:r>
      <w:r w:rsidRPr="00162AB8">
        <w:rPr>
          <w:rFonts w:asciiTheme="majorBidi" w:hAnsiTheme="majorBidi" w:cstheme="majorBidi"/>
        </w:rPr>
        <w:t>(a)</w:t>
      </w:r>
      <w:proofErr w:type="gramStart"/>
      <w:r w:rsidRPr="00162AB8">
        <w:rPr>
          <w:rFonts w:asciiTheme="majorBidi" w:hAnsiTheme="majorBidi" w:cstheme="majorBidi"/>
        </w:rPr>
        <w:t>-(</w:t>
      </w:r>
      <w:proofErr w:type="gramEnd"/>
      <w:r w:rsidRPr="00162AB8">
        <w:rPr>
          <w:rFonts w:asciiTheme="majorBidi" w:hAnsiTheme="majorBidi" w:cstheme="majorBidi"/>
        </w:rPr>
        <w:t>m) The cut-off frequencies of the first high-order modes for the designed metamaterial-based absorber versus incident wave angles. The index of each mode is indicated above each figure</w:t>
      </w:r>
      <w:r w:rsidRPr="00162AB8">
        <w:rPr>
          <w:rFonts w:asciiTheme="majorBidi" w:hAnsiTheme="majorBidi" w:cstheme="majorBidi"/>
          <w:sz w:val="24"/>
          <w:szCs w:val="24"/>
        </w:rPr>
        <w:t xml:space="preserve">. </w:t>
      </w:r>
    </w:p>
    <w:p w14:paraId="73B1A47B" w14:textId="3B378526" w:rsidR="00387F7B" w:rsidRPr="00162AB8" w:rsidRDefault="00994C45" w:rsidP="0006346E">
      <w:pPr>
        <w:tabs>
          <w:tab w:val="right" w:pos="9180"/>
        </w:tabs>
        <w:autoSpaceDE w:val="0"/>
        <w:autoSpaceDN w:val="0"/>
        <w:bidi w:val="0"/>
        <w:adjustRightInd w:val="0"/>
        <w:spacing w:line="360" w:lineRule="auto"/>
        <w:ind w:left="450" w:right="304" w:firstLine="180"/>
        <w:jc w:val="both"/>
        <w:rPr>
          <w:rFonts w:asciiTheme="majorBidi" w:hAnsiTheme="majorBidi" w:cs="Times New Roman"/>
          <w:sz w:val="24"/>
          <w:szCs w:val="24"/>
        </w:rPr>
      </w:pPr>
      <w:r w:rsidRPr="00162AB8">
        <w:rPr>
          <w:rFonts w:asciiTheme="majorBidi" w:hAnsiTheme="majorBidi" w:cs="Times New Roman"/>
          <w:sz w:val="24"/>
          <w:szCs w:val="24"/>
          <w:rtl/>
        </w:rPr>
        <w:t xml:space="preserve"> </w:t>
      </w:r>
      <w:proofErr w:type="gramStart"/>
      <w:r w:rsidRPr="00162AB8">
        <w:rPr>
          <w:rFonts w:asciiTheme="majorBidi" w:hAnsiTheme="majorBidi" w:cstheme="majorBidi"/>
          <w:sz w:val="24"/>
          <w:szCs w:val="24"/>
        </w:rPr>
        <w:t>in</w:t>
      </w:r>
      <w:proofErr w:type="gramEnd"/>
      <w:r w:rsidRPr="00162AB8">
        <w:rPr>
          <w:rFonts w:asciiTheme="majorBidi" w:hAnsiTheme="majorBidi" w:cstheme="majorBidi"/>
          <w:sz w:val="24"/>
          <w:szCs w:val="24"/>
        </w:rPr>
        <w:t xml:space="preserve"> which, the second term denotes the co-pol coupling effects and the third one refers to the cross-coupling impacts. </w:t>
      </w:r>
      <w:r w:rsidR="0006346E" w:rsidRPr="00162AB8">
        <w:rPr>
          <w:rFonts w:asciiTheme="majorBidi" w:hAnsiTheme="majorBidi" w:cs="Times New Roman"/>
          <w:sz w:val="24"/>
          <w:szCs w:val="24"/>
          <w:rtl/>
        </w:rPr>
        <w:t xml:space="preserve"> </w:t>
      </w:r>
    </w:p>
    <w:p w14:paraId="658F410A" w14:textId="739F11FE" w:rsidR="00387F7B" w:rsidRPr="00162AB8" w:rsidRDefault="00387F7B" w:rsidP="00387F7B">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r w:rsidRPr="00162AB8">
        <w:rPr>
          <w:rFonts w:asciiTheme="majorBidi" w:hAnsiTheme="majorBidi" w:cstheme="majorBidi"/>
          <w:sz w:val="24"/>
          <w:szCs w:val="24"/>
        </w:rPr>
        <w:t>Moreover, we neglect the transmission of the incident wave through the designed absorber since a metal plate terminates the structure. Albeit</w:t>
      </w:r>
      <w:r w:rsidRPr="00162AB8">
        <w:rPr>
          <w:rFonts w:asciiTheme="majorBidi" w:hAnsiTheme="majorBidi" w:cs="Times New Roman"/>
          <w:sz w:val="24"/>
          <w:szCs w:val="24"/>
        </w:rPr>
        <w:t xml:space="preserve">, </w:t>
      </w:r>
      <w:r w:rsidRPr="00162AB8">
        <w:rPr>
          <w:rFonts w:asciiTheme="majorBidi" w:hAnsiTheme="majorBidi" w:cstheme="majorBidi"/>
          <w:sz w:val="24"/>
          <w:szCs w:val="24"/>
        </w:rPr>
        <w:t>as discussed above, the (m=−1, n=0) and (m=0, n=−1) harmonics are only effective in our design (see Supplementary Figure S3). However, the absorptivity of the proposed metamaterial absorber illustrated in Figures 4,7,8, and 9 of the original manuscript was computed by</w:t>
      </w:r>
      <w:r w:rsidRPr="00162AB8">
        <w:rPr>
          <w:rFonts w:asciiTheme="majorBidi" w:hAnsiTheme="majorBidi" w:cs="Times New Roman"/>
          <w:sz w:val="24"/>
          <w:szCs w:val="24"/>
          <w:rtl/>
        </w:rPr>
        <w:t xml:space="preserve"> </w:t>
      </w:r>
      <w:r w:rsidRPr="00162AB8">
        <w:rPr>
          <w:rFonts w:asciiTheme="majorBidi" w:hAnsiTheme="majorBidi" w:cstheme="majorBidi"/>
          <w:sz w:val="24"/>
          <w:szCs w:val="24"/>
        </w:rPr>
        <w:t xml:space="preserve">considering the reflection coefficients </w:t>
      </w:r>
      <w:r w:rsidRPr="00162AB8">
        <w:rPr>
          <w:rFonts w:asciiTheme="majorBidi" w:hAnsiTheme="majorBidi" w:cstheme="majorBidi"/>
          <w:sz w:val="24"/>
          <w:szCs w:val="24"/>
        </w:rPr>
        <w:lastRenderedPageBreak/>
        <w:t>pertaining to the high-order modes (diffraction modes) where the above</w:t>
      </w:r>
      <w:r w:rsidR="00215870" w:rsidRPr="00162AB8">
        <w:rPr>
          <w:rFonts w:asciiTheme="majorBidi" w:hAnsiTheme="majorBidi" w:cstheme="majorBidi"/>
          <w:sz w:val="24"/>
          <w:szCs w:val="24"/>
        </w:rPr>
        <w:t xml:space="preserve"> summation was truncated by |m|=2, |n|=2. </w:t>
      </w:r>
      <w:r w:rsidRPr="00162AB8">
        <w:rPr>
          <w:rFonts w:asciiTheme="majorBidi" w:hAnsiTheme="majorBidi" w:cstheme="majorBidi"/>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62AB8" w:rsidRPr="00162AB8" w14:paraId="3209740C" w14:textId="77777777" w:rsidTr="00B64649">
        <w:tc>
          <w:tcPr>
            <w:tcW w:w="4508" w:type="dxa"/>
          </w:tcPr>
          <w:p w14:paraId="76EAEDD1" w14:textId="77777777" w:rsidR="00387F7B" w:rsidRPr="00162AB8" w:rsidRDefault="00387F7B" w:rsidP="00B64649">
            <w:pPr>
              <w:autoSpaceDE w:val="0"/>
              <w:autoSpaceDN w:val="0"/>
              <w:adjustRightInd w:val="0"/>
              <w:spacing w:line="360" w:lineRule="auto"/>
              <w:jc w:val="center"/>
              <w:rPr>
                <w:rFonts w:asciiTheme="majorBidi" w:hAnsiTheme="majorBidi" w:cstheme="majorBidi"/>
                <w:sz w:val="26"/>
                <w:szCs w:val="26"/>
              </w:rPr>
            </w:pPr>
            <w:r w:rsidRPr="00162AB8">
              <w:rPr>
                <w:rFonts w:asciiTheme="majorBidi" w:hAnsiTheme="majorBidi" w:cstheme="majorBidi"/>
                <w:noProof/>
                <w:sz w:val="26"/>
                <w:szCs w:val="26"/>
              </w:rPr>
              <w:drawing>
                <wp:inline distT="0" distB="0" distL="0" distR="0" wp14:anchorId="240D7A6D" wp14:editId="341E6B55">
                  <wp:extent cx="2635489" cy="1828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l="15223" r="20888"/>
                          <a:stretch/>
                        </pic:blipFill>
                        <pic:spPr bwMode="auto">
                          <a:xfrm>
                            <a:off x="0" y="0"/>
                            <a:ext cx="2635489" cy="18288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8" w:type="dxa"/>
          </w:tcPr>
          <w:p w14:paraId="2DB27399" w14:textId="77777777" w:rsidR="00387F7B" w:rsidRPr="00162AB8" w:rsidRDefault="00387F7B" w:rsidP="00B64649">
            <w:pPr>
              <w:autoSpaceDE w:val="0"/>
              <w:autoSpaceDN w:val="0"/>
              <w:adjustRightInd w:val="0"/>
              <w:spacing w:line="360" w:lineRule="auto"/>
              <w:jc w:val="center"/>
              <w:rPr>
                <w:rFonts w:asciiTheme="majorBidi" w:hAnsiTheme="majorBidi" w:cstheme="majorBidi"/>
                <w:sz w:val="26"/>
                <w:szCs w:val="26"/>
              </w:rPr>
            </w:pPr>
            <w:r w:rsidRPr="00162AB8">
              <w:rPr>
                <w:rFonts w:asciiTheme="majorBidi" w:hAnsiTheme="majorBidi" w:cstheme="majorBidi"/>
                <w:noProof/>
                <w:sz w:val="26"/>
                <w:szCs w:val="26"/>
              </w:rPr>
              <w:drawing>
                <wp:inline distT="0" distB="0" distL="0" distR="0" wp14:anchorId="0E087D84" wp14:editId="76C3D810">
                  <wp:extent cx="2487590" cy="1828800"/>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l="17222" r="22474"/>
                          <a:stretch/>
                        </pic:blipFill>
                        <pic:spPr bwMode="auto">
                          <a:xfrm>
                            <a:off x="0" y="0"/>
                            <a:ext cx="2487590" cy="18288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31B71C56" w14:textId="77777777" w:rsidTr="00B64649">
        <w:tc>
          <w:tcPr>
            <w:tcW w:w="4508" w:type="dxa"/>
          </w:tcPr>
          <w:p w14:paraId="2FB5C46E" w14:textId="77777777" w:rsidR="00387F7B" w:rsidRPr="00162AB8" w:rsidRDefault="00387F7B" w:rsidP="00B64649">
            <w:pPr>
              <w:autoSpaceDE w:val="0"/>
              <w:autoSpaceDN w:val="0"/>
              <w:adjustRightInd w:val="0"/>
              <w:spacing w:line="360" w:lineRule="auto"/>
              <w:jc w:val="center"/>
              <w:rPr>
                <w:rFonts w:asciiTheme="majorBidi" w:hAnsiTheme="majorBidi" w:cstheme="majorBidi"/>
                <w:noProof/>
                <w:szCs w:val="24"/>
                <w:lang w:bidi="fa-IR"/>
              </w:rPr>
            </w:pPr>
            <w:r w:rsidRPr="00162AB8">
              <w:rPr>
                <w:rFonts w:asciiTheme="majorBidi" w:hAnsiTheme="majorBidi" w:cstheme="majorBidi"/>
                <w:noProof/>
                <w:szCs w:val="24"/>
                <w:lang w:bidi="fa-IR"/>
              </w:rPr>
              <w:t>(a)</w:t>
            </w:r>
          </w:p>
        </w:tc>
        <w:tc>
          <w:tcPr>
            <w:tcW w:w="4508" w:type="dxa"/>
          </w:tcPr>
          <w:p w14:paraId="6B3D8228" w14:textId="77777777" w:rsidR="00387F7B" w:rsidRPr="00162AB8" w:rsidRDefault="00387F7B" w:rsidP="00B64649">
            <w:pPr>
              <w:autoSpaceDE w:val="0"/>
              <w:autoSpaceDN w:val="0"/>
              <w:adjustRightInd w:val="0"/>
              <w:spacing w:line="360" w:lineRule="auto"/>
              <w:jc w:val="center"/>
              <w:rPr>
                <w:rFonts w:asciiTheme="majorBidi" w:hAnsiTheme="majorBidi" w:cstheme="majorBidi"/>
                <w:noProof/>
                <w:szCs w:val="24"/>
                <w:lang w:bidi="fa-IR"/>
              </w:rPr>
            </w:pPr>
            <w:r w:rsidRPr="00162AB8">
              <w:rPr>
                <w:rFonts w:asciiTheme="majorBidi" w:hAnsiTheme="majorBidi" w:cstheme="majorBidi"/>
                <w:noProof/>
                <w:szCs w:val="24"/>
                <w:lang w:bidi="fa-IR"/>
              </w:rPr>
              <w:t>(b)</w:t>
            </w:r>
          </w:p>
        </w:tc>
      </w:tr>
      <w:tr w:rsidR="00387F7B" w:rsidRPr="00162AB8" w14:paraId="61981FEC" w14:textId="77777777" w:rsidTr="00B64649">
        <w:tc>
          <w:tcPr>
            <w:tcW w:w="9016" w:type="dxa"/>
            <w:gridSpan w:val="2"/>
          </w:tcPr>
          <w:p w14:paraId="58C6E6FB" w14:textId="77777777" w:rsidR="00387F7B" w:rsidRPr="00162AB8" w:rsidRDefault="00387F7B" w:rsidP="00B64649">
            <w:pPr>
              <w:tabs>
                <w:tab w:val="right" w:pos="9180"/>
              </w:tabs>
              <w:autoSpaceDE w:val="0"/>
              <w:autoSpaceDN w:val="0"/>
              <w:bidi w:val="0"/>
              <w:adjustRightInd w:val="0"/>
              <w:spacing w:after="160" w:line="360" w:lineRule="auto"/>
              <w:ind w:left="450" w:right="304" w:firstLine="180"/>
              <w:jc w:val="both"/>
              <w:rPr>
                <w:rFonts w:asciiTheme="majorBidi" w:hAnsiTheme="majorBidi" w:cstheme="majorBidi"/>
                <w:b/>
                <w:bCs/>
                <w:lang w:bidi="fa-IR"/>
              </w:rPr>
            </w:pPr>
            <w:r w:rsidRPr="00162AB8">
              <w:rPr>
                <w:rFonts w:asciiTheme="majorBidi" w:hAnsiTheme="majorBidi" w:cstheme="majorBidi"/>
                <w:b/>
                <w:bCs/>
                <w:lang w:bidi="fa-IR"/>
              </w:rPr>
              <w:t xml:space="preserve">Supplementary Figure S2. </w:t>
            </w:r>
            <w:r w:rsidRPr="00162AB8">
              <w:rPr>
                <w:rFonts w:asciiTheme="majorBidi" w:hAnsiTheme="majorBidi" w:cstheme="majorBidi"/>
                <w:lang w:bidi="fa-IR"/>
              </w:rPr>
              <w:t>The reflectance spectra of the designed metamaterial-based absorber for two high-order harmonics of (a) m=1, n=0 and (b) m=0, n=1.</w:t>
            </w:r>
            <w:r w:rsidRPr="00162AB8">
              <w:rPr>
                <w:rFonts w:asciiTheme="majorBidi" w:hAnsiTheme="majorBidi" w:cstheme="majorBidi"/>
                <w:b/>
                <w:bCs/>
                <w:lang w:bidi="fa-IR"/>
              </w:rPr>
              <w:t xml:space="preserve"> </w:t>
            </w:r>
          </w:p>
        </w:tc>
      </w:tr>
    </w:tbl>
    <w:p w14:paraId="11C2BD75" w14:textId="77777777" w:rsidR="00387F7B" w:rsidRPr="00162AB8" w:rsidRDefault="00387F7B" w:rsidP="00387F7B">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p>
    <w:p w14:paraId="579ED891" w14:textId="38823E00" w:rsidR="0006346E" w:rsidRPr="00162AB8" w:rsidRDefault="00387F7B" w:rsidP="00215870">
      <w:pPr>
        <w:tabs>
          <w:tab w:val="right" w:pos="9180"/>
        </w:tabs>
        <w:autoSpaceDE w:val="0"/>
        <w:autoSpaceDN w:val="0"/>
        <w:bidi w:val="0"/>
        <w:adjustRightInd w:val="0"/>
        <w:spacing w:line="360" w:lineRule="auto"/>
        <w:ind w:left="450" w:right="304"/>
        <w:jc w:val="both"/>
        <w:rPr>
          <w:rFonts w:asciiTheme="majorBidi" w:hAnsiTheme="majorBidi" w:cstheme="majorBidi"/>
          <w:sz w:val="24"/>
          <w:szCs w:val="24"/>
        </w:rPr>
      </w:pPr>
      <w:r w:rsidRPr="00162AB8">
        <w:rPr>
          <w:rFonts w:asciiTheme="majorBidi" w:hAnsiTheme="majorBidi" w:cstheme="majorBidi"/>
          <w:sz w:val="24"/>
          <w:szCs w:val="24"/>
        </w:rPr>
        <w:t>As can be seen, the</w:t>
      </w:r>
      <w:r w:rsidRPr="00162AB8">
        <w:rPr>
          <w:rFonts w:asciiTheme="majorBidi" w:hAnsiTheme="majorBidi" w:cs="Times New Roman"/>
          <w:sz w:val="24"/>
          <w:szCs w:val="24"/>
          <w:rtl/>
        </w:rPr>
        <w:t xml:space="preserve"> </w:t>
      </w:r>
      <w:r w:rsidRPr="00162AB8">
        <w:rPr>
          <w:rFonts w:asciiTheme="majorBidi" w:hAnsiTheme="majorBidi" w:cstheme="majorBidi"/>
          <w:sz w:val="24"/>
          <w:szCs w:val="24"/>
        </w:rPr>
        <w:t xml:space="preserve">high order floquet modes is not strong enough to significantly deteriorate the absorption efficiency and the angular behavior of the designed metamaterial absorber (The higher order modes |m|≥3 and |n|≥3 are also considered by the authors and did not deteriorate the results. So, for the sake of briefness, the corresponding results are not given here). </w:t>
      </w:r>
    </w:p>
    <w:p w14:paraId="7791623C" w14:textId="77777777" w:rsidR="00215870" w:rsidRPr="00162AB8" w:rsidRDefault="00215870" w:rsidP="00215870">
      <w:pPr>
        <w:tabs>
          <w:tab w:val="right" w:pos="9180"/>
        </w:tabs>
        <w:autoSpaceDE w:val="0"/>
        <w:autoSpaceDN w:val="0"/>
        <w:bidi w:val="0"/>
        <w:adjustRightInd w:val="0"/>
        <w:spacing w:line="360" w:lineRule="auto"/>
        <w:ind w:left="450" w:right="304"/>
        <w:jc w:val="both"/>
        <w:rPr>
          <w:rFonts w:asciiTheme="majorBidi" w:hAnsiTheme="majorBidi" w:cstheme="majorBid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62AB8" w:rsidRPr="00162AB8" w14:paraId="540B7D08" w14:textId="77777777" w:rsidTr="00B64649">
        <w:trPr>
          <w:jc w:val="center"/>
        </w:trPr>
        <w:tc>
          <w:tcPr>
            <w:tcW w:w="4508" w:type="dxa"/>
          </w:tcPr>
          <w:p w14:paraId="2E4EAEBC" w14:textId="77777777" w:rsidR="00387F7B" w:rsidRPr="00162AB8" w:rsidRDefault="00387F7B" w:rsidP="00B64649">
            <w:pPr>
              <w:autoSpaceDE w:val="0"/>
              <w:autoSpaceDN w:val="0"/>
              <w:adjustRightInd w:val="0"/>
              <w:spacing w:line="360" w:lineRule="auto"/>
              <w:jc w:val="center"/>
              <w:rPr>
                <w:rFonts w:asciiTheme="majorBidi" w:hAnsiTheme="majorBidi" w:cstheme="majorBidi"/>
                <w:sz w:val="26"/>
                <w:szCs w:val="26"/>
              </w:rPr>
            </w:pPr>
            <w:r w:rsidRPr="00162AB8">
              <w:rPr>
                <w:rFonts w:asciiTheme="majorBidi" w:hAnsiTheme="majorBidi" w:cstheme="majorBidi"/>
                <w:noProof/>
                <w:sz w:val="26"/>
                <w:szCs w:val="26"/>
              </w:rPr>
              <w:drawing>
                <wp:inline distT="0" distB="0" distL="0" distR="0" wp14:anchorId="72AF88A9" wp14:editId="531AA172">
                  <wp:extent cx="2556430" cy="164592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l="10843" r="20353"/>
                          <a:stretch/>
                        </pic:blipFill>
                        <pic:spPr bwMode="auto">
                          <a:xfrm>
                            <a:off x="0" y="0"/>
                            <a:ext cx="2556430" cy="16459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8" w:type="dxa"/>
          </w:tcPr>
          <w:p w14:paraId="1B923BC4" w14:textId="77777777" w:rsidR="00387F7B" w:rsidRPr="00162AB8" w:rsidRDefault="00387F7B" w:rsidP="00B64649">
            <w:pPr>
              <w:autoSpaceDE w:val="0"/>
              <w:autoSpaceDN w:val="0"/>
              <w:adjustRightInd w:val="0"/>
              <w:spacing w:line="360" w:lineRule="auto"/>
              <w:jc w:val="center"/>
              <w:rPr>
                <w:rFonts w:asciiTheme="majorBidi" w:hAnsiTheme="majorBidi" w:cstheme="majorBidi"/>
                <w:sz w:val="26"/>
                <w:szCs w:val="26"/>
              </w:rPr>
            </w:pPr>
            <w:r w:rsidRPr="00162AB8">
              <w:rPr>
                <w:rFonts w:asciiTheme="majorBidi" w:hAnsiTheme="majorBidi" w:cstheme="majorBidi"/>
                <w:noProof/>
                <w:sz w:val="26"/>
                <w:szCs w:val="26"/>
              </w:rPr>
              <w:drawing>
                <wp:inline distT="0" distB="0" distL="0" distR="0" wp14:anchorId="3FB07B8A" wp14:editId="708030E6">
                  <wp:extent cx="2512645" cy="164592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l="11786" r="20588"/>
                          <a:stretch/>
                        </pic:blipFill>
                        <pic:spPr bwMode="auto">
                          <a:xfrm>
                            <a:off x="0" y="0"/>
                            <a:ext cx="2512645" cy="164592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35A5476E" w14:textId="77777777" w:rsidTr="00B64649">
        <w:trPr>
          <w:jc w:val="center"/>
        </w:trPr>
        <w:tc>
          <w:tcPr>
            <w:tcW w:w="4508" w:type="dxa"/>
          </w:tcPr>
          <w:p w14:paraId="57C889E6" w14:textId="77777777" w:rsidR="00387F7B" w:rsidRPr="00162AB8" w:rsidRDefault="00387F7B" w:rsidP="00B64649">
            <w:pPr>
              <w:autoSpaceDE w:val="0"/>
              <w:autoSpaceDN w:val="0"/>
              <w:adjustRightInd w:val="0"/>
              <w:spacing w:line="360" w:lineRule="auto"/>
              <w:jc w:val="center"/>
              <w:rPr>
                <w:rFonts w:asciiTheme="majorBidi" w:hAnsiTheme="majorBidi" w:cstheme="majorBidi"/>
                <w:noProof/>
                <w:szCs w:val="24"/>
                <w:lang w:bidi="fa-IR"/>
              </w:rPr>
            </w:pPr>
            <w:r w:rsidRPr="00162AB8">
              <w:rPr>
                <w:rFonts w:asciiTheme="majorBidi" w:hAnsiTheme="majorBidi" w:cstheme="majorBidi"/>
                <w:noProof/>
                <w:szCs w:val="24"/>
                <w:lang w:bidi="fa-IR"/>
              </w:rPr>
              <w:t>(a)</w:t>
            </w:r>
          </w:p>
        </w:tc>
        <w:tc>
          <w:tcPr>
            <w:tcW w:w="4508" w:type="dxa"/>
          </w:tcPr>
          <w:p w14:paraId="435F2F45" w14:textId="77777777" w:rsidR="00387F7B" w:rsidRPr="00162AB8" w:rsidRDefault="00387F7B" w:rsidP="00B64649">
            <w:pPr>
              <w:autoSpaceDE w:val="0"/>
              <w:autoSpaceDN w:val="0"/>
              <w:adjustRightInd w:val="0"/>
              <w:spacing w:line="360" w:lineRule="auto"/>
              <w:jc w:val="center"/>
              <w:rPr>
                <w:rFonts w:asciiTheme="majorBidi" w:hAnsiTheme="majorBidi" w:cstheme="majorBidi"/>
                <w:noProof/>
                <w:szCs w:val="24"/>
                <w:lang w:bidi="fa-IR"/>
              </w:rPr>
            </w:pPr>
            <w:r w:rsidRPr="00162AB8">
              <w:rPr>
                <w:rFonts w:asciiTheme="majorBidi" w:hAnsiTheme="majorBidi" w:cstheme="majorBidi"/>
                <w:noProof/>
                <w:szCs w:val="24"/>
                <w:lang w:bidi="fa-IR"/>
              </w:rPr>
              <w:t>(b)</w:t>
            </w:r>
          </w:p>
        </w:tc>
      </w:tr>
      <w:tr w:rsidR="00387F7B" w:rsidRPr="00162AB8" w14:paraId="68BE96E4" w14:textId="77777777" w:rsidTr="00B64649">
        <w:trPr>
          <w:trHeight w:val="540"/>
          <w:jc w:val="center"/>
        </w:trPr>
        <w:tc>
          <w:tcPr>
            <w:tcW w:w="9016" w:type="dxa"/>
            <w:gridSpan w:val="2"/>
          </w:tcPr>
          <w:p w14:paraId="20B206E1" w14:textId="4D850AB1" w:rsidR="00387F7B" w:rsidRPr="00162AB8" w:rsidRDefault="00387F7B" w:rsidP="00387F7B">
            <w:pPr>
              <w:autoSpaceDE w:val="0"/>
              <w:autoSpaceDN w:val="0"/>
              <w:bidi w:val="0"/>
              <w:adjustRightInd w:val="0"/>
              <w:spacing w:line="276" w:lineRule="auto"/>
              <w:jc w:val="both"/>
              <w:rPr>
                <w:rFonts w:asciiTheme="majorBidi" w:hAnsiTheme="majorBidi" w:cstheme="majorBidi"/>
                <w:b/>
                <w:bCs/>
                <w:sz w:val="26"/>
                <w:szCs w:val="26"/>
                <w:lang w:bidi="fa-IR"/>
              </w:rPr>
            </w:pPr>
            <w:r w:rsidRPr="00162AB8">
              <w:rPr>
                <w:rFonts w:asciiTheme="majorBidi" w:hAnsiTheme="majorBidi" w:cstheme="majorBidi"/>
                <w:b/>
                <w:bCs/>
                <w:lang w:bidi="fa-IR"/>
              </w:rPr>
              <w:t>Supplementary Figure S3.</w:t>
            </w:r>
            <w:r w:rsidRPr="00162AB8">
              <w:rPr>
                <w:rFonts w:asciiTheme="majorBidi" w:hAnsiTheme="majorBidi" w:cstheme="majorBidi"/>
                <w:b/>
                <w:bCs/>
                <w:sz w:val="26"/>
                <w:szCs w:val="26"/>
                <w:lang w:bidi="fa-IR"/>
              </w:rPr>
              <w:t xml:space="preserve"> </w:t>
            </w:r>
            <w:r w:rsidRPr="00162AB8">
              <w:rPr>
                <w:rFonts w:asciiTheme="majorBidi" w:hAnsiTheme="majorBidi" w:cstheme="majorBidi"/>
                <w:lang w:bidi="fa-IR"/>
              </w:rPr>
              <w:t>The angular spectra of the reflectance of the designed metamaterial-based absorber for two high-order harmonics of (a) m=</w:t>
            </w:r>
            <w:r w:rsidRPr="00162AB8">
              <w:rPr>
                <w:rFonts w:ascii="Cambria Math" w:hAnsi="Cambria Math" w:cstheme="majorBidi"/>
                <w:lang w:bidi="fa-IR"/>
              </w:rPr>
              <w:t>−</w:t>
            </w:r>
            <w:r w:rsidRPr="00162AB8">
              <w:rPr>
                <w:rFonts w:asciiTheme="majorBidi" w:hAnsiTheme="majorBidi" w:cstheme="majorBidi"/>
                <w:lang w:bidi="fa-IR"/>
              </w:rPr>
              <w:t>1, n=0 and (b) m=0, n=</w:t>
            </w:r>
            <w:r w:rsidRPr="00162AB8">
              <w:rPr>
                <w:rFonts w:ascii="Cambria Math" w:hAnsi="Cambria Math" w:cstheme="majorBidi"/>
                <w:lang w:bidi="fa-IR"/>
              </w:rPr>
              <w:t>−</w:t>
            </w:r>
            <w:r w:rsidRPr="00162AB8">
              <w:rPr>
                <w:rFonts w:asciiTheme="majorBidi" w:hAnsiTheme="majorBidi" w:cstheme="majorBidi"/>
                <w:lang w:bidi="fa-IR"/>
              </w:rPr>
              <w:t>1.</w:t>
            </w:r>
            <w:r w:rsidRPr="00162AB8">
              <w:rPr>
                <w:rFonts w:asciiTheme="majorBidi" w:hAnsiTheme="majorBidi" w:cstheme="majorBidi"/>
                <w:b/>
                <w:bCs/>
                <w:sz w:val="26"/>
                <w:szCs w:val="26"/>
                <w:lang w:bidi="fa-IR"/>
              </w:rPr>
              <w:t xml:space="preserve"> </w:t>
            </w:r>
          </w:p>
        </w:tc>
      </w:tr>
    </w:tbl>
    <w:p w14:paraId="4F85A398" w14:textId="77777777" w:rsidR="00387F7B" w:rsidRPr="00162AB8" w:rsidRDefault="00387F7B" w:rsidP="00387F7B">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p>
    <w:p w14:paraId="7D769F36" w14:textId="77777777" w:rsidR="0006346E" w:rsidRPr="00162AB8" w:rsidRDefault="0006346E" w:rsidP="0006346E">
      <w:pPr>
        <w:tabs>
          <w:tab w:val="right" w:pos="9180"/>
        </w:tabs>
        <w:autoSpaceDE w:val="0"/>
        <w:autoSpaceDN w:val="0"/>
        <w:bidi w:val="0"/>
        <w:adjustRightInd w:val="0"/>
        <w:spacing w:line="360" w:lineRule="auto"/>
        <w:ind w:left="450" w:right="304" w:firstLine="180"/>
        <w:jc w:val="both"/>
        <w:rPr>
          <w:rFonts w:asciiTheme="majorBidi" w:hAnsiTheme="majorBidi" w:cstheme="majorBidi"/>
          <w:sz w:val="24"/>
          <w:szCs w:val="24"/>
        </w:rPr>
      </w:pPr>
    </w:p>
    <w:p w14:paraId="4AC6D846" w14:textId="77777777" w:rsidR="0006346E" w:rsidRPr="00162AB8" w:rsidRDefault="0006346E" w:rsidP="0006346E">
      <w:pPr>
        <w:tabs>
          <w:tab w:val="right" w:pos="9180"/>
        </w:tabs>
        <w:autoSpaceDE w:val="0"/>
        <w:autoSpaceDN w:val="0"/>
        <w:bidi w:val="0"/>
        <w:adjustRightInd w:val="0"/>
        <w:spacing w:line="360" w:lineRule="auto"/>
        <w:ind w:left="450" w:right="304" w:firstLine="180"/>
        <w:rPr>
          <w:rFonts w:asciiTheme="majorBidi" w:hAnsiTheme="majorBidi" w:cstheme="majorBidi"/>
          <w:sz w:val="36"/>
          <w:szCs w:val="36"/>
        </w:rPr>
      </w:pPr>
    </w:p>
    <w:p w14:paraId="1F7288A4" w14:textId="77777777" w:rsidR="00215870" w:rsidRPr="00162AB8" w:rsidRDefault="00215870" w:rsidP="00215870">
      <w:pPr>
        <w:tabs>
          <w:tab w:val="right" w:pos="9180"/>
        </w:tabs>
        <w:autoSpaceDE w:val="0"/>
        <w:autoSpaceDN w:val="0"/>
        <w:bidi w:val="0"/>
        <w:adjustRightInd w:val="0"/>
        <w:spacing w:line="360" w:lineRule="auto"/>
        <w:ind w:left="450" w:right="304" w:firstLine="180"/>
        <w:rPr>
          <w:rFonts w:asciiTheme="majorBidi" w:hAnsiTheme="majorBidi" w:cstheme="majorBidi"/>
          <w:sz w:val="36"/>
          <w:szCs w:val="36"/>
        </w:rPr>
      </w:pPr>
    </w:p>
    <w:p w14:paraId="6B51A0A0" w14:textId="4184B072" w:rsidR="00250B07" w:rsidRPr="00162AB8" w:rsidRDefault="00994C45" w:rsidP="00250B07">
      <w:pPr>
        <w:tabs>
          <w:tab w:val="right" w:pos="9180"/>
        </w:tabs>
        <w:autoSpaceDE w:val="0"/>
        <w:autoSpaceDN w:val="0"/>
        <w:bidi w:val="0"/>
        <w:adjustRightInd w:val="0"/>
        <w:spacing w:line="360" w:lineRule="auto"/>
        <w:ind w:left="450" w:right="304"/>
        <w:rPr>
          <w:rFonts w:ascii="NimbusRomNo9L" w:hAnsi="NimbusRomNo9L" w:cstheme="majorBidi"/>
          <w:b/>
          <w:bCs/>
          <w:sz w:val="36"/>
          <w:szCs w:val="36"/>
        </w:rPr>
      </w:pPr>
      <w:r w:rsidRPr="00162AB8">
        <w:rPr>
          <w:rFonts w:ascii="NimbusRomNo9L" w:hAnsi="NimbusRomNo9L" w:cstheme="majorBidi"/>
          <w:b/>
          <w:bCs/>
          <w:sz w:val="36"/>
          <w:szCs w:val="36"/>
        </w:rPr>
        <w:lastRenderedPageBreak/>
        <w:t>Supplementary Appendix B</w:t>
      </w:r>
      <w:r w:rsidR="00250B07" w:rsidRPr="00162AB8">
        <w:rPr>
          <w:rFonts w:ascii="NimbusRomNo9L" w:hAnsi="NimbusRomNo9L" w:cstheme="majorBidi"/>
          <w:b/>
          <w:bCs/>
          <w:sz w:val="36"/>
          <w:szCs w:val="36"/>
        </w:rPr>
        <w:t xml:space="preserve"> </w:t>
      </w:r>
      <w:r w:rsidR="00250B07" w:rsidRPr="00162AB8">
        <w:rPr>
          <w:rFonts w:ascii="NimbusRomNo9L" w:hAnsi="NimbusRomNo9L" w:cstheme="majorBidi"/>
          <w:b/>
          <w:bCs/>
          <w:sz w:val="36"/>
          <w:szCs w:val="36"/>
        </w:rPr>
        <w:br/>
        <w:t>(Sensitivity analysis for conductivity values)</w:t>
      </w:r>
    </w:p>
    <w:p w14:paraId="59E709C1" w14:textId="457C7C7B" w:rsidR="00250B07" w:rsidRPr="00162AB8" w:rsidRDefault="00250B07" w:rsidP="00250B07">
      <w:pPr>
        <w:tabs>
          <w:tab w:val="left" w:pos="2938"/>
        </w:tabs>
        <w:bidi w:val="0"/>
        <w:spacing w:line="360" w:lineRule="auto"/>
        <w:ind w:left="180" w:firstLine="180"/>
        <w:jc w:val="both"/>
        <w:rPr>
          <w:rFonts w:asciiTheme="majorBidi" w:hAnsiTheme="majorBidi" w:cstheme="majorBidi"/>
          <w:sz w:val="24"/>
          <w:szCs w:val="24"/>
        </w:rPr>
      </w:pPr>
      <w:r w:rsidRPr="00162AB8">
        <w:rPr>
          <w:rFonts w:asciiTheme="majorBidi" w:hAnsiTheme="majorBidi" w:cstheme="majorBidi"/>
          <w:sz w:val="24"/>
          <w:szCs w:val="24"/>
        </w:rPr>
        <w:t>The design in this paper is normalized to the wavelength and hence applicable to any range of the electromagnetic spectrum. However, we have focused on terahertz frequencies as designing wide-angle metamaterial absorbers with rigorous analytical formulations has not been presented so far. In this frequency regime, performing a sensitivity analysis for conductivity values of metals is necessary through reducing the nominal DC conductivity by an order of magnitude to account for extra loss introduced by roughness. The corresponding results are given in Supplementary Figure S4. As can be observed, the proposed absorber retains its good performance with a negligible change in the efficiency for different conductivity values ranging from σ=5×10</w:t>
      </w:r>
      <w:r w:rsidRPr="00162AB8">
        <w:rPr>
          <w:rFonts w:asciiTheme="majorBidi" w:hAnsiTheme="majorBidi" w:cstheme="majorBidi"/>
          <w:sz w:val="24"/>
          <w:szCs w:val="24"/>
          <w:vertAlign w:val="superscript"/>
        </w:rPr>
        <w:t>6</w:t>
      </w:r>
      <w:r w:rsidRPr="00162AB8">
        <w:rPr>
          <w:rFonts w:asciiTheme="majorBidi" w:hAnsiTheme="majorBidi" w:cstheme="majorBidi"/>
          <w:sz w:val="24"/>
          <w:szCs w:val="24"/>
        </w:rPr>
        <w:t xml:space="preserve"> S/m to σ=4.5×10</w:t>
      </w:r>
      <w:r w:rsidRPr="00162AB8">
        <w:rPr>
          <w:rFonts w:asciiTheme="majorBidi" w:hAnsiTheme="majorBidi" w:cstheme="majorBidi"/>
          <w:sz w:val="24"/>
          <w:szCs w:val="24"/>
          <w:vertAlign w:val="superscript"/>
        </w:rPr>
        <w:t xml:space="preserve">7 </w:t>
      </w:r>
      <w:r w:rsidRPr="00162AB8">
        <w:rPr>
          <w:rFonts w:asciiTheme="majorBidi" w:hAnsiTheme="majorBidi" w:cstheme="majorBidi"/>
          <w:sz w:val="24"/>
          <w:szCs w:val="24"/>
        </w:rPr>
        <w:t>S/m.</w:t>
      </w:r>
    </w:p>
    <w:tbl>
      <w:tblPr>
        <w:tblStyle w:val="TableGrid"/>
        <w:tblW w:w="9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0"/>
        <w:gridCol w:w="4993"/>
      </w:tblGrid>
      <w:tr w:rsidR="00162AB8" w:rsidRPr="00162AB8" w14:paraId="4D2B8BC6" w14:textId="77777777" w:rsidTr="00B64649">
        <w:trPr>
          <w:trHeight w:val="3140"/>
        </w:trPr>
        <w:tc>
          <w:tcPr>
            <w:tcW w:w="4730" w:type="dxa"/>
          </w:tcPr>
          <w:p w14:paraId="5BCB73AD" w14:textId="77777777" w:rsidR="00250B07" w:rsidRPr="00162AB8" w:rsidRDefault="00250B07" w:rsidP="00B64649">
            <w:pPr>
              <w:tabs>
                <w:tab w:val="left" w:pos="2938"/>
              </w:tabs>
              <w:jc w:val="center"/>
              <w:rPr>
                <w:noProof/>
                <w:lang w:bidi="fa-IR"/>
              </w:rPr>
            </w:pPr>
            <w:r w:rsidRPr="00162AB8">
              <w:rPr>
                <w:rFonts w:cs="Arial"/>
                <w:noProof/>
                <w:rtl/>
              </w:rPr>
              <w:drawing>
                <wp:inline distT="0" distB="0" distL="0" distR="0" wp14:anchorId="4EDD0889" wp14:editId="109D4BEF">
                  <wp:extent cx="2557421" cy="25392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7" cstate="print">
                            <a:extLst>
                              <a:ext uri="{28A0092B-C50C-407E-A947-70E740481C1C}">
                                <a14:useLocalDpi xmlns:a14="http://schemas.microsoft.com/office/drawing/2010/main" val="0"/>
                              </a:ext>
                            </a:extLst>
                          </a:blip>
                          <a:srcRect l="26479" r="28891"/>
                          <a:stretch/>
                        </pic:blipFill>
                        <pic:spPr bwMode="auto">
                          <a:xfrm>
                            <a:off x="0" y="0"/>
                            <a:ext cx="2557948" cy="253973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93" w:type="dxa"/>
          </w:tcPr>
          <w:p w14:paraId="27218D04" w14:textId="77777777" w:rsidR="00250B07" w:rsidRPr="00162AB8" w:rsidRDefault="00250B07" w:rsidP="00B64649">
            <w:pPr>
              <w:tabs>
                <w:tab w:val="left" w:pos="2938"/>
              </w:tabs>
              <w:jc w:val="center"/>
              <w:rPr>
                <w:rFonts w:asciiTheme="majorBidi" w:hAnsiTheme="majorBidi" w:cstheme="majorBidi"/>
                <w:sz w:val="26"/>
                <w:szCs w:val="26"/>
                <w:lang w:bidi="fa-IR"/>
              </w:rPr>
            </w:pPr>
            <w:r w:rsidRPr="00162AB8">
              <w:rPr>
                <w:rFonts w:cs="Arial"/>
                <w:noProof/>
                <w:rtl/>
              </w:rPr>
              <w:drawing>
                <wp:inline distT="0" distB="0" distL="0" distR="0" wp14:anchorId="7D76D355" wp14:editId="529656F8">
                  <wp:extent cx="2603721" cy="2539158"/>
                  <wp:effectExtent l="0" t="0" r="635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38" cstate="print">
                            <a:extLst>
                              <a:ext uri="{28A0092B-C50C-407E-A947-70E740481C1C}">
                                <a14:useLocalDpi xmlns:a14="http://schemas.microsoft.com/office/drawing/2010/main" val="0"/>
                              </a:ext>
                            </a:extLst>
                          </a:blip>
                          <a:srcRect l="25439" r="29122"/>
                          <a:stretch/>
                        </pic:blipFill>
                        <pic:spPr bwMode="auto">
                          <a:xfrm>
                            <a:off x="0" y="0"/>
                            <a:ext cx="2604311" cy="253973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62AB8" w:rsidRPr="00162AB8" w14:paraId="65133910" w14:textId="77777777" w:rsidTr="00B64649">
        <w:trPr>
          <w:trHeight w:val="468"/>
        </w:trPr>
        <w:tc>
          <w:tcPr>
            <w:tcW w:w="4730" w:type="dxa"/>
            <w:vAlign w:val="center"/>
          </w:tcPr>
          <w:p w14:paraId="1A9E030C" w14:textId="77777777" w:rsidR="00250B07" w:rsidRPr="00162AB8" w:rsidRDefault="00250B07" w:rsidP="00B64649">
            <w:pPr>
              <w:tabs>
                <w:tab w:val="left" w:pos="2938"/>
              </w:tabs>
              <w:jc w:val="center"/>
              <w:rPr>
                <w:rFonts w:asciiTheme="majorBidi" w:eastAsia="Calibri" w:hAnsiTheme="majorBidi" w:cstheme="majorBidi"/>
                <w:noProof/>
                <w:szCs w:val="24"/>
                <w:lang w:bidi="fa-IR"/>
              </w:rPr>
            </w:pPr>
            <w:r w:rsidRPr="00162AB8">
              <w:rPr>
                <w:rFonts w:asciiTheme="majorBidi" w:eastAsia="Calibri" w:hAnsiTheme="majorBidi" w:cstheme="majorBidi"/>
                <w:noProof/>
                <w:szCs w:val="24"/>
                <w:lang w:bidi="fa-IR"/>
              </w:rPr>
              <w:t>(a)</w:t>
            </w:r>
          </w:p>
        </w:tc>
        <w:tc>
          <w:tcPr>
            <w:tcW w:w="4993" w:type="dxa"/>
            <w:vAlign w:val="center"/>
          </w:tcPr>
          <w:p w14:paraId="3AE7AE37" w14:textId="77777777" w:rsidR="00250B07" w:rsidRPr="00162AB8" w:rsidRDefault="00250B07" w:rsidP="00B64649">
            <w:pPr>
              <w:tabs>
                <w:tab w:val="left" w:pos="2938"/>
              </w:tabs>
              <w:jc w:val="center"/>
              <w:rPr>
                <w:rFonts w:asciiTheme="majorBidi" w:hAnsiTheme="majorBidi" w:cstheme="majorBidi"/>
                <w:noProof/>
                <w:szCs w:val="24"/>
                <w:lang w:bidi="fa-IR"/>
              </w:rPr>
            </w:pPr>
            <w:r w:rsidRPr="00162AB8">
              <w:rPr>
                <w:rFonts w:asciiTheme="majorBidi" w:hAnsiTheme="majorBidi" w:cstheme="majorBidi"/>
                <w:noProof/>
                <w:szCs w:val="24"/>
                <w:lang w:bidi="fa-IR"/>
              </w:rPr>
              <w:t>(b)</w:t>
            </w:r>
          </w:p>
        </w:tc>
      </w:tr>
      <w:tr w:rsidR="00250B07" w:rsidRPr="00162AB8" w14:paraId="49EE1D0B" w14:textId="77777777" w:rsidTr="00B64649">
        <w:trPr>
          <w:trHeight w:val="459"/>
        </w:trPr>
        <w:tc>
          <w:tcPr>
            <w:tcW w:w="9723" w:type="dxa"/>
            <w:gridSpan w:val="2"/>
            <w:vAlign w:val="center"/>
          </w:tcPr>
          <w:p w14:paraId="2D8106C9" w14:textId="3238B411" w:rsidR="00250B07" w:rsidRPr="00162AB8" w:rsidRDefault="00250B07" w:rsidP="00250B07">
            <w:pPr>
              <w:tabs>
                <w:tab w:val="left" w:pos="2938"/>
              </w:tabs>
              <w:bidi w:val="0"/>
              <w:spacing w:line="276" w:lineRule="auto"/>
              <w:jc w:val="both"/>
              <w:rPr>
                <w:rFonts w:asciiTheme="majorBidi" w:hAnsiTheme="majorBidi" w:cstheme="majorBidi"/>
                <w:noProof/>
                <w:lang w:bidi="fa-IR"/>
              </w:rPr>
            </w:pPr>
            <w:r w:rsidRPr="00162AB8">
              <w:rPr>
                <w:rFonts w:asciiTheme="majorBidi" w:hAnsiTheme="majorBidi" w:cstheme="majorBidi"/>
                <w:b/>
                <w:bCs/>
                <w:lang w:bidi="fa-IR"/>
              </w:rPr>
              <w:t xml:space="preserve">Supplementary Figure S4. </w:t>
            </w:r>
            <w:r w:rsidRPr="00162AB8">
              <w:rPr>
                <w:rFonts w:asciiTheme="majorBidi" w:hAnsiTheme="majorBidi" w:cstheme="majorBidi"/>
                <w:lang w:bidi="fa-IR"/>
              </w:rPr>
              <w:t>The absorption spectra of the designed SLMA (Figure 5b of the manuscript) for different conductivity values used for the metallization.</w:t>
            </w:r>
            <w:r w:rsidRPr="00162AB8">
              <w:rPr>
                <w:rFonts w:asciiTheme="majorBidi" w:hAnsiTheme="majorBidi" w:cstheme="majorBidi"/>
                <w:b/>
                <w:bCs/>
                <w:lang w:bidi="fa-IR"/>
              </w:rPr>
              <w:t xml:space="preserve">  </w:t>
            </w:r>
          </w:p>
        </w:tc>
      </w:tr>
    </w:tbl>
    <w:p w14:paraId="19F51C76" w14:textId="77777777" w:rsidR="00250B07" w:rsidRPr="00162AB8" w:rsidRDefault="00250B07" w:rsidP="0006346E">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6DE9BFD4" w14:textId="77777777" w:rsidR="00250B07" w:rsidRPr="00162AB8" w:rsidRDefault="00250B07"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3B7122AD" w14:textId="77777777" w:rsidR="00250B07" w:rsidRPr="00162AB8" w:rsidRDefault="00250B07"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2388AB0C" w14:textId="77BB8AB4" w:rsidR="00250B07" w:rsidRPr="00162AB8" w:rsidRDefault="00250B07"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70C51DFD" w14:textId="77777777" w:rsidR="00250B07" w:rsidRPr="00162AB8" w:rsidRDefault="00250B07"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45CEBCCE" w14:textId="77777777" w:rsidR="00250B07" w:rsidRPr="00162AB8" w:rsidRDefault="00250B07"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p>
    <w:p w14:paraId="12DA3559" w14:textId="77585EE6" w:rsidR="0006346E" w:rsidRPr="00162AB8" w:rsidRDefault="00215870" w:rsidP="00250B07">
      <w:pPr>
        <w:tabs>
          <w:tab w:val="right" w:pos="9180"/>
        </w:tabs>
        <w:autoSpaceDE w:val="0"/>
        <w:autoSpaceDN w:val="0"/>
        <w:bidi w:val="0"/>
        <w:adjustRightInd w:val="0"/>
        <w:spacing w:line="360" w:lineRule="auto"/>
        <w:ind w:left="450" w:right="304" w:firstLine="180"/>
        <w:rPr>
          <w:rFonts w:asciiTheme="majorBidi" w:hAnsiTheme="majorBidi" w:cstheme="majorBidi"/>
          <w:b/>
          <w:bCs/>
          <w:sz w:val="32"/>
          <w:szCs w:val="32"/>
        </w:rPr>
      </w:pPr>
      <w:r w:rsidRPr="00162AB8">
        <w:rPr>
          <w:rFonts w:asciiTheme="majorBidi" w:hAnsiTheme="majorBidi" w:cstheme="majorBidi"/>
          <w:b/>
          <w:bCs/>
          <w:sz w:val="32"/>
          <w:szCs w:val="32"/>
        </w:rPr>
        <w:lastRenderedPageBreak/>
        <w:t xml:space="preserve">References </w:t>
      </w:r>
    </w:p>
    <w:p w14:paraId="6C2AAB95"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r w:rsidRPr="00162AB8">
        <w:rPr>
          <w:rFonts w:asciiTheme="majorBidi" w:hAnsiTheme="majorBidi" w:cstheme="majorBidi"/>
        </w:rPr>
        <w:t xml:space="preserve">Yu, </w:t>
      </w:r>
      <w:proofErr w:type="spellStart"/>
      <w:r w:rsidRPr="00162AB8">
        <w:rPr>
          <w:rFonts w:asciiTheme="majorBidi" w:hAnsiTheme="majorBidi" w:cstheme="majorBidi"/>
        </w:rPr>
        <w:t>Nanfang</w:t>
      </w:r>
      <w:proofErr w:type="spellEnd"/>
      <w:r w:rsidRPr="00162AB8">
        <w:rPr>
          <w:rFonts w:asciiTheme="majorBidi" w:hAnsiTheme="majorBidi" w:cstheme="majorBidi"/>
        </w:rPr>
        <w:t xml:space="preserve">, Patrice </w:t>
      </w:r>
      <w:proofErr w:type="spellStart"/>
      <w:r w:rsidRPr="00162AB8">
        <w:rPr>
          <w:rFonts w:asciiTheme="majorBidi" w:hAnsiTheme="majorBidi" w:cstheme="majorBidi"/>
        </w:rPr>
        <w:t>Genevet</w:t>
      </w:r>
      <w:proofErr w:type="spellEnd"/>
      <w:r w:rsidRPr="00162AB8">
        <w:rPr>
          <w:rFonts w:asciiTheme="majorBidi" w:hAnsiTheme="majorBidi" w:cstheme="majorBidi"/>
        </w:rPr>
        <w:t xml:space="preserve">, Mikhail A. Kats, Francesco </w:t>
      </w:r>
      <w:proofErr w:type="spellStart"/>
      <w:r w:rsidRPr="00162AB8">
        <w:rPr>
          <w:rFonts w:asciiTheme="majorBidi" w:hAnsiTheme="majorBidi" w:cstheme="majorBidi"/>
        </w:rPr>
        <w:t>Aieta</w:t>
      </w:r>
      <w:proofErr w:type="spellEnd"/>
      <w:r w:rsidRPr="00162AB8">
        <w:rPr>
          <w:rFonts w:asciiTheme="majorBidi" w:hAnsiTheme="majorBidi" w:cstheme="majorBidi"/>
        </w:rPr>
        <w:t xml:space="preserve">, Jean-Philippe </w:t>
      </w:r>
      <w:proofErr w:type="spellStart"/>
      <w:r w:rsidRPr="00162AB8">
        <w:rPr>
          <w:rFonts w:asciiTheme="majorBidi" w:hAnsiTheme="majorBidi" w:cstheme="majorBidi"/>
        </w:rPr>
        <w:t>Tetienne</w:t>
      </w:r>
      <w:proofErr w:type="spellEnd"/>
      <w:r w:rsidRPr="00162AB8">
        <w:rPr>
          <w:rFonts w:asciiTheme="majorBidi" w:hAnsiTheme="majorBidi" w:cstheme="majorBidi"/>
        </w:rPr>
        <w:t xml:space="preserve">, Federico </w:t>
      </w:r>
      <w:proofErr w:type="spellStart"/>
      <w:r w:rsidRPr="00162AB8">
        <w:rPr>
          <w:rFonts w:asciiTheme="majorBidi" w:hAnsiTheme="majorBidi" w:cstheme="majorBidi"/>
        </w:rPr>
        <w:t>Capasso</w:t>
      </w:r>
      <w:proofErr w:type="spellEnd"/>
      <w:r w:rsidRPr="00162AB8">
        <w:rPr>
          <w:rFonts w:asciiTheme="majorBidi" w:hAnsiTheme="majorBidi" w:cstheme="majorBidi"/>
        </w:rPr>
        <w:t xml:space="preserve">, and Zeno </w:t>
      </w:r>
      <w:proofErr w:type="spellStart"/>
      <w:r w:rsidRPr="00162AB8">
        <w:rPr>
          <w:rFonts w:asciiTheme="majorBidi" w:hAnsiTheme="majorBidi" w:cstheme="majorBidi"/>
        </w:rPr>
        <w:t>Gaburro</w:t>
      </w:r>
      <w:proofErr w:type="spellEnd"/>
      <w:r w:rsidRPr="00162AB8">
        <w:rPr>
          <w:rFonts w:asciiTheme="majorBidi" w:hAnsiTheme="majorBidi" w:cstheme="majorBidi"/>
        </w:rPr>
        <w:t>. "Light propagation with phase discontinuities: generalized laws of reflection and refraction." science 334, no. 6054 (2011): 333-337.</w:t>
      </w:r>
    </w:p>
    <w:p w14:paraId="3C0556DC"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r w:rsidRPr="00162AB8">
        <w:rPr>
          <w:rFonts w:asciiTheme="majorBidi" w:hAnsiTheme="majorBidi" w:cstheme="majorBidi"/>
        </w:rPr>
        <w:t>Palmer, Christopher A., an</w:t>
      </w:r>
      <w:bookmarkStart w:id="0" w:name="_GoBack"/>
      <w:bookmarkEnd w:id="0"/>
      <w:r w:rsidRPr="00162AB8">
        <w:rPr>
          <w:rFonts w:asciiTheme="majorBidi" w:hAnsiTheme="majorBidi" w:cstheme="majorBidi"/>
        </w:rPr>
        <w:t xml:space="preserve">d Erwin G. </w:t>
      </w:r>
      <w:proofErr w:type="spellStart"/>
      <w:r w:rsidRPr="00162AB8">
        <w:rPr>
          <w:rFonts w:asciiTheme="majorBidi" w:hAnsiTheme="majorBidi" w:cstheme="majorBidi"/>
        </w:rPr>
        <w:t>Loewen</w:t>
      </w:r>
      <w:proofErr w:type="spellEnd"/>
      <w:r w:rsidRPr="00162AB8">
        <w:rPr>
          <w:rFonts w:asciiTheme="majorBidi" w:hAnsiTheme="majorBidi" w:cstheme="majorBidi"/>
        </w:rPr>
        <w:t>. Diffraction grating handbook. New York: Newport Corporation, 2005.</w:t>
      </w:r>
    </w:p>
    <w:p w14:paraId="33E206C5"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proofErr w:type="spellStart"/>
      <w:r w:rsidRPr="00162AB8">
        <w:rPr>
          <w:rFonts w:asciiTheme="majorBidi" w:hAnsiTheme="majorBidi" w:cstheme="majorBidi"/>
        </w:rPr>
        <w:t>Munk</w:t>
      </w:r>
      <w:proofErr w:type="spellEnd"/>
      <w:r w:rsidRPr="00162AB8">
        <w:rPr>
          <w:rFonts w:asciiTheme="majorBidi" w:hAnsiTheme="majorBidi" w:cstheme="majorBidi"/>
        </w:rPr>
        <w:t xml:space="preserve">, </w:t>
      </w:r>
      <w:proofErr w:type="spellStart"/>
      <w:r w:rsidRPr="00162AB8">
        <w:rPr>
          <w:rFonts w:asciiTheme="majorBidi" w:hAnsiTheme="majorBidi" w:cstheme="majorBidi"/>
        </w:rPr>
        <w:t>Benedikt</w:t>
      </w:r>
      <w:proofErr w:type="spellEnd"/>
      <w:r w:rsidRPr="00162AB8">
        <w:rPr>
          <w:rFonts w:asciiTheme="majorBidi" w:hAnsiTheme="majorBidi" w:cstheme="majorBidi"/>
        </w:rPr>
        <w:t xml:space="preserve"> A. Frequency selective surfaces: theory and design. Vol. 29. New York: John Wiley, 2000.</w:t>
      </w:r>
    </w:p>
    <w:p w14:paraId="012A8D09"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r w:rsidRPr="00162AB8">
        <w:rPr>
          <w:rFonts w:asciiTheme="majorBidi" w:hAnsiTheme="majorBidi" w:cstheme="majorBidi"/>
        </w:rPr>
        <w:t>Cope, Thomas D. "The Rittenhouse diffraction grating." Journal of the Franklin Institute 214.1 (1932): 99-104.</w:t>
      </w:r>
    </w:p>
    <w:p w14:paraId="58714119"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proofErr w:type="spellStart"/>
      <w:r w:rsidRPr="00162AB8">
        <w:rPr>
          <w:rFonts w:asciiTheme="majorBidi" w:hAnsiTheme="majorBidi" w:cstheme="majorBidi"/>
        </w:rPr>
        <w:t>Orazbayev</w:t>
      </w:r>
      <w:proofErr w:type="spellEnd"/>
      <w:r w:rsidRPr="00162AB8">
        <w:rPr>
          <w:rFonts w:asciiTheme="majorBidi" w:hAnsiTheme="majorBidi" w:cstheme="majorBidi"/>
        </w:rPr>
        <w:t xml:space="preserve">, </w:t>
      </w:r>
      <w:proofErr w:type="spellStart"/>
      <w:r w:rsidRPr="00162AB8">
        <w:rPr>
          <w:rFonts w:asciiTheme="majorBidi" w:hAnsiTheme="majorBidi" w:cstheme="majorBidi"/>
        </w:rPr>
        <w:t>Bakhtiyar</w:t>
      </w:r>
      <w:proofErr w:type="spellEnd"/>
      <w:r w:rsidRPr="00162AB8">
        <w:rPr>
          <w:rFonts w:asciiTheme="majorBidi" w:hAnsiTheme="majorBidi" w:cstheme="majorBidi"/>
        </w:rPr>
        <w:t xml:space="preserve">, Pablo Rodríguez-Ulibarri, and Miguel </w:t>
      </w:r>
      <w:proofErr w:type="spellStart"/>
      <w:r w:rsidRPr="00162AB8">
        <w:rPr>
          <w:rFonts w:asciiTheme="majorBidi" w:hAnsiTheme="majorBidi" w:cstheme="majorBidi"/>
        </w:rPr>
        <w:t>Beruete</w:t>
      </w:r>
      <w:proofErr w:type="spellEnd"/>
      <w:r w:rsidRPr="00162AB8">
        <w:rPr>
          <w:rFonts w:asciiTheme="majorBidi" w:hAnsiTheme="majorBidi" w:cstheme="majorBidi"/>
        </w:rPr>
        <w:t>. "Wideband backscattering reduction at terahertz using compound reflection grating." Optics Express 25.19 (2017): 22905-22910.</w:t>
      </w:r>
    </w:p>
    <w:p w14:paraId="0BDB4A15" w14:textId="77777777"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r w:rsidRPr="00162AB8">
        <w:rPr>
          <w:rFonts w:asciiTheme="majorBidi" w:hAnsiTheme="majorBidi" w:cstheme="majorBidi"/>
        </w:rPr>
        <w:t xml:space="preserve">Gaylord, T. K., and M. G. </w:t>
      </w:r>
      <w:proofErr w:type="spellStart"/>
      <w:r w:rsidRPr="00162AB8">
        <w:rPr>
          <w:rFonts w:asciiTheme="majorBidi" w:hAnsiTheme="majorBidi" w:cstheme="majorBidi"/>
        </w:rPr>
        <w:t>Moharam</w:t>
      </w:r>
      <w:proofErr w:type="spellEnd"/>
      <w:r w:rsidRPr="00162AB8">
        <w:rPr>
          <w:rFonts w:asciiTheme="majorBidi" w:hAnsiTheme="majorBidi" w:cstheme="majorBidi"/>
        </w:rPr>
        <w:t>. "Planar dielectric grating diffraction theories." Applied Physics B 28.1 (1982): 1-14.</w:t>
      </w:r>
    </w:p>
    <w:p w14:paraId="76B5B914" w14:textId="2396CAE8" w:rsidR="00215870" w:rsidRPr="00162AB8" w:rsidRDefault="00215870" w:rsidP="00215870">
      <w:pPr>
        <w:pStyle w:val="ListParagraph"/>
        <w:numPr>
          <w:ilvl w:val="0"/>
          <w:numId w:val="2"/>
        </w:numPr>
        <w:bidi w:val="0"/>
        <w:spacing w:line="480" w:lineRule="auto"/>
        <w:ind w:left="540" w:hanging="540"/>
        <w:jc w:val="both"/>
        <w:rPr>
          <w:rFonts w:asciiTheme="majorBidi" w:hAnsiTheme="majorBidi" w:cstheme="majorBidi"/>
        </w:rPr>
      </w:pPr>
      <w:r w:rsidRPr="00162AB8">
        <w:rPr>
          <w:rFonts w:asciiTheme="majorBidi" w:hAnsiTheme="majorBidi" w:cstheme="majorBidi"/>
        </w:rPr>
        <w:t xml:space="preserve">Costa, Filippo, Agostino </w:t>
      </w:r>
      <w:proofErr w:type="spellStart"/>
      <w:r w:rsidRPr="00162AB8">
        <w:rPr>
          <w:rFonts w:asciiTheme="majorBidi" w:hAnsiTheme="majorBidi" w:cstheme="majorBidi"/>
        </w:rPr>
        <w:t>Monorchio</w:t>
      </w:r>
      <w:proofErr w:type="spellEnd"/>
      <w:r w:rsidRPr="00162AB8">
        <w:rPr>
          <w:rFonts w:asciiTheme="majorBidi" w:hAnsiTheme="majorBidi" w:cstheme="majorBidi"/>
        </w:rPr>
        <w:t xml:space="preserve">, and Giuliano </w:t>
      </w:r>
      <w:proofErr w:type="spellStart"/>
      <w:r w:rsidRPr="00162AB8">
        <w:rPr>
          <w:rFonts w:asciiTheme="majorBidi" w:hAnsiTheme="majorBidi" w:cstheme="majorBidi"/>
        </w:rPr>
        <w:t>Manara</w:t>
      </w:r>
      <w:proofErr w:type="spellEnd"/>
      <w:r w:rsidRPr="00162AB8">
        <w:rPr>
          <w:rFonts w:asciiTheme="majorBidi" w:hAnsiTheme="majorBidi" w:cstheme="majorBidi"/>
        </w:rPr>
        <w:t>. "Wideband scattering diffusion by using diffraction of periodic surfaces and optimized unit cell geometries." Scientific reports6 (2016): 25458</w:t>
      </w:r>
    </w:p>
    <w:p w14:paraId="62E1B7EB" w14:textId="77777777" w:rsidR="00215870" w:rsidRPr="00162AB8" w:rsidRDefault="00215870" w:rsidP="00215870">
      <w:pPr>
        <w:tabs>
          <w:tab w:val="right" w:pos="9180"/>
        </w:tabs>
        <w:autoSpaceDE w:val="0"/>
        <w:autoSpaceDN w:val="0"/>
        <w:bidi w:val="0"/>
        <w:adjustRightInd w:val="0"/>
        <w:spacing w:line="480" w:lineRule="auto"/>
        <w:ind w:left="540" w:right="304" w:hanging="540"/>
        <w:rPr>
          <w:rFonts w:asciiTheme="majorBidi" w:hAnsiTheme="majorBidi" w:cstheme="majorBidi"/>
          <w:b/>
          <w:bCs/>
          <w:sz w:val="32"/>
          <w:szCs w:val="32"/>
        </w:rPr>
      </w:pPr>
    </w:p>
    <w:sectPr w:rsidR="00215870" w:rsidRPr="00162AB8" w:rsidSect="00DB58D7">
      <w:footerReference w:type="default" r:id="rId39"/>
      <w:pgSz w:w="11906" w:h="16838"/>
      <w:pgMar w:top="851" w:right="1286" w:bottom="851" w:left="851" w:header="709" w:footer="709"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8C48E8" w14:textId="77777777" w:rsidR="008C269E" w:rsidRDefault="008C269E" w:rsidP="00640EEF">
      <w:pPr>
        <w:spacing w:after="0" w:line="240" w:lineRule="auto"/>
      </w:pPr>
      <w:r>
        <w:separator/>
      </w:r>
    </w:p>
  </w:endnote>
  <w:endnote w:type="continuationSeparator" w:id="0">
    <w:p w14:paraId="4D2E205E" w14:textId="77777777" w:rsidR="008C269E" w:rsidRDefault="008C269E" w:rsidP="00640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NimbusRomNo9L">
    <w:panose1 w:val="00000000000000000000"/>
    <w:charset w:val="00"/>
    <w:family w:val="modern"/>
    <w:notTrueType/>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Euclid">
    <w:panose1 w:val="02020503060505020303"/>
    <w:charset w:val="00"/>
    <w:family w:val="roman"/>
    <w:pitch w:val="variable"/>
    <w:sig w:usb0="8000002F" w:usb1="0000000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725985230"/>
      <w:docPartObj>
        <w:docPartGallery w:val="Page Numbers (Bottom of Page)"/>
        <w:docPartUnique/>
      </w:docPartObj>
    </w:sdtPr>
    <w:sdtEndPr/>
    <w:sdtContent>
      <w:p w14:paraId="5ED5221C" w14:textId="29B9C1C0" w:rsidR="00E74337" w:rsidRDefault="00E74337">
        <w:pPr>
          <w:pStyle w:val="Footer"/>
          <w:jc w:val="center"/>
        </w:pPr>
        <w:r>
          <w:fldChar w:fldCharType="begin"/>
        </w:r>
        <w:r>
          <w:instrText xml:space="preserve"> PAGE   \* MERGEFORMAT </w:instrText>
        </w:r>
        <w:r>
          <w:fldChar w:fldCharType="separate"/>
        </w:r>
        <w:r w:rsidR="00FC10CB">
          <w:rPr>
            <w:noProof/>
            <w:rtl/>
          </w:rPr>
          <w:t>8</w:t>
        </w:r>
        <w:r>
          <w:rPr>
            <w:noProof/>
          </w:rPr>
          <w:fldChar w:fldCharType="end"/>
        </w:r>
      </w:p>
    </w:sdtContent>
  </w:sdt>
  <w:p w14:paraId="4DA3DADC" w14:textId="77777777" w:rsidR="00004B1D" w:rsidRPr="00250B07" w:rsidRDefault="00004B1D">
    <w:pPr>
      <w:pStyle w:val="Footer"/>
      <w:rPr>
        <w:rFonts w:ascii="Euclid" w:hAnsi="Euclid"/>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78475E" w14:textId="77777777" w:rsidR="008C269E" w:rsidRDefault="008C269E" w:rsidP="00640EEF">
      <w:pPr>
        <w:spacing w:after="0" w:line="240" w:lineRule="auto"/>
      </w:pPr>
      <w:r>
        <w:separator/>
      </w:r>
    </w:p>
  </w:footnote>
  <w:footnote w:type="continuationSeparator" w:id="0">
    <w:p w14:paraId="0D5638D6" w14:textId="77777777" w:rsidR="008C269E" w:rsidRDefault="008C269E" w:rsidP="00640E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8F1F93"/>
    <w:multiLevelType w:val="hybridMultilevel"/>
    <w:tmpl w:val="D3A84DBE"/>
    <w:lvl w:ilvl="0" w:tplc="41BE601E">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241EE7"/>
    <w:multiLevelType w:val="hybridMultilevel"/>
    <w:tmpl w:val="07244D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Q0tTQ0MLMwNzayMDNR0lEKTi0uzszPAykwMqwFANU400ItAAAA"/>
  </w:docVars>
  <w:rsids>
    <w:rsidRoot w:val="00ED4E10"/>
    <w:rsid w:val="0000023E"/>
    <w:rsid w:val="0000214D"/>
    <w:rsid w:val="000028B3"/>
    <w:rsid w:val="00003362"/>
    <w:rsid w:val="00003B2A"/>
    <w:rsid w:val="00004B1D"/>
    <w:rsid w:val="00005A94"/>
    <w:rsid w:val="0001097E"/>
    <w:rsid w:val="000116B5"/>
    <w:rsid w:val="00011C19"/>
    <w:rsid w:val="00011F29"/>
    <w:rsid w:val="00011FBA"/>
    <w:rsid w:val="00012CAB"/>
    <w:rsid w:val="00012FA8"/>
    <w:rsid w:val="0001312A"/>
    <w:rsid w:val="000133F0"/>
    <w:rsid w:val="0001669E"/>
    <w:rsid w:val="000200CD"/>
    <w:rsid w:val="00020432"/>
    <w:rsid w:val="00021C5F"/>
    <w:rsid w:val="000277B7"/>
    <w:rsid w:val="000278C7"/>
    <w:rsid w:val="000305BE"/>
    <w:rsid w:val="00034333"/>
    <w:rsid w:val="00035FA3"/>
    <w:rsid w:val="00037217"/>
    <w:rsid w:val="000372D8"/>
    <w:rsid w:val="00041694"/>
    <w:rsid w:val="00041822"/>
    <w:rsid w:val="000449B5"/>
    <w:rsid w:val="00047E53"/>
    <w:rsid w:val="00054D73"/>
    <w:rsid w:val="00055EB5"/>
    <w:rsid w:val="00060535"/>
    <w:rsid w:val="0006346E"/>
    <w:rsid w:val="00064F69"/>
    <w:rsid w:val="00066446"/>
    <w:rsid w:val="000665AB"/>
    <w:rsid w:val="00066DBF"/>
    <w:rsid w:val="0007250F"/>
    <w:rsid w:val="000727BA"/>
    <w:rsid w:val="00073D9C"/>
    <w:rsid w:val="00077AB4"/>
    <w:rsid w:val="00081759"/>
    <w:rsid w:val="00082345"/>
    <w:rsid w:val="000842CF"/>
    <w:rsid w:val="00084D6F"/>
    <w:rsid w:val="00085C32"/>
    <w:rsid w:val="00086522"/>
    <w:rsid w:val="0009096F"/>
    <w:rsid w:val="00091D24"/>
    <w:rsid w:val="000936E6"/>
    <w:rsid w:val="00094421"/>
    <w:rsid w:val="00095014"/>
    <w:rsid w:val="00096C30"/>
    <w:rsid w:val="000A3806"/>
    <w:rsid w:val="000A3CE5"/>
    <w:rsid w:val="000A585B"/>
    <w:rsid w:val="000A75CE"/>
    <w:rsid w:val="000B0746"/>
    <w:rsid w:val="000B12C9"/>
    <w:rsid w:val="000B2848"/>
    <w:rsid w:val="000B4468"/>
    <w:rsid w:val="000B575A"/>
    <w:rsid w:val="000B7357"/>
    <w:rsid w:val="000C20B6"/>
    <w:rsid w:val="000C22F2"/>
    <w:rsid w:val="000C6AA7"/>
    <w:rsid w:val="000C7DC9"/>
    <w:rsid w:val="000D0077"/>
    <w:rsid w:val="000D1FA3"/>
    <w:rsid w:val="000D2293"/>
    <w:rsid w:val="000D26AD"/>
    <w:rsid w:val="000D343F"/>
    <w:rsid w:val="000D6212"/>
    <w:rsid w:val="000D71AB"/>
    <w:rsid w:val="000D7DDB"/>
    <w:rsid w:val="000E192D"/>
    <w:rsid w:val="000E37F9"/>
    <w:rsid w:val="000E4CCD"/>
    <w:rsid w:val="000E6961"/>
    <w:rsid w:val="000E740C"/>
    <w:rsid w:val="000F0C9D"/>
    <w:rsid w:val="000F0E3B"/>
    <w:rsid w:val="000F1AC8"/>
    <w:rsid w:val="000F3002"/>
    <w:rsid w:val="000F3594"/>
    <w:rsid w:val="000F4BAE"/>
    <w:rsid w:val="000F5124"/>
    <w:rsid w:val="000F5333"/>
    <w:rsid w:val="000F6F3E"/>
    <w:rsid w:val="000F78F4"/>
    <w:rsid w:val="00103758"/>
    <w:rsid w:val="00103C84"/>
    <w:rsid w:val="00103F11"/>
    <w:rsid w:val="00104DAC"/>
    <w:rsid w:val="0010728B"/>
    <w:rsid w:val="001104FA"/>
    <w:rsid w:val="001106DA"/>
    <w:rsid w:val="00110BF3"/>
    <w:rsid w:val="00113506"/>
    <w:rsid w:val="00115645"/>
    <w:rsid w:val="001161B3"/>
    <w:rsid w:val="00120079"/>
    <w:rsid w:val="00125C1F"/>
    <w:rsid w:val="001326E7"/>
    <w:rsid w:val="00133715"/>
    <w:rsid w:val="00134295"/>
    <w:rsid w:val="00134E4A"/>
    <w:rsid w:val="001357B9"/>
    <w:rsid w:val="00136520"/>
    <w:rsid w:val="00137AFF"/>
    <w:rsid w:val="00140F1E"/>
    <w:rsid w:val="001422EF"/>
    <w:rsid w:val="001438F5"/>
    <w:rsid w:val="001454DB"/>
    <w:rsid w:val="0014718C"/>
    <w:rsid w:val="001476CE"/>
    <w:rsid w:val="001502EF"/>
    <w:rsid w:val="00150C2E"/>
    <w:rsid w:val="00160E38"/>
    <w:rsid w:val="0016103F"/>
    <w:rsid w:val="00162AB8"/>
    <w:rsid w:val="001636D3"/>
    <w:rsid w:val="0016426E"/>
    <w:rsid w:val="00164BB6"/>
    <w:rsid w:val="0016561A"/>
    <w:rsid w:val="00165C5A"/>
    <w:rsid w:val="00171C23"/>
    <w:rsid w:val="00174815"/>
    <w:rsid w:val="00175A8B"/>
    <w:rsid w:val="00175CB8"/>
    <w:rsid w:val="00177FAE"/>
    <w:rsid w:val="0018370B"/>
    <w:rsid w:val="00183902"/>
    <w:rsid w:val="00190897"/>
    <w:rsid w:val="00191524"/>
    <w:rsid w:val="00191EC9"/>
    <w:rsid w:val="001920F4"/>
    <w:rsid w:val="00194A02"/>
    <w:rsid w:val="00194CE9"/>
    <w:rsid w:val="00196369"/>
    <w:rsid w:val="001965A5"/>
    <w:rsid w:val="00197957"/>
    <w:rsid w:val="001A03EE"/>
    <w:rsid w:val="001A6ABC"/>
    <w:rsid w:val="001A7FB9"/>
    <w:rsid w:val="001B3652"/>
    <w:rsid w:val="001B485D"/>
    <w:rsid w:val="001B662D"/>
    <w:rsid w:val="001C3181"/>
    <w:rsid w:val="001C31D6"/>
    <w:rsid w:val="001C33E3"/>
    <w:rsid w:val="001C628C"/>
    <w:rsid w:val="001D1BD4"/>
    <w:rsid w:val="001D3940"/>
    <w:rsid w:val="001E00AD"/>
    <w:rsid w:val="001E1B98"/>
    <w:rsid w:val="001E4689"/>
    <w:rsid w:val="001E7704"/>
    <w:rsid w:val="00200650"/>
    <w:rsid w:val="002016FF"/>
    <w:rsid w:val="00201C8E"/>
    <w:rsid w:val="002025DC"/>
    <w:rsid w:val="00203097"/>
    <w:rsid w:val="00206791"/>
    <w:rsid w:val="0020756A"/>
    <w:rsid w:val="00210FE5"/>
    <w:rsid w:val="0021116F"/>
    <w:rsid w:val="00214A24"/>
    <w:rsid w:val="00215727"/>
    <w:rsid w:val="00215870"/>
    <w:rsid w:val="00221CA8"/>
    <w:rsid w:val="002268EC"/>
    <w:rsid w:val="002308D9"/>
    <w:rsid w:val="00237278"/>
    <w:rsid w:val="00241684"/>
    <w:rsid w:val="002428D2"/>
    <w:rsid w:val="00242920"/>
    <w:rsid w:val="00243FCF"/>
    <w:rsid w:val="00244449"/>
    <w:rsid w:val="00246DC4"/>
    <w:rsid w:val="00250B07"/>
    <w:rsid w:val="00251347"/>
    <w:rsid w:val="002561D3"/>
    <w:rsid w:val="00257B58"/>
    <w:rsid w:val="00260878"/>
    <w:rsid w:val="00260D26"/>
    <w:rsid w:val="00262FDF"/>
    <w:rsid w:val="00266237"/>
    <w:rsid w:val="00271FC4"/>
    <w:rsid w:val="00272430"/>
    <w:rsid w:val="00272FAE"/>
    <w:rsid w:val="00273DA0"/>
    <w:rsid w:val="00273DBB"/>
    <w:rsid w:val="002770D2"/>
    <w:rsid w:val="0028083F"/>
    <w:rsid w:val="00281183"/>
    <w:rsid w:val="002833BD"/>
    <w:rsid w:val="00285C3F"/>
    <w:rsid w:val="00287A18"/>
    <w:rsid w:val="002972E6"/>
    <w:rsid w:val="002A2DCC"/>
    <w:rsid w:val="002A35A6"/>
    <w:rsid w:val="002A6073"/>
    <w:rsid w:val="002B1A52"/>
    <w:rsid w:val="002B26E7"/>
    <w:rsid w:val="002B2856"/>
    <w:rsid w:val="002B6EFD"/>
    <w:rsid w:val="002B7945"/>
    <w:rsid w:val="002C188A"/>
    <w:rsid w:val="002C37E6"/>
    <w:rsid w:val="002C3F43"/>
    <w:rsid w:val="002C4C02"/>
    <w:rsid w:val="002C6A24"/>
    <w:rsid w:val="002C745D"/>
    <w:rsid w:val="002D2633"/>
    <w:rsid w:val="002E090C"/>
    <w:rsid w:val="002E129B"/>
    <w:rsid w:val="002E44E6"/>
    <w:rsid w:val="002E4676"/>
    <w:rsid w:val="002E475C"/>
    <w:rsid w:val="002E4D16"/>
    <w:rsid w:val="002E5E5D"/>
    <w:rsid w:val="002E5E87"/>
    <w:rsid w:val="002E67B4"/>
    <w:rsid w:val="002E6E16"/>
    <w:rsid w:val="002E6E42"/>
    <w:rsid w:val="002E77E2"/>
    <w:rsid w:val="002E7A65"/>
    <w:rsid w:val="002F0DA6"/>
    <w:rsid w:val="002F1DF7"/>
    <w:rsid w:val="002F33B1"/>
    <w:rsid w:val="002F703C"/>
    <w:rsid w:val="00301115"/>
    <w:rsid w:val="00303D3B"/>
    <w:rsid w:val="00305289"/>
    <w:rsid w:val="003064C4"/>
    <w:rsid w:val="00307B0F"/>
    <w:rsid w:val="003103FE"/>
    <w:rsid w:val="00311291"/>
    <w:rsid w:val="003123BC"/>
    <w:rsid w:val="0031250E"/>
    <w:rsid w:val="003133E9"/>
    <w:rsid w:val="0031586B"/>
    <w:rsid w:val="00316139"/>
    <w:rsid w:val="00321B37"/>
    <w:rsid w:val="003258D1"/>
    <w:rsid w:val="00327F9C"/>
    <w:rsid w:val="00331E46"/>
    <w:rsid w:val="00332A20"/>
    <w:rsid w:val="00332A7A"/>
    <w:rsid w:val="00333650"/>
    <w:rsid w:val="00334A24"/>
    <w:rsid w:val="00336803"/>
    <w:rsid w:val="00336F9D"/>
    <w:rsid w:val="00340339"/>
    <w:rsid w:val="00340BA1"/>
    <w:rsid w:val="0034730B"/>
    <w:rsid w:val="00347DFF"/>
    <w:rsid w:val="003501E7"/>
    <w:rsid w:val="003504D2"/>
    <w:rsid w:val="00350985"/>
    <w:rsid w:val="003521F2"/>
    <w:rsid w:val="00352368"/>
    <w:rsid w:val="003552FC"/>
    <w:rsid w:val="00366280"/>
    <w:rsid w:val="0037297F"/>
    <w:rsid w:val="00373C52"/>
    <w:rsid w:val="0037634C"/>
    <w:rsid w:val="00381D81"/>
    <w:rsid w:val="003829CF"/>
    <w:rsid w:val="00383B57"/>
    <w:rsid w:val="00384F9D"/>
    <w:rsid w:val="00387F7B"/>
    <w:rsid w:val="003921BA"/>
    <w:rsid w:val="003935E1"/>
    <w:rsid w:val="003965BC"/>
    <w:rsid w:val="00396DF5"/>
    <w:rsid w:val="003A2370"/>
    <w:rsid w:val="003A32F5"/>
    <w:rsid w:val="003A44DA"/>
    <w:rsid w:val="003A4807"/>
    <w:rsid w:val="003B105E"/>
    <w:rsid w:val="003B132D"/>
    <w:rsid w:val="003B38D7"/>
    <w:rsid w:val="003B6AF0"/>
    <w:rsid w:val="003B7B9B"/>
    <w:rsid w:val="003B7D11"/>
    <w:rsid w:val="003C148A"/>
    <w:rsid w:val="003C176D"/>
    <w:rsid w:val="003C3B21"/>
    <w:rsid w:val="003C3C1D"/>
    <w:rsid w:val="003C3CE8"/>
    <w:rsid w:val="003C3FDB"/>
    <w:rsid w:val="003C43F6"/>
    <w:rsid w:val="003C5B9E"/>
    <w:rsid w:val="003C7944"/>
    <w:rsid w:val="003D24B4"/>
    <w:rsid w:val="003D5C53"/>
    <w:rsid w:val="003D5DCA"/>
    <w:rsid w:val="003E0C44"/>
    <w:rsid w:val="003E0D91"/>
    <w:rsid w:val="003E1084"/>
    <w:rsid w:val="003E1CAF"/>
    <w:rsid w:val="003E5356"/>
    <w:rsid w:val="003E6B0D"/>
    <w:rsid w:val="003E6FE7"/>
    <w:rsid w:val="003F0B9E"/>
    <w:rsid w:val="003F27CA"/>
    <w:rsid w:val="003F3507"/>
    <w:rsid w:val="003F596B"/>
    <w:rsid w:val="003F6AE5"/>
    <w:rsid w:val="003F75C0"/>
    <w:rsid w:val="0040087D"/>
    <w:rsid w:val="00400C4F"/>
    <w:rsid w:val="00401007"/>
    <w:rsid w:val="00401128"/>
    <w:rsid w:val="00403555"/>
    <w:rsid w:val="0040430C"/>
    <w:rsid w:val="00405B1A"/>
    <w:rsid w:val="004063C5"/>
    <w:rsid w:val="00410224"/>
    <w:rsid w:val="00410891"/>
    <w:rsid w:val="00413DB0"/>
    <w:rsid w:val="004140AD"/>
    <w:rsid w:val="00416307"/>
    <w:rsid w:val="00416B50"/>
    <w:rsid w:val="004229DF"/>
    <w:rsid w:val="00424F75"/>
    <w:rsid w:val="00425AAB"/>
    <w:rsid w:val="00426BF5"/>
    <w:rsid w:val="004278B3"/>
    <w:rsid w:val="0043121E"/>
    <w:rsid w:val="00432979"/>
    <w:rsid w:val="0043309C"/>
    <w:rsid w:val="00436C9A"/>
    <w:rsid w:val="00441274"/>
    <w:rsid w:val="004424DF"/>
    <w:rsid w:val="004428E7"/>
    <w:rsid w:val="00442E4F"/>
    <w:rsid w:val="00442FD1"/>
    <w:rsid w:val="00443FC1"/>
    <w:rsid w:val="00447DF5"/>
    <w:rsid w:val="0045107F"/>
    <w:rsid w:val="00452111"/>
    <w:rsid w:val="00457D30"/>
    <w:rsid w:val="0046070C"/>
    <w:rsid w:val="0046299B"/>
    <w:rsid w:val="004653B3"/>
    <w:rsid w:val="0046692D"/>
    <w:rsid w:val="00473B6B"/>
    <w:rsid w:val="00474993"/>
    <w:rsid w:val="00474B18"/>
    <w:rsid w:val="00476F4D"/>
    <w:rsid w:val="00480295"/>
    <w:rsid w:val="0048196E"/>
    <w:rsid w:val="00482634"/>
    <w:rsid w:val="00482F89"/>
    <w:rsid w:val="00483155"/>
    <w:rsid w:val="00483D66"/>
    <w:rsid w:val="004852D4"/>
    <w:rsid w:val="00490753"/>
    <w:rsid w:val="00490F69"/>
    <w:rsid w:val="004936F6"/>
    <w:rsid w:val="004947D8"/>
    <w:rsid w:val="004977B5"/>
    <w:rsid w:val="004A1DA0"/>
    <w:rsid w:val="004A2F99"/>
    <w:rsid w:val="004A56FD"/>
    <w:rsid w:val="004A5E02"/>
    <w:rsid w:val="004B1B88"/>
    <w:rsid w:val="004B1E63"/>
    <w:rsid w:val="004B3801"/>
    <w:rsid w:val="004B7392"/>
    <w:rsid w:val="004B79AC"/>
    <w:rsid w:val="004C0367"/>
    <w:rsid w:val="004C18F5"/>
    <w:rsid w:val="004C1C8B"/>
    <w:rsid w:val="004C2D45"/>
    <w:rsid w:val="004C5ABD"/>
    <w:rsid w:val="004D4283"/>
    <w:rsid w:val="004D4DC8"/>
    <w:rsid w:val="004D7E9F"/>
    <w:rsid w:val="004E0BE5"/>
    <w:rsid w:val="004E13EB"/>
    <w:rsid w:val="004E14D3"/>
    <w:rsid w:val="004E30ED"/>
    <w:rsid w:val="004E3111"/>
    <w:rsid w:val="004E33ED"/>
    <w:rsid w:val="004E4710"/>
    <w:rsid w:val="004E64A6"/>
    <w:rsid w:val="004E64E7"/>
    <w:rsid w:val="004F09FB"/>
    <w:rsid w:val="004F2031"/>
    <w:rsid w:val="00501F87"/>
    <w:rsid w:val="005043C2"/>
    <w:rsid w:val="00516ADC"/>
    <w:rsid w:val="00526498"/>
    <w:rsid w:val="00526721"/>
    <w:rsid w:val="005273AB"/>
    <w:rsid w:val="005323AA"/>
    <w:rsid w:val="00533DB6"/>
    <w:rsid w:val="00534D5A"/>
    <w:rsid w:val="00537E84"/>
    <w:rsid w:val="005423E1"/>
    <w:rsid w:val="0054324F"/>
    <w:rsid w:val="005437D6"/>
    <w:rsid w:val="00544A40"/>
    <w:rsid w:val="00545ABD"/>
    <w:rsid w:val="005461FB"/>
    <w:rsid w:val="005510A9"/>
    <w:rsid w:val="005522F7"/>
    <w:rsid w:val="00552E72"/>
    <w:rsid w:val="005541CC"/>
    <w:rsid w:val="005576DB"/>
    <w:rsid w:val="00557746"/>
    <w:rsid w:val="0056069E"/>
    <w:rsid w:val="00562C4D"/>
    <w:rsid w:val="00562F5C"/>
    <w:rsid w:val="0056300E"/>
    <w:rsid w:val="005649C1"/>
    <w:rsid w:val="00565751"/>
    <w:rsid w:val="0057087C"/>
    <w:rsid w:val="00572235"/>
    <w:rsid w:val="00574CF8"/>
    <w:rsid w:val="005751CA"/>
    <w:rsid w:val="0057526B"/>
    <w:rsid w:val="0057783B"/>
    <w:rsid w:val="0058232D"/>
    <w:rsid w:val="00590101"/>
    <w:rsid w:val="00590309"/>
    <w:rsid w:val="005953D4"/>
    <w:rsid w:val="00597268"/>
    <w:rsid w:val="005979C7"/>
    <w:rsid w:val="005A10FA"/>
    <w:rsid w:val="005A1B5F"/>
    <w:rsid w:val="005B10EA"/>
    <w:rsid w:val="005B4A52"/>
    <w:rsid w:val="005B695E"/>
    <w:rsid w:val="005C0360"/>
    <w:rsid w:val="005C33D1"/>
    <w:rsid w:val="005C4171"/>
    <w:rsid w:val="005C42C7"/>
    <w:rsid w:val="005C4937"/>
    <w:rsid w:val="005C5052"/>
    <w:rsid w:val="005C57FB"/>
    <w:rsid w:val="005D1CA7"/>
    <w:rsid w:val="005D3719"/>
    <w:rsid w:val="005D7755"/>
    <w:rsid w:val="005E155B"/>
    <w:rsid w:val="005E22DD"/>
    <w:rsid w:val="005E2F4D"/>
    <w:rsid w:val="005E305F"/>
    <w:rsid w:val="005E4248"/>
    <w:rsid w:val="005E7843"/>
    <w:rsid w:val="005F0A29"/>
    <w:rsid w:val="005F2462"/>
    <w:rsid w:val="005F5374"/>
    <w:rsid w:val="005F7D67"/>
    <w:rsid w:val="00602211"/>
    <w:rsid w:val="00605819"/>
    <w:rsid w:val="00606333"/>
    <w:rsid w:val="00607E59"/>
    <w:rsid w:val="00610495"/>
    <w:rsid w:val="00613C76"/>
    <w:rsid w:val="00614287"/>
    <w:rsid w:val="0061487C"/>
    <w:rsid w:val="00615EB4"/>
    <w:rsid w:val="006221A2"/>
    <w:rsid w:val="006246B2"/>
    <w:rsid w:val="00625343"/>
    <w:rsid w:val="00625C50"/>
    <w:rsid w:val="006268B1"/>
    <w:rsid w:val="0063047F"/>
    <w:rsid w:val="0063481D"/>
    <w:rsid w:val="006379F7"/>
    <w:rsid w:val="00637CCF"/>
    <w:rsid w:val="00640EEF"/>
    <w:rsid w:val="006442E4"/>
    <w:rsid w:val="00644F58"/>
    <w:rsid w:val="0065078E"/>
    <w:rsid w:val="00650D1C"/>
    <w:rsid w:val="00651111"/>
    <w:rsid w:val="00651BD0"/>
    <w:rsid w:val="00652E01"/>
    <w:rsid w:val="0065440A"/>
    <w:rsid w:val="00654469"/>
    <w:rsid w:val="00656795"/>
    <w:rsid w:val="00656BF2"/>
    <w:rsid w:val="00662681"/>
    <w:rsid w:val="00663D28"/>
    <w:rsid w:val="006707F7"/>
    <w:rsid w:val="006717F5"/>
    <w:rsid w:val="0067449E"/>
    <w:rsid w:val="006814D9"/>
    <w:rsid w:val="0068573B"/>
    <w:rsid w:val="006935ED"/>
    <w:rsid w:val="006937EA"/>
    <w:rsid w:val="00694BA5"/>
    <w:rsid w:val="006954EF"/>
    <w:rsid w:val="00695F76"/>
    <w:rsid w:val="006A1F0F"/>
    <w:rsid w:val="006A7410"/>
    <w:rsid w:val="006A788E"/>
    <w:rsid w:val="006B262D"/>
    <w:rsid w:val="006B42A5"/>
    <w:rsid w:val="006B49DC"/>
    <w:rsid w:val="006B5941"/>
    <w:rsid w:val="006C2E98"/>
    <w:rsid w:val="006C52E1"/>
    <w:rsid w:val="006C56A5"/>
    <w:rsid w:val="006D0BE7"/>
    <w:rsid w:val="006D148A"/>
    <w:rsid w:val="006D3ECE"/>
    <w:rsid w:val="006D4523"/>
    <w:rsid w:val="006D737F"/>
    <w:rsid w:val="006F2323"/>
    <w:rsid w:val="006F2DA6"/>
    <w:rsid w:val="006F387A"/>
    <w:rsid w:val="006F3A5D"/>
    <w:rsid w:val="006F4E76"/>
    <w:rsid w:val="006F6010"/>
    <w:rsid w:val="006F6535"/>
    <w:rsid w:val="006F79DE"/>
    <w:rsid w:val="007009E2"/>
    <w:rsid w:val="007013A8"/>
    <w:rsid w:val="007021ED"/>
    <w:rsid w:val="00703926"/>
    <w:rsid w:val="00704085"/>
    <w:rsid w:val="007044A4"/>
    <w:rsid w:val="00704D30"/>
    <w:rsid w:val="007077A8"/>
    <w:rsid w:val="0071313B"/>
    <w:rsid w:val="007168E7"/>
    <w:rsid w:val="007209F7"/>
    <w:rsid w:val="00724B38"/>
    <w:rsid w:val="00726A27"/>
    <w:rsid w:val="00731712"/>
    <w:rsid w:val="007325E3"/>
    <w:rsid w:val="00732EE8"/>
    <w:rsid w:val="0073482C"/>
    <w:rsid w:val="00734E52"/>
    <w:rsid w:val="007447E0"/>
    <w:rsid w:val="007467B5"/>
    <w:rsid w:val="007478FD"/>
    <w:rsid w:val="00750D90"/>
    <w:rsid w:val="0075497D"/>
    <w:rsid w:val="0075676E"/>
    <w:rsid w:val="00757189"/>
    <w:rsid w:val="007614F0"/>
    <w:rsid w:val="00761DF5"/>
    <w:rsid w:val="007620C8"/>
    <w:rsid w:val="007633A8"/>
    <w:rsid w:val="007646F5"/>
    <w:rsid w:val="00764E71"/>
    <w:rsid w:val="00766858"/>
    <w:rsid w:val="00773120"/>
    <w:rsid w:val="00773AA3"/>
    <w:rsid w:val="00773D30"/>
    <w:rsid w:val="0077557C"/>
    <w:rsid w:val="007763EC"/>
    <w:rsid w:val="00786C1A"/>
    <w:rsid w:val="00787E24"/>
    <w:rsid w:val="00790C7D"/>
    <w:rsid w:val="00790FB8"/>
    <w:rsid w:val="00792727"/>
    <w:rsid w:val="00792FAF"/>
    <w:rsid w:val="007A2FDF"/>
    <w:rsid w:val="007A334F"/>
    <w:rsid w:val="007A4077"/>
    <w:rsid w:val="007A474C"/>
    <w:rsid w:val="007A6E03"/>
    <w:rsid w:val="007A74D8"/>
    <w:rsid w:val="007A7525"/>
    <w:rsid w:val="007B069E"/>
    <w:rsid w:val="007B1AB8"/>
    <w:rsid w:val="007B30BF"/>
    <w:rsid w:val="007B4EF0"/>
    <w:rsid w:val="007B4FB3"/>
    <w:rsid w:val="007B5697"/>
    <w:rsid w:val="007B6B29"/>
    <w:rsid w:val="007C0821"/>
    <w:rsid w:val="007C0890"/>
    <w:rsid w:val="007C0CF0"/>
    <w:rsid w:val="007C141D"/>
    <w:rsid w:val="007C2ACE"/>
    <w:rsid w:val="007D0A0D"/>
    <w:rsid w:val="007D3AB6"/>
    <w:rsid w:val="007D454D"/>
    <w:rsid w:val="007D5F01"/>
    <w:rsid w:val="007D71FE"/>
    <w:rsid w:val="007E121E"/>
    <w:rsid w:val="007E17F9"/>
    <w:rsid w:val="007E28BA"/>
    <w:rsid w:val="007E5ABB"/>
    <w:rsid w:val="007E5B9C"/>
    <w:rsid w:val="007E696F"/>
    <w:rsid w:val="007F0385"/>
    <w:rsid w:val="007F0842"/>
    <w:rsid w:val="007F1A0D"/>
    <w:rsid w:val="007F4648"/>
    <w:rsid w:val="00802FFD"/>
    <w:rsid w:val="00803251"/>
    <w:rsid w:val="00803799"/>
    <w:rsid w:val="00804078"/>
    <w:rsid w:val="00806FA7"/>
    <w:rsid w:val="0080725D"/>
    <w:rsid w:val="00810AA7"/>
    <w:rsid w:val="00813F0F"/>
    <w:rsid w:val="00817778"/>
    <w:rsid w:val="00817810"/>
    <w:rsid w:val="00817A19"/>
    <w:rsid w:val="008212B3"/>
    <w:rsid w:val="00824326"/>
    <w:rsid w:val="00835748"/>
    <w:rsid w:val="00836DAC"/>
    <w:rsid w:val="00836EE4"/>
    <w:rsid w:val="00837DE2"/>
    <w:rsid w:val="00845258"/>
    <w:rsid w:val="00857D0D"/>
    <w:rsid w:val="0086111A"/>
    <w:rsid w:val="00862085"/>
    <w:rsid w:val="00865465"/>
    <w:rsid w:val="008656DF"/>
    <w:rsid w:val="0086604D"/>
    <w:rsid w:val="008701A8"/>
    <w:rsid w:val="00870CA4"/>
    <w:rsid w:val="00871D0D"/>
    <w:rsid w:val="00871D1C"/>
    <w:rsid w:val="00873D5F"/>
    <w:rsid w:val="00876035"/>
    <w:rsid w:val="00877963"/>
    <w:rsid w:val="00883C2A"/>
    <w:rsid w:val="0088594D"/>
    <w:rsid w:val="00891738"/>
    <w:rsid w:val="00892BBF"/>
    <w:rsid w:val="00894613"/>
    <w:rsid w:val="00894D40"/>
    <w:rsid w:val="00895D82"/>
    <w:rsid w:val="0089799D"/>
    <w:rsid w:val="00897A4A"/>
    <w:rsid w:val="008A4F58"/>
    <w:rsid w:val="008A5381"/>
    <w:rsid w:val="008C191C"/>
    <w:rsid w:val="008C1B1A"/>
    <w:rsid w:val="008C269E"/>
    <w:rsid w:val="008C287B"/>
    <w:rsid w:val="008C4AF1"/>
    <w:rsid w:val="008C70DF"/>
    <w:rsid w:val="008C737E"/>
    <w:rsid w:val="008C7655"/>
    <w:rsid w:val="008D0DD4"/>
    <w:rsid w:val="008D180D"/>
    <w:rsid w:val="008D2743"/>
    <w:rsid w:val="008D4AF6"/>
    <w:rsid w:val="008D4D1C"/>
    <w:rsid w:val="008D7783"/>
    <w:rsid w:val="008E2467"/>
    <w:rsid w:val="008E5B76"/>
    <w:rsid w:val="008E67F2"/>
    <w:rsid w:val="008E6986"/>
    <w:rsid w:val="008F743A"/>
    <w:rsid w:val="00900290"/>
    <w:rsid w:val="00900708"/>
    <w:rsid w:val="00903DAE"/>
    <w:rsid w:val="00903F9A"/>
    <w:rsid w:val="00904555"/>
    <w:rsid w:val="00913393"/>
    <w:rsid w:val="009135C2"/>
    <w:rsid w:val="00914780"/>
    <w:rsid w:val="00914AF9"/>
    <w:rsid w:val="00914FC7"/>
    <w:rsid w:val="00917DEE"/>
    <w:rsid w:val="00922681"/>
    <w:rsid w:val="00924C48"/>
    <w:rsid w:val="00925BC0"/>
    <w:rsid w:val="00926985"/>
    <w:rsid w:val="00926F02"/>
    <w:rsid w:val="00927087"/>
    <w:rsid w:val="00931225"/>
    <w:rsid w:val="00932185"/>
    <w:rsid w:val="00934AC9"/>
    <w:rsid w:val="009350BF"/>
    <w:rsid w:val="00940BE2"/>
    <w:rsid w:val="009423CB"/>
    <w:rsid w:val="009436CA"/>
    <w:rsid w:val="00944FB9"/>
    <w:rsid w:val="00951E7F"/>
    <w:rsid w:val="009622A2"/>
    <w:rsid w:val="00963560"/>
    <w:rsid w:val="009635FB"/>
    <w:rsid w:val="00966206"/>
    <w:rsid w:val="00966848"/>
    <w:rsid w:val="00966B21"/>
    <w:rsid w:val="00966B92"/>
    <w:rsid w:val="009674F2"/>
    <w:rsid w:val="00970645"/>
    <w:rsid w:val="00972385"/>
    <w:rsid w:val="00972BA9"/>
    <w:rsid w:val="0098268A"/>
    <w:rsid w:val="009828F6"/>
    <w:rsid w:val="00982E2F"/>
    <w:rsid w:val="00985966"/>
    <w:rsid w:val="0098704D"/>
    <w:rsid w:val="00994C45"/>
    <w:rsid w:val="009954D4"/>
    <w:rsid w:val="009966F9"/>
    <w:rsid w:val="00996EAD"/>
    <w:rsid w:val="009A040C"/>
    <w:rsid w:val="009A08AD"/>
    <w:rsid w:val="009A2DF0"/>
    <w:rsid w:val="009A46F6"/>
    <w:rsid w:val="009A76B1"/>
    <w:rsid w:val="009B05C5"/>
    <w:rsid w:val="009B1211"/>
    <w:rsid w:val="009B132F"/>
    <w:rsid w:val="009B393B"/>
    <w:rsid w:val="009B4E53"/>
    <w:rsid w:val="009B6741"/>
    <w:rsid w:val="009C3F0A"/>
    <w:rsid w:val="009C46F7"/>
    <w:rsid w:val="009D0D8E"/>
    <w:rsid w:val="009D2495"/>
    <w:rsid w:val="009D4C5B"/>
    <w:rsid w:val="009D693A"/>
    <w:rsid w:val="009D7145"/>
    <w:rsid w:val="009E1C97"/>
    <w:rsid w:val="009E2F46"/>
    <w:rsid w:val="009E6C9B"/>
    <w:rsid w:val="009E7F84"/>
    <w:rsid w:val="009F0F76"/>
    <w:rsid w:val="009F4CBF"/>
    <w:rsid w:val="009F5B3B"/>
    <w:rsid w:val="00A009D9"/>
    <w:rsid w:val="00A01CCB"/>
    <w:rsid w:val="00A065EE"/>
    <w:rsid w:val="00A07A63"/>
    <w:rsid w:val="00A11125"/>
    <w:rsid w:val="00A13A44"/>
    <w:rsid w:val="00A14903"/>
    <w:rsid w:val="00A151CE"/>
    <w:rsid w:val="00A24B67"/>
    <w:rsid w:val="00A27983"/>
    <w:rsid w:val="00A3043D"/>
    <w:rsid w:val="00A3063C"/>
    <w:rsid w:val="00A3243C"/>
    <w:rsid w:val="00A33395"/>
    <w:rsid w:val="00A3488C"/>
    <w:rsid w:val="00A370F8"/>
    <w:rsid w:val="00A40593"/>
    <w:rsid w:val="00A407FC"/>
    <w:rsid w:val="00A412E9"/>
    <w:rsid w:val="00A44F19"/>
    <w:rsid w:val="00A46C39"/>
    <w:rsid w:val="00A46E8B"/>
    <w:rsid w:val="00A46EF7"/>
    <w:rsid w:val="00A5062A"/>
    <w:rsid w:val="00A517C2"/>
    <w:rsid w:val="00A51DA4"/>
    <w:rsid w:val="00A54F8C"/>
    <w:rsid w:val="00A554BB"/>
    <w:rsid w:val="00A576B6"/>
    <w:rsid w:val="00A57760"/>
    <w:rsid w:val="00A5791E"/>
    <w:rsid w:val="00A57EDC"/>
    <w:rsid w:val="00A60BD0"/>
    <w:rsid w:val="00A61FA5"/>
    <w:rsid w:val="00A622F9"/>
    <w:rsid w:val="00A63926"/>
    <w:rsid w:val="00A6536C"/>
    <w:rsid w:val="00A70E6F"/>
    <w:rsid w:val="00A7126C"/>
    <w:rsid w:val="00A72329"/>
    <w:rsid w:val="00A745AB"/>
    <w:rsid w:val="00A74D37"/>
    <w:rsid w:val="00A76265"/>
    <w:rsid w:val="00A76FFA"/>
    <w:rsid w:val="00A80692"/>
    <w:rsid w:val="00A85184"/>
    <w:rsid w:val="00A902DB"/>
    <w:rsid w:val="00A97300"/>
    <w:rsid w:val="00AA0BB3"/>
    <w:rsid w:val="00AA208B"/>
    <w:rsid w:val="00AA25FE"/>
    <w:rsid w:val="00AA3D88"/>
    <w:rsid w:val="00AA6186"/>
    <w:rsid w:val="00AA7350"/>
    <w:rsid w:val="00AA7C0D"/>
    <w:rsid w:val="00AB2F95"/>
    <w:rsid w:val="00AB320F"/>
    <w:rsid w:val="00AB381F"/>
    <w:rsid w:val="00AB51A6"/>
    <w:rsid w:val="00AB54E6"/>
    <w:rsid w:val="00AC09AB"/>
    <w:rsid w:val="00AD1951"/>
    <w:rsid w:val="00AD237C"/>
    <w:rsid w:val="00AD55EE"/>
    <w:rsid w:val="00AE0438"/>
    <w:rsid w:val="00AE21AA"/>
    <w:rsid w:val="00AE5D47"/>
    <w:rsid w:val="00AF27E2"/>
    <w:rsid w:val="00AF27EB"/>
    <w:rsid w:val="00AF2849"/>
    <w:rsid w:val="00AF7E5B"/>
    <w:rsid w:val="00B01101"/>
    <w:rsid w:val="00B021C3"/>
    <w:rsid w:val="00B040EB"/>
    <w:rsid w:val="00B1253C"/>
    <w:rsid w:val="00B13C64"/>
    <w:rsid w:val="00B14C29"/>
    <w:rsid w:val="00B17901"/>
    <w:rsid w:val="00B249E1"/>
    <w:rsid w:val="00B25C5E"/>
    <w:rsid w:val="00B26A8D"/>
    <w:rsid w:val="00B301B2"/>
    <w:rsid w:val="00B30E12"/>
    <w:rsid w:val="00B32FB7"/>
    <w:rsid w:val="00B345B4"/>
    <w:rsid w:val="00B3514C"/>
    <w:rsid w:val="00B354E1"/>
    <w:rsid w:val="00B41967"/>
    <w:rsid w:val="00B443CB"/>
    <w:rsid w:val="00B50783"/>
    <w:rsid w:val="00B52AC3"/>
    <w:rsid w:val="00B53DEE"/>
    <w:rsid w:val="00B56CA5"/>
    <w:rsid w:val="00B604DD"/>
    <w:rsid w:val="00B637FF"/>
    <w:rsid w:val="00B65EFB"/>
    <w:rsid w:val="00B67131"/>
    <w:rsid w:val="00B719AC"/>
    <w:rsid w:val="00B734C5"/>
    <w:rsid w:val="00B73F26"/>
    <w:rsid w:val="00B7458B"/>
    <w:rsid w:val="00B7512F"/>
    <w:rsid w:val="00B75222"/>
    <w:rsid w:val="00B766DD"/>
    <w:rsid w:val="00B76B1C"/>
    <w:rsid w:val="00B813D6"/>
    <w:rsid w:val="00B851BD"/>
    <w:rsid w:val="00B867FC"/>
    <w:rsid w:val="00B86D82"/>
    <w:rsid w:val="00B93072"/>
    <w:rsid w:val="00B95681"/>
    <w:rsid w:val="00B957D6"/>
    <w:rsid w:val="00B9763A"/>
    <w:rsid w:val="00BA2D99"/>
    <w:rsid w:val="00BA3242"/>
    <w:rsid w:val="00BA6CD4"/>
    <w:rsid w:val="00BB18C8"/>
    <w:rsid w:val="00BB1915"/>
    <w:rsid w:val="00BB28A5"/>
    <w:rsid w:val="00BB2B12"/>
    <w:rsid w:val="00BC2CC1"/>
    <w:rsid w:val="00BC37DE"/>
    <w:rsid w:val="00BC6560"/>
    <w:rsid w:val="00BD0025"/>
    <w:rsid w:val="00BD25C4"/>
    <w:rsid w:val="00BD531E"/>
    <w:rsid w:val="00BD6694"/>
    <w:rsid w:val="00BD7BE8"/>
    <w:rsid w:val="00BE08B7"/>
    <w:rsid w:val="00BE15B7"/>
    <w:rsid w:val="00BE16FA"/>
    <w:rsid w:val="00BE2278"/>
    <w:rsid w:val="00BE38FD"/>
    <w:rsid w:val="00BE48F9"/>
    <w:rsid w:val="00BE5367"/>
    <w:rsid w:val="00BE7267"/>
    <w:rsid w:val="00BF1BB1"/>
    <w:rsid w:val="00BF1F27"/>
    <w:rsid w:val="00BF3A79"/>
    <w:rsid w:val="00BF3B6C"/>
    <w:rsid w:val="00BF4645"/>
    <w:rsid w:val="00BF4DC7"/>
    <w:rsid w:val="00C05600"/>
    <w:rsid w:val="00C067DA"/>
    <w:rsid w:val="00C0704B"/>
    <w:rsid w:val="00C0749F"/>
    <w:rsid w:val="00C107DB"/>
    <w:rsid w:val="00C10A9D"/>
    <w:rsid w:val="00C129FE"/>
    <w:rsid w:val="00C15508"/>
    <w:rsid w:val="00C15CE3"/>
    <w:rsid w:val="00C2303B"/>
    <w:rsid w:val="00C23191"/>
    <w:rsid w:val="00C30C63"/>
    <w:rsid w:val="00C31EE8"/>
    <w:rsid w:val="00C32959"/>
    <w:rsid w:val="00C36AA2"/>
    <w:rsid w:val="00C4204F"/>
    <w:rsid w:val="00C43492"/>
    <w:rsid w:val="00C45874"/>
    <w:rsid w:val="00C46428"/>
    <w:rsid w:val="00C46652"/>
    <w:rsid w:val="00C46D59"/>
    <w:rsid w:val="00C50A07"/>
    <w:rsid w:val="00C51DAD"/>
    <w:rsid w:val="00C5265C"/>
    <w:rsid w:val="00C54C9A"/>
    <w:rsid w:val="00C55D52"/>
    <w:rsid w:val="00C56D9A"/>
    <w:rsid w:val="00C60AF4"/>
    <w:rsid w:val="00C61554"/>
    <w:rsid w:val="00C61781"/>
    <w:rsid w:val="00C64A71"/>
    <w:rsid w:val="00C65B54"/>
    <w:rsid w:val="00C675ED"/>
    <w:rsid w:val="00C679D3"/>
    <w:rsid w:val="00C72E8D"/>
    <w:rsid w:val="00C85203"/>
    <w:rsid w:val="00C85904"/>
    <w:rsid w:val="00C859C1"/>
    <w:rsid w:val="00C86826"/>
    <w:rsid w:val="00C87646"/>
    <w:rsid w:val="00C92459"/>
    <w:rsid w:val="00CA0614"/>
    <w:rsid w:val="00CA1B4C"/>
    <w:rsid w:val="00CA2B3E"/>
    <w:rsid w:val="00CA43D5"/>
    <w:rsid w:val="00CA5A13"/>
    <w:rsid w:val="00CB0B7E"/>
    <w:rsid w:val="00CB33BE"/>
    <w:rsid w:val="00CB53C7"/>
    <w:rsid w:val="00CB60AA"/>
    <w:rsid w:val="00CC18ED"/>
    <w:rsid w:val="00CC3FB8"/>
    <w:rsid w:val="00CC67D8"/>
    <w:rsid w:val="00CD3356"/>
    <w:rsid w:val="00CD3968"/>
    <w:rsid w:val="00CD42F8"/>
    <w:rsid w:val="00CD4E2D"/>
    <w:rsid w:val="00CD67D5"/>
    <w:rsid w:val="00CD74A6"/>
    <w:rsid w:val="00CE1CA8"/>
    <w:rsid w:val="00CE1CAF"/>
    <w:rsid w:val="00CE6C28"/>
    <w:rsid w:val="00CF2299"/>
    <w:rsid w:val="00CF2778"/>
    <w:rsid w:val="00CF2A42"/>
    <w:rsid w:val="00CF2C4D"/>
    <w:rsid w:val="00CF31E9"/>
    <w:rsid w:val="00CF5801"/>
    <w:rsid w:val="00CF6421"/>
    <w:rsid w:val="00CF7960"/>
    <w:rsid w:val="00D02FAC"/>
    <w:rsid w:val="00D04F01"/>
    <w:rsid w:val="00D0574A"/>
    <w:rsid w:val="00D0648D"/>
    <w:rsid w:val="00D0652E"/>
    <w:rsid w:val="00D07FEF"/>
    <w:rsid w:val="00D13A3B"/>
    <w:rsid w:val="00D1556F"/>
    <w:rsid w:val="00D17F73"/>
    <w:rsid w:val="00D25469"/>
    <w:rsid w:val="00D26774"/>
    <w:rsid w:val="00D30289"/>
    <w:rsid w:val="00D30600"/>
    <w:rsid w:val="00D36906"/>
    <w:rsid w:val="00D435EE"/>
    <w:rsid w:val="00D43EC2"/>
    <w:rsid w:val="00D44B93"/>
    <w:rsid w:val="00D45313"/>
    <w:rsid w:val="00D45C2D"/>
    <w:rsid w:val="00D46D43"/>
    <w:rsid w:val="00D46E47"/>
    <w:rsid w:val="00D478F4"/>
    <w:rsid w:val="00D521CD"/>
    <w:rsid w:val="00D52BCD"/>
    <w:rsid w:val="00D536B4"/>
    <w:rsid w:val="00D57C05"/>
    <w:rsid w:val="00D60AFE"/>
    <w:rsid w:val="00D624CB"/>
    <w:rsid w:val="00D625E5"/>
    <w:rsid w:val="00D638AD"/>
    <w:rsid w:val="00D654AE"/>
    <w:rsid w:val="00D768FE"/>
    <w:rsid w:val="00D77EA5"/>
    <w:rsid w:val="00D80D41"/>
    <w:rsid w:val="00D87A24"/>
    <w:rsid w:val="00D90017"/>
    <w:rsid w:val="00D90784"/>
    <w:rsid w:val="00D938CC"/>
    <w:rsid w:val="00D95788"/>
    <w:rsid w:val="00D97226"/>
    <w:rsid w:val="00D97B02"/>
    <w:rsid w:val="00DA3E61"/>
    <w:rsid w:val="00DA5A0C"/>
    <w:rsid w:val="00DB1460"/>
    <w:rsid w:val="00DB3C7A"/>
    <w:rsid w:val="00DB49E4"/>
    <w:rsid w:val="00DB58D7"/>
    <w:rsid w:val="00DB5DDC"/>
    <w:rsid w:val="00DB7C75"/>
    <w:rsid w:val="00DC2DD4"/>
    <w:rsid w:val="00DC39C2"/>
    <w:rsid w:val="00DC725C"/>
    <w:rsid w:val="00DC78C6"/>
    <w:rsid w:val="00DD1F9A"/>
    <w:rsid w:val="00DD46AA"/>
    <w:rsid w:val="00DD576F"/>
    <w:rsid w:val="00DD630F"/>
    <w:rsid w:val="00DE01A0"/>
    <w:rsid w:val="00DE0AF0"/>
    <w:rsid w:val="00DE4A54"/>
    <w:rsid w:val="00DE773C"/>
    <w:rsid w:val="00DF09BB"/>
    <w:rsid w:val="00DF0B63"/>
    <w:rsid w:val="00DF15D4"/>
    <w:rsid w:val="00DF1B72"/>
    <w:rsid w:val="00DF3B5F"/>
    <w:rsid w:val="00DF55DC"/>
    <w:rsid w:val="00DF7DD2"/>
    <w:rsid w:val="00E0022F"/>
    <w:rsid w:val="00E03086"/>
    <w:rsid w:val="00E0615E"/>
    <w:rsid w:val="00E065EE"/>
    <w:rsid w:val="00E072C9"/>
    <w:rsid w:val="00E125B5"/>
    <w:rsid w:val="00E13483"/>
    <w:rsid w:val="00E15ADB"/>
    <w:rsid w:val="00E2066A"/>
    <w:rsid w:val="00E23667"/>
    <w:rsid w:val="00E30004"/>
    <w:rsid w:val="00E30017"/>
    <w:rsid w:val="00E30E5E"/>
    <w:rsid w:val="00E31726"/>
    <w:rsid w:val="00E32263"/>
    <w:rsid w:val="00E36DF0"/>
    <w:rsid w:val="00E36EE7"/>
    <w:rsid w:val="00E41555"/>
    <w:rsid w:val="00E420C7"/>
    <w:rsid w:val="00E44070"/>
    <w:rsid w:val="00E47B91"/>
    <w:rsid w:val="00E53D6B"/>
    <w:rsid w:val="00E53E1B"/>
    <w:rsid w:val="00E56689"/>
    <w:rsid w:val="00E57DD2"/>
    <w:rsid w:val="00E61E32"/>
    <w:rsid w:val="00E63F64"/>
    <w:rsid w:val="00E64AF2"/>
    <w:rsid w:val="00E65027"/>
    <w:rsid w:val="00E715B2"/>
    <w:rsid w:val="00E71BF4"/>
    <w:rsid w:val="00E727CE"/>
    <w:rsid w:val="00E7400D"/>
    <w:rsid w:val="00E74337"/>
    <w:rsid w:val="00E745F6"/>
    <w:rsid w:val="00E76C23"/>
    <w:rsid w:val="00E7761E"/>
    <w:rsid w:val="00E81257"/>
    <w:rsid w:val="00E82829"/>
    <w:rsid w:val="00E837E9"/>
    <w:rsid w:val="00E847A2"/>
    <w:rsid w:val="00E857B8"/>
    <w:rsid w:val="00E85AAB"/>
    <w:rsid w:val="00E87F0A"/>
    <w:rsid w:val="00E91AD5"/>
    <w:rsid w:val="00E927FE"/>
    <w:rsid w:val="00E92B08"/>
    <w:rsid w:val="00EA0A1A"/>
    <w:rsid w:val="00EA0D42"/>
    <w:rsid w:val="00EA2A70"/>
    <w:rsid w:val="00EA5039"/>
    <w:rsid w:val="00EA60AC"/>
    <w:rsid w:val="00EA6BBA"/>
    <w:rsid w:val="00EB3AC9"/>
    <w:rsid w:val="00EB5810"/>
    <w:rsid w:val="00EB61B0"/>
    <w:rsid w:val="00EB7DED"/>
    <w:rsid w:val="00EC0FB5"/>
    <w:rsid w:val="00EC101B"/>
    <w:rsid w:val="00EC160C"/>
    <w:rsid w:val="00EC39DB"/>
    <w:rsid w:val="00EC4E35"/>
    <w:rsid w:val="00EC6D98"/>
    <w:rsid w:val="00EC7CE2"/>
    <w:rsid w:val="00ED138F"/>
    <w:rsid w:val="00ED2013"/>
    <w:rsid w:val="00ED4DB7"/>
    <w:rsid w:val="00ED4E10"/>
    <w:rsid w:val="00ED57DF"/>
    <w:rsid w:val="00ED594C"/>
    <w:rsid w:val="00EE1B07"/>
    <w:rsid w:val="00EE2328"/>
    <w:rsid w:val="00EE49D6"/>
    <w:rsid w:val="00EE76EE"/>
    <w:rsid w:val="00EF0644"/>
    <w:rsid w:val="00EF11B1"/>
    <w:rsid w:val="00EF1BA3"/>
    <w:rsid w:val="00EF5154"/>
    <w:rsid w:val="00EF69AC"/>
    <w:rsid w:val="00F07D16"/>
    <w:rsid w:val="00F10D10"/>
    <w:rsid w:val="00F13542"/>
    <w:rsid w:val="00F13F15"/>
    <w:rsid w:val="00F146A8"/>
    <w:rsid w:val="00F15E6B"/>
    <w:rsid w:val="00F16FC3"/>
    <w:rsid w:val="00F206BA"/>
    <w:rsid w:val="00F2358C"/>
    <w:rsid w:val="00F24F41"/>
    <w:rsid w:val="00F255FA"/>
    <w:rsid w:val="00F259C9"/>
    <w:rsid w:val="00F2726A"/>
    <w:rsid w:val="00F279CF"/>
    <w:rsid w:val="00F306E1"/>
    <w:rsid w:val="00F314EE"/>
    <w:rsid w:val="00F33A44"/>
    <w:rsid w:val="00F34E95"/>
    <w:rsid w:val="00F355C6"/>
    <w:rsid w:val="00F357B8"/>
    <w:rsid w:val="00F37009"/>
    <w:rsid w:val="00F3703D"/>
    <w:rsid w:val="00F3725F"/>
    <w:rsid w:val="00F439C8"/>
    <w:rsid w:val="00F4536A"/>
    <w:rsid w:val="00F46B4D"/>
    <w:rsid w:val="00F4745C"/>
    <w:rsid w:val="00F47619"/>
    <w:rsid w:val="00F47AD7"/>
    <w:rsid w:val="00F51145"/>
    <w:rsid w:val="00F5558E"/>
    <w:rsid w:val="00F60AAE"/>
    <w:rsid w:val="00F6158B"/>
    <w:rsid w:val="00F61931"/>
    <w:rsid w:val="00F633F6"/>
    <w:rsid w:val="00F64073"/>
    <w:rsid w:val="00F64C6E"/>
    <w:rsid w:val="00F65B3F"/>
    <w:rsid w:val="00F6607B"/>
    <w:rsid w:val="00F70EA6"/>
    <w:rsid w:val="00F71426"/>
    <w:rsid w:val="00F71AFC"/>
    <w:rsid w:val="00F72273"/>
    <w:rsid w:val="00F830F3"/>
    <w:rsid w:val="00F845E4"/>
    <w:rsid w:val="00F8566F"/>
    <w:rsid w:val="00F91034"/>
    <w:rsid w:val="00F92D89"/>
    <w:rsid w:val="00F93138"/>
    <w:rsid w:val="00FA26DA"/>
    <w:rsid w:val="00FA3E46"/>
    <w:rsid w:val="00FA4C42"/>
    <w:rsid w:val="00FA57D1"/>
    <w:rsid w:val="00FA68AC"/>
    <w:rsid w:val="00FA79DF"/>
    <w:rsid w:val="00FB0327"/>
    <w:rsid w:val="00FB0573"/>
    <w:rsid w:val="00FB1992"/>
    <w:rsid w:val="00FB2438"/>
    <w:rsid w:val="00FB2791"/>
    <w:rsid w:val="00FB2ECD"/>
    <w:rsid w:val="00FB39FD"/>
    <w:rsid w:val="00FB4384"/>
    <w:rsid w:val="00FB4CEF"/>
    <w:rsid w:val="00FB67CC"/>
    <w:rsid w:val="00FC0811"/>
    <w:rsid w:val="00FC10CB"/>
    <w:rsid w:val="00FC431C"/>
    <w:rsid w:val="00FC5F51"/>
    <w:rsid w:val="00FC7A72"/>
    <w:rsid w:val="00FD09A5"/>
    <w:rsid w:val="00FD0F2B"/>
    <w:rsid w:val="00FD2DAD"/>
    <w:rsid w:val="00FD4EAE"/>
    <w:rsid w:val="00FE0DEB"/>
    <w:rsid w:val="00FE43A8"/>
    <w:rsid w:val="00FE5522"/>
    <w:rsid w:val="00FE562E"/>
    <w:rsid w:val="00FE697E"/>
    <w:rsid w:val="00FF041F"/>
    <w:rsid w:val="00FF063E"/>
    <w:rsid w:val="00FF137A"/>
    <w:rsid w:val="00FF2823"/>
    <w:rsid w:val="00FF6C8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A52A7"/>
  <w15:chartTrackingRefBased/>
  <w15:docId w15:val="{31F25944-D898-4F14-8D3A-A886DC80A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D74A6"/>
    <w:rPr>
      <w:rFonts w:ascii="TimesNewRomanPSMT" w:hAnsi="TimesNewRomanPSMT" w:hint="default"/>
      <w:b w:val="0"/>
      <w:bCs w:val="0"/>
      <w:i w:val="0"/>
      <w:iCs w:val="0"/>
      <w:color w:val="000000"/>
      <w:sz w:val="30"/>
      <w:szCs w:val="30"/>
    </w:rPr>
  </w:style>
  <w:style w:type="character" w:styleId="PlaceholderText">
    <w:name w:val="Placeholder Text"/>
    <w:basedOn w:val="DefaultParagraphFont"/>
    <w:uiPriority w:val="99"/>
    <w:semiHidden/>
    <w:rsid w:val="003E1084"/>
    <w:rPr>
      <w:color w:val="808080"/>
    </w:rPr>
  </w:style>
  <w:style w:type="character" w:styleId="CommentReference">
    <w:name w:val="annotation reference"/>
    <w:basedOn w:val="DefaultParagraphFont"/>
    <w:uiPriority w:val="99"/>
    <w:semiHidden/>
    <w:unhideWhenUsed/>
    <w:rsid w:val="000B0746"/>
    <w:rPr>
      <w:sz w:val="16"/>
      <w:szCs w:val="16"/>
    </w:rPr>
  </w:style>
  <w:style w:type="paragraph" w:styleId="CommentText">
    <w:name w:val="annotation text"/>
    <w:basedOn w:val="Normal"/>
    <w:link w:val="CommentTextChar"/>
    <w:uiPriority w:val="99"/>
    <w:semiHidden/>
    <w:unhideWhenUsed/>
    <w:rsid w:val="000B0746"/>
    <w:pPr>
      <w:spacing w:line="240" w:lineRule="auto"/>
    </w:pPr>
    <w:rPr>
      <w:sz w:val="20"/>
      <w:szCs w:val="20"/>
    </w:rPr>
  </w:style>
  <w:style w:type="character" w:customStyle="1" w:styleId="CommentTextChar">
    <w:name w:val="Comment Text Char"/>
    <w:basedOn w:val="DefaultParagraphFont"/>
    <w:link w:val="CommentText"/>
    <w:uiPriority w:val="99"/>
    <w:semiHidden/>
    <w:rsid w:val="000B0746"/>
    <w:rPr>
      <w:sz w:val="20"/>
      <w:szCs w:val="20"/>
    </w:rPr>
  </w:style>
  <w:style w:type="paragraph" w:styleId="CommentSubject">
    <w:name w:val="annotation subject"/>
    <w:basedOn w:val="CommentText"/>
    <w:next w:val="CommentText"/>
    <w:link w:val="CommentSubjectChar"/>
    <w:uiPriority w:val="99"/>
    <w:semiHidden/>
    <w:unhideWhenUsed/>
    <w:rsid w:val="000B0746"/>
    <w:rPr>
      <w:b/>
      <w:bCs/>
    </w:rPr>
  </w:style>
  <w:style w:type="character" w:customStyle="1" w:styleId="CommentSubjectChar">
    <w:name w:val="Comment Subject Char"/>
    <w:basedOn w:val="CommentTextChar"/>
    <w:link w:val="CommentSubject"/>
    <w:uiPriority w:val="99"/>
    <w:semiHidden/>
    <w:rsid w:val="000B0746"/>
    <w:rPr>
      <w:b/>
      <w:bCs/>
      <w:sz w:val="20"/>
      <w:szCs w:val="20"/>
    </w:rPr>
  </w:style>
  <w:style w:type="paragraph" w:styleId="BalloonText">
    <w:name w:val="Balloon Text"/>
    <w:basedOn w:val="Normal"/>
    <w:link w:val="BalloonTextChar"/>
    <w:uiPriority w:val="99"/>
    <w:semiHidden/>
    <w:unhideWhenUsed/>
    <w:rsid w:val="000B07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746"/>
    <w:rPr>
      <w:rFonts w:ascii="Segoe UI" w:hAnsi="Segoe UI" w:cs="Segoe UI"/>
      <w:sz w:val="18"/>
      <w:szCs w:val="18"/>
    </w:rPr>
  </w:style>
  <w:style w:type="character" w:customStyle="1" w:styleId="apple-converted-space">
    <w:name w:val="apple-converted-space"/>
    <w:rsid w:val="00803251"/>
  </w:style>
  <w:style w:type="paragraph" w:styleId="Header">
    <w:name w:val="header"/>
    <w:basedOn w:val="Normal"/>
    <w:link w:val="HeaderChar"/>
    <w:uiPriority w:val="99"/>
    <w:unhideWhenUsed/>
    <w:rsid w:val="00640E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0EEF"/>
  </w:style>
  <w:style w:type="paragraph" w:styleId="Footer">
    <w:name w:val="footer"/>
    <w:basedOn w:val="Normal"/>
    <w:link w:val="FooterChar"/>
    <w:uiPriority w:val="99"/>
    <w:unhideWhenUsed/>
    <w:rsid w:val="00640E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0EEF"/>
  </w:style>
  <w:style w:type="paragraph" w:styleId="ListParagraph">
    <w:name w:val="List Paragraph"/>
    <w:basedOn w:val="Normal"/>
    <w:uiPriority w:val="34"/>
    <w:qFormat/>
    <w:rsid w:val="007D5F01"/>
    <w:pPr>
      <w:ind w:left="720"/>
      <w:contextualSpacing/>
    </w:pPr>
  </w:style>
  <w:style w:type="character" w:customStyle="1" w:styleId="texhtml">
    <w:name w:val="texhtml"/>
    <w:basedOn w:val="DefaultParagraphFont"/>
    <w:rsid w:val="00F47AD7"/>
  </w:style>
  <w:style w:type="paragraph" w:customStyle="1" w:styleId="caption1">
    <w:name w:val="caption1"/>
    <w:basedOn w:val="Caption"/>
    <w:link w:val="caption1Char"/>
    <w:qFormat/>
    <w:rsid w:val="00B604DD"/>
    <w:pPr>
      <w:pBdr>
        <w:bottom w:val="dotted" w:sz="12" w:space="1" w:color="A6A6A6" w:themeColor="background1" w:themeShade="A6"/>
      </w:pBdr>
      <w:bidi w:val="0"/>
      <w:jc w:val="both"/>
    </w:pPr>
    <w:rPr>
      <w:rFonts w:ascii="Times New Roman" w:hAnsi="Times New Roman" w:cstheme="majorBidi"/>
      <w:i w:val="0"/>
      <w:color w:val="auto"/>
      <w:sz w:val="20"/>
      <w:szCs w:val="20"/>
      <w:lang w:bidi="ar-SA"/>
    </w:rPr>
  </w:style>
  <w:style w:type="character" w:customStyle="1" w:styleId="caption1Char">
    <w:name w:val="caption1 Char"/>
    <w:basedOn w:val="DefaultParagraphFont"/>
    <w:link w:val="caption1"/>
    <w:rsid w:val="00B604DD"/>
    <w:rPr>
      <w:rFonts w:ascii="Times New Roman" w:hAnsi="Times New Roman" w:cstheme="majorBidi"/>
      <w:iCs/>
      <w:sz w:val="20"/>
      <w:szCs w:val="20"/>
      <w:lang w:bidi="ar-SA"/>
    </w:rPr>
  </w:style>
  <w:style w:type="paragraph" w:styleId="Caption">
    <w:name w:val="caption"/>
    <w:basedOn w:val="Normal"/>
    <w:next w:val="Normal"/>
    <w:uiPriority w:val="35"/>
    <w:semiHidden/>
    <w:unhideWhenUsed/>
    <w:qFormat/>
    <w:rsid w:val="00B604DD"/>
    <w:pPr>
      <w:spacing w:after="200" w:line="240" w:lineRule="auto"/>
    </w:pPr>
    <w:rPr>
      <w:i/>
      <w:iCs/>
      <w:color w:val="44546A" w:themeColor="text2"/>
      <w:sz w:val="18"/>
      <w:szCs w:val="18"/>
    </w:rPr>
  </w:style>
  <w:style w:type="character" w:styleId="Emphasis">
    <w:name w:val="Emphasis"/>
    <w:basedOn w:val="DefaultParagraphFont"/>
    <w:uiPriority w:val="20"/>
    <w:qFormat/>
    <w:rsid w:val="00004B1D"/>
    <w:rPr>
      <w:i/>
      <w:iCs/>
    </w:rPr>
  </w:style>
  <w:style w:type="table" w:styleId="TableGrid">
    <w:name w:val="Table Grid"/>
    <w:basedOn w:val="TableNormal"/>
    <w:uiPriority w:val="39"/>
    <w:rsid w:val="00004B1D"/>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29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8789764">
      <w:bodyDiv w:val="1"/>
      <w:marLeft w:val="0"/>
      <w:marRight w:val="0"/>
      <w:marTop w:val="0"/>
      <w:marBottom w:val="0"/>
      <w:divBdr>
        <w:top w:val="none" w:sz="0" w:space="0" w:color="auto"/>
        <w:left w:val="none" w:sz="0" w:space="0" w:color="auto"/>
        <w:bottom w:val="none" w:sz="0" w:space="0" w:color="auto"/>
        <w:right w:val="none" w:sz="0" w:space="0" w:color="auto"/>
      </w:divBdr>
    </w:div>
    <w:div w:id="121130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3.emf"/><Relationship Id="rId39" Type="http://schemas.openxmlformats.org/officeDocument/2006/relationships/footer" Target="footer1.xml"/><Relationship Id="rId21" Type="http://schemas.openxmlformats.org/officeDocument/2006/relationships/image" Target="media/image8.emf"/><Relationship Id="rId34" Type="http://schemas.openxmlformats.org/officeDocument/2006/relationships/image" Target="media/image21.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emf"/><Relationship Id="rId29" Type="http://schemas.openxmlformats.org/officeDocument/2006/relationships/image" Target="media/image16.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1.emf"/><Relationship Id="rId32" Type="http://schemas.openxmlformats.org/officeDocument/2006/relationships/image" Target="media/image19.emf"/><Relationship Id="rId37" Type="http://schemas.openxmlformats.org/officeDocument/2006/relationships/image" Target="media/image24.emf"/><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10.emf"/><Relationship Id="rId28" Type="http://schemas.openxmlformats.org/officeDocument/2006/relationships/image" Target="media/image15.emf"/><Relationship Id="rId36" Type="http://schemas.openxmlformats.org/officeDocument/2006/relationships/image" Target="media/image23.e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image" Target="media/image18.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9.emf"/><Relationship Id="rId27" Type="http://schemas.openxmlformats.org/officeDocument/2006/relationships/image" Target="media/image14.emf"/><Relationship Id="rId30" Type="http://schemas.openxmlformats.org/officeDocument/2006/relationships/image" Target="media/image17.emf"/><Relationship Id="rId35" Type="http://schemas.openxmlformats.org/officeDocument/2006/relationships/image" Target="media/image22.emf"/><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12.emf"/><Relationship Id="rId33" Type="http://schemas.openxmlformats.org/officeDocument/2006/relationships/image" Target="media/image20.emf"/><Relationship Id="rId38" Type="http://schemas.openxmlformats.org/officeDocument/2006/relationships/image" Target="media/image2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A8E30-36E7-4691-A222-B0FED8739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8</Pages>
  <Words>1427</Words>
  <Characters>813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meni</dc:creator>
  <cp:keywords/>
  <dc:description/>
  <cp:lastModifiedBy>Asus</cp:lastModifiedBy>
  <cp:revision>32</cp:revision>
  <dcterms:created xsi:type="dcterms:W3CDTF">2017-06-09T23:55:00Z</dcterms:created>
  <dcterms:modified xsi:type="dcterms:W3CDTF">2020-05-0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